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C0757" w14:textId="77777777" w:rsidR="00887542" w:rsidRPr="00E34A77" w:rsidRDefault="00887542" w:rsidP="00887542">
      <w:pPr>
        <w:suppressLineNumbers/>
        <w:jc w:val="center"/>
        <w:rPr>
          <w:b/>
          <w:bCs/>
          <w:sz w:val="32"/>
          <w:szCs w:val="32"/>
        </w:rPr>
      </w:pPr>
      <w:r w:rsidRPr="00E34A77">
        <w:rPr>
          <w:b/>
          <w:bCs/>
          <w:sz w:val="32"/>
          <w:szCs w:val="32"/>
        </w:rPr>
        <w:t>Bibliometric Analysis of Stem Cells for Spinal Cord Injury: Current Status and Emerging Frontiers</w:t>
      </w:r>
    </w:p>
    <w:p w14:paraId="64229375" w14:textId="77777777" w:rsidR="00887542" w:rsidRPr="00E34A77" w:rsidRDefault="00887542" w:rsidP="00887542">
      <w:pPr>
        <w:suppressLineNumbers/>
        <w:jc w:val="center"/>
        <w:rPr>
          <w:sz w:val="24"/>
          <w:szCs w:val="24"/>
        </w:rPr>
      </w:pPr>
    </w:p>
    <w:p w14:paraId="1D7FDD47" w14:textId="77777777" w:rsidR="00887542" w:rsidRPr="001E06AC" w:rsidRDefault="00887542" w:rsidP="00887542">
      <w:pPr>
        <w:suppressLineNumbers/>
        <w:jc w:val="center"/>
        <w:rPr>
          <w:sz w:val="24"/>
          <w:szCs w:val="24"/>
        </w:rPr>
      </w:pPr>
      <w:r w:rsidRPr="001E06AC">
        <w:rPr>
          <w:sz w:val="24"/>
          <w:szCs w:val="24"/>
        </w:rPr>
        <w:t>Zhizhong Shang</w:t>
      </w:r>
      <w:r w:rsidRPr="001E06AC">
        <w:rPr>
          <w:sz w:val="24"/>
          <w:szCs w:val="24"/>
          <w:vertAlign w:val="superscript"/>
        </w:rPr>
        <w:t>1</w:t>
      </w:r>
      <w:r w:rsidRPr="001E06AC">
        <w:rPr>
          <w:sz w:val="24"/>
          <w:szCs w:val="24"/>
        </w:rPr>
        <w:t xml:space="preserve">, </w:t>
      </w:r>
      <w:proofErr w:type="spellStart"/>
      <w:r w:rsidRPr="001E06AC">
        <w:rPr>
          <w:sz w:val="24"/>
          <w:szCs w:val="24"/>
        </w:rPr>
        <w:t>Pingping</w:t>
      </w:r>
      <w:proofErr w:type="spellEnd"/>
      <w:r w:rsidRPr="001E06AC">
        <w:rPr>
          <w:sz w:val="24"/>
          <w:szCs w:val="24"/>
        </w:rPr>
        <w:t xml:space="preserve"> Wanyan</w:t>
      </w:r>
      <w:r w:rsidRPr="001E06AC">
        <w:rPr>
          <w:sz w:val="24"/>
          <w:szCs w:val="24"/>
          <w:vertAlign w:val="superscript"/>
        </w:rPr>
        <w:t>2,3</w:t>
      </w:r>
      <w:r w:rsidRPr="001E06AC">
        <w:rPr>
          <w:sz w:val="24"/>
          <w:szCs w:val="24"/>
        </w:rPr>
        <w:t xml:space="preserve">, </w:t>
      </w:r>
      <w:proofErr w:type="spellStart"/>
      <w:r w:rsidRPr="001E06AC">
        <w:rPr>
          <w:sz w:val="24"/>
          <w:szCs w:val="24"/>
        </w:rPr>
        <w:t>Mingchuan</w:t>
      </w:r>
      <w:proofErr w:type="spellEnd"/>
      <w:r w:rsidRPr="001E06AC">
        <w:rPr>
          <w:sz w:val="24"/>
          <w:szCs w:val="24"/>
        </w:rPr>
        <w:t xml:space="preserve"> Wang</w:t>
      </w:r>
      <w:r w:rsidRPr="001E06AC">
        <w:rPr>
          <w:sz w:val="24"/>
          <w:szCs w:val="24"/>
          <w:vertAlign w:val="superscript"/>
        </w:rPr>
        <w:t>1</w:t>
      </w:r>
      <w:r w:rsidRPr="001E06AC">
        <w:rPr>
          <w:sz w:val="24"/>
          <w:szCs w:val="24"/>
        </w:rPr>
        <w:t xml:space="preserve">, </w:t>
      </w:r>
      <w:proofErr w:type="spellStart"/>
      <w:r w:rsidRPr="001E06AC">
        <w:rPr>
          <w:sz w:val="24"/>
          <w:szCs w:val="24"/>
        </w:rPr>
        <w:t>Baolin</w:t>
      </w:r>
      <w:proofErr w:type="spellEnd"/>
      <w:r w:rsidRPr="001E06AC">
        <w:rPr>
          <w:sz w:val="24"/>
          <w:szCs w:val="24"/>
        </w:rPr>
        <w:t xml:space="preserve"> Zhang</w:t>
      </w:r>
      <w:r w:rsidRPr="001E06AC">
        <w:rPr>
          <w:sz w:val="24"/>
          <w:szCs w:val="24"/>
          <w:vertAlign w:val="superscript"/>
        </w:rPr>
        <w:t>1</w:t>
      </w:r>
      <w:r w:rsidRPr="001E06AC">
        <w:rPr>
          <w:sz w:val="24"/>
          <w:szCs w:val="24"/>
        </w:rPr>
        <w:t xml:space="preserve">, </w:t>
      </w:r>
      <w:proofErr w:type="spellStart"/>
      <w:r w:rsidRPr="001E06AC">
        <w:rPr>
          <w:sz w:val="24"/>
          <w:szCs w:val="24"/>
        </w:rPr>
        <w:t>Xiaoqian</w:t>
      </w:r>
      <w:proofErr w:type="spellEnd"/>
      <w:r w:rsidRPr="001E06AC">
        <w:rPr>
          <w:sz w:val="24"/>
          <w:szCs w:val="24"/>
        </w:rPr>
        <w:t xml:space="preserve"> Cui</w:t>
      </w:r>
      <w:r w:rsidRPr="001E06AC">
        <w:rPr>
          <w:sz w:val="24"/>
          <w:szCs w:val="24"/>
          <w:vertAlign w:val="superscript"/>
        </w:rPr>
        <w:t>1</w:t>
      </w:r>
      <w:r w:rsidRPr="001E06AC">
        <w:rPr>
          <w:sz w:val="24"/>
          <w:szCs w:val="24"/>
        </w:rPr>
        <w:t>, Xin Wang</w:t>
      </w:r>
      <w:r w:rsidRPr="001E06AC">
        <w:rPr>
          <w:sz w:val="24"/>
          <w:szCs w:val="24"/>
          <w:vertAlign w:val="superscript"/>
        </w:rPr>
        <w:t>1,4,5*</w:t>
      </w:r>
    </w:p>
    <w:p w14:paraId="4D58A43D" w14:textId="77777777" w:rsidR="00887542" w:rsidRDefault="00887542" w:rsidP="00887542">
      <w:pPr>
        <w:suppressLineNumbers/>
        <w:rPr>
          <w:sz w:val="24"/>
          <w:szCs w:val="24"/>
        </w:rPr>
      </w:pPr>
    </w:p>
    <w:p w14:paraId="5CA1A1E2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>1. The First Clinical Medical College of Lanzhou University, Lanzhou, 730000, China</w:t>
      </w:r>
    </w:p>
    <w:p w14:paraId="3FCC4041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>2. Gansu University of Chinese Medicine, Lanzhou, 730000, China</w:t>
      </w:r>
    </w:p>
    <w:p w14:paraId="19C9DFB2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>3. The Second Hospital of Lanzhou University, Lanzhou, 730000, China</w:t>
      </w:r>
    </w:p>
    <w:p w14:paraId="70978095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 xml:space="preserve">4. </w:t>
      </w:r>
      <w:proofErr w:type="spellStart"/>
      <w:r w:rsidRPr="00E34A77">
        <w:rPr>
          <w:sz w:val="24"/>
          <w:szCs w:val="24"/>
        </w:rPr>
        <w:t>Chengren</w:t>
      </w:r>
      <w:proofErr w:type="spellEnd"/>
      <w:r w:rsidRPr="00E34A77">
        <w:rPr>
          <w:sz w:val="24"/>
          <w:szCs w:val="24"/>
        </w:rPr>
        <w:t xml:space="preserve"> Institute of Traditional Chinese Medicine, Gansu Province, 730000, China</w:t>
      </w:r>
    </w:p>
    <w:p w14:paraId="7F2CDAEC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 xml:space="preserve">5. Department of Spine, </w:t>
      </w:r>
      <w:proofErr w:type="spellStart"/>
      <w:r w:rsidRPr="00E34A77">
        <w:rPr>
          <w:sz w:val="24"/>
          <w:szCs w:val="24"/>
        </w:rPr>
        <w:t>Changzheng</w:t>
      </w:r>
      <w:proofErr w:type="spellEnd"/>
      <w:r w:rsidRPr="00E34A77">
        <w:rPr>
          <w:sz w:val="24"/>
          <w:szCs w:val="24"/>
        </w:rPr>
        <w:t xml:space="preserve"> Hospital, Naval Medical University, Shanghai, 200003, China</w:t>
      </w:r>
    </w:p>
    <w:p w14:paraId="76D7873E" w14:textId="77777777" w:rsidR="00887542" w:rsidRPr="00E34A77" w:rsidRDefault="00887542" w:rsidP="00887542">
      <w:pPr>
        <w:suppressLineNumbers/>
        <w:rPr>
          <w:sz w:val="24"/>
          <w:szCs w:val="24"/>
        </w:rPr>
      </w:pPr>
    </w:p>
    <w:p w14:paraId="456C4AF0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 xml:space="preserve">*Corresponding author: </w:t>
      </w:r>
    </w:p>
    <w:p w14:paraId="6683A4F0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>E-mail: wangxinldyy@126.com (Xin Wang)</w:t>
      </w:r>
    </w:p>
    <w:p w14:paraId="635B7D87" w14:textId="77777777" w:rsidR="00887542" w:rsidRPr="00E34A77" w:rsidRDefault="00887542" w:rsidP="00887542">
      <w:pPr>
        <w:suppressLineNumbers/>
        <w:rPr>
          <w:sz w:val="24"/>
          <w:szCs w:val="24"/>
        </w:rPr>
      </w:pPr>
      <w:r w:rsidRPr="00E34A77">
        <w:rPr>
          <w:sz w:val="24"/>
          <w:szCs w:val="24"/>
        </w:rPr>
        <w:t xml:space="preserve">Full postal address: Lanzhou University, </w:t>
      </w:r>
      <w:proofErr w:type="spellStart"/>
      <w:r w:rsidRPr="00E34A77">
        <w:rPr>
          <w:sz w:val="24"/>
          <w:szCs w:val="24"/>
        </w:rPr>
        <w:t>Donggang</w:t>
      </w:r>
      <w:proofErr w:type="spellEnd"/>
      <w:r w:rsidRPr="00E34A77">
        <w:rPr>
          <w:sz w:val="24"/>
          <w:szCs w:val="24"/>
        </w:rPr>
        <w:t xml:space="preserve"> West Road No 199, </w:t>
      </w:r>
      <w:proofErr w:type="spellStart"/>
      <w:r w:rsidRPr="00E34A77">
        <w:rPr>
          <w:sz w:val="24"/>
          <w:szCs w:val="24"/>
        </w:rPr>
        <w:t>Chengguan</w:t>
      </w:r>
      <w:proofErr w:type="spellEnd"/>
      <w:r w:rsidRPr="00E34A77">
        <w:rPr>
          <w:sz w:val="24"/>
          <w:szCs w:val="24"/>
        </w:rPr>
        <w:t xml:space="preserve"> District, Lanzhou City, 730030, People’s Republic of China.</w:t>
      </w:r>
    </w:p>
    <w:p w14:paraId="06CB84CC" w14:textId="77777777" w:rsidR="00F14CA0" w:rsidRPr="00887542" w:rsidRDefault="00F14CA0" w:rsidP="00F14CA0">
      <w:pPr>
        <w:suppressLineNumbers/>
        <w:jc w:val="center"/>
        <w:rPr>
          <w:b/>
          <w:bCs/>
          <w:sz w:val="32"/>
          <w:szCs w:val="32"/>
        </w:rPr>
      </w:pPr>
    </w:p>
    <w:p w14:paraId="7C26FC3C" w14:textId="592B0D71" w:rsidR="00A9561B" w:rsidRPr="00A64404" w:rsidRDefault="00E42E4F" w:rsidP="00E42E4F">
      <w:pPr>
        <w:jc w:val="center"/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1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</w:t>
      </w:r>
      <w:r w:rsidR="00A64404" w:rsidRPr="00A64404">
        <w:rPr>
          <w:b/>
          <w:bCs/>
        </w:rPr>
        <w:t>Top 10 journals by cumulative publication growth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559"/>
        <w:gridCol w:w="1567"/>
        <w:gridCol w:w="1499"/>
        <w:gridCol w:w="620"/>
        <w:gridCol w:w="1529"/>
        <w:gridCol w:w="1426"/>
        <w:gridCol w:w="1077"/>
        <w:gridCol w:w="1472"/>
        <w:gridCol w:w="1077"/>
      </w:tblGrid>
      <w:tr w:rsidR="00A64404" w14:paraId="088D1BD6" w14:textId="77777777" w:rsidTr="00A64404">
        <w:tc>
          <w:tcPr>
            <w:tcW w:w="704" w:type="dxa"/>
          </w:tcPr>
          <w:p w14:paraId="0E31B956" w14:textId="62285C79" w:rsidR="00A64404" w:rsidRDefault="00A64404" w:rsidP="00A64404">
            <w:r w:rsidRPr="00D27046">
              <w:t>Year</w:t>
            </w:r>
          </w:p>
        </w:tc>
        <w:tc>
          <w:tcPr>
            <w:tcW w:w="1418" w:type="dxa"/>
          </w:tcPr>
          <w:p w14:paraId="249FDC94" w14:textId="4170846B" w:rsidR="00A64404" w:rsidRDefault="00A64404" w:rsidP="00A64404">
            <w:r w:rsidRPr="00D27046">
              <w:t>NEURAL REGENERATION RESEARCH</w:t>
            </w:r>
          </w:p>
        </w:tc>
        <w:tc>
          <w:tcPr>
            <w:tcW w:w="1559" w:type="dxa"/>
          </w:tcPr>
          <w:p w14:paraId="23DDE66B" w14:textId="1494DD62" w:rsidR="00A64404" w:rsidRDefault="00A64404" w:rsidP="00A64404">
            <w:r w:rsidRPr="00D27046">
              <w:t>CELL TRANSPLANTATION</w:t>
            </w:r>
          </w:p>
        </w:tc>
        <w:tc>
          <w:tcPr>
            <w:tcW w:w="1567" w:type="dxa"/>
          </w:tcPr>
          <w:p w14:paraId="12DD69BF" w14:textId="2DFDAA48" w:rsidR="00A64404" w:rsidRDefault="00A64404" w:rsidP="00A64404">
            <w:r w:rsidRPr="00D27046">
              <w:t>EXPERIMENTAL NEUROLOGY</w:t>
            </w:r>
          </w:p>
        </w:tc>
        <w:tc>
          <w:tcPr>
            <w:tcW w:w="1499" w:type="dxa"/>
          </w:tcPr>
          <w:p w14:paraId="532E73D1" w14:textId="777A500A" w:rsidR="00A64404" w:rsidRDefault="00A64404" w:rsidP="00A64404">
            <w:r w:rsidRPr="00D27046">
              <w:t>JOURNAL OF NEUROTRAUMA</w:t>
            </w:r>
          </w:p>
        </w:tc>
        <w:tc>
          <w:tcPr>
            <w:tcW w:w="620" w:type="dxa"/>
          </w:tcPr>
          <w:p w14:paraId="381DF1F1" w14:textId="2A5D7F34" w:rsidR="00A64404" w:rsidRDefault="00A64404" w:rsidP="00A64404">
            <w:r w:rsidRPr="00D27046">
              <w:t>PLOS ONE</w:t>
            </w:r>
          </w:p>
        </w:tc>
        <w:tc>
          <w:tcPr>
            <w:tcW w:w="1529" w:type="dxa"/>
          </w:tcPr>
          <w:p w14:paraId="6FD77C4C" w14:textId="5FE5B333" w:rsidR="00A64404" w:rsidRDefault="00A64404" w:rsidP="00A64404">
            <w:r w:rsidRPr="00D27046">
              <w:t>INTERNATIONAL JOURNAL OF MOLECULAR SCIENCES</w:t>
            </w:r>
          </w:p>
        </w:tc>
        <w:tc>
          <w:tcPr>
            <w:tcW w:w="1426" w:type="dxa"/>
          </w:tcPr>
          <w:p w14:paraId="38C84FF8" w14:textId="0A18860B" w:rsidR="00A64404" w:rsidRDefault="00A64404" w:rsidP="00A64404">
            <w:r w:rsidRPr="00D27046">
              <w:t>BIOMATERIALS</w:t>
            </w:r>
          </w:p>
        </w:tc>
        <w:tc>
          <w:tcPr>
            <w:tcW w:w="1077" w:type="dxa"/>
          </w:tcPr>
          <w:p w14:paraId="77B0A758" w14:textId="69DB17A7" w:rsidR="00A64404" w:rsidRDefault="00A64404" w:rsidP="00A64404">
            <w:r w:rsidRPr="00D27046">
              <w:t>STEM CELL RESEARCH &amp; THERAPY</w:t>
            </w:r>
          </w:p>
        </w:tc>
        <w:tc>
          <w:tcPr>
            <w:tcW w:w="1472" w:type="dxa"/>
          </w:tcPr>
          <w:p w14:paraId="4F10DB65" w14:textId="152762B3" w:rsidR="00A64404" w:rsidRDefault="00A64404" w:rsidP="00A64404">
            <w:r w:rsidRPr="00D27046">
              <w:t>JOURNAL OF NEUROSCIENCE</w:t>
            </w:r>
          </w:p>
        </w:tc>
        <w:tc>
          <w:tcPr>
            <w:tcW w:w="1077" w:type="dxa"/>
          </w:tcPr>
          <w:p w14:paraId="54BD986B" w14:textId="23021843" w:rsidR="00A64404" w:rsidRDefault="00A64404" w:rsidP="00A64404">
            <w:r w:rsidRPr="00D27046">
              <w:t>BRAIN RESEARCH</w:t>
            </w:r>
          </w:p>
        </w:tc>
      </w:tr>
      <w:tr w:rsidR="00A64404" w14:paraId="1F5657B4" w14:textId="77777777" w:rsidTr="00A64404">
        <w:tc>
          <w:tcPr>
            <w:tcW w:w="704" w:type="dxa"/>
          </w:tcPr>
          <w:p w14:paraId="2871A7DA" w14:textId="226994C3" w:rsidR="00A64404" w:rsidRDefault="00A64404" w:rsidP="00A64404">
            <w:r w:rsidRPr="00D27046">
              <w:t>2000</w:t>
            </w:r>
          </w:p>
        </w:tc>
        <w:tc>
          <w:tcPr>
            <w:tcW w:w="1418" w:type="dxa"/>
          </w:tcPr>
          <w:p w14:paraId="2B411822" w14:textId="477CCF30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7B47A431" w14:textId="1A252FD1" w:rsidR="00A64404" w:rsidRDefault="00A64404" w:rsidP="00A64404">
            <w:r w:rsidRPr="00D27046">
              <w:t>1</w:t>
            </w:r>
          </w:p>
        </w:tc>
        <w:tc>
          <w:tcPr>
            <w:tcW w:w="1567" w:type="dxa"/>
          </w:tcPr>
          <w:p w14:paraId="0672F5D3" w14:textId="1FA8346D" w:rsidR="00A64404" w:rsidRDefault="00A64404" w:rsidP="00A64404">
            <w:r w:rsidRPr="00D27046">
              <w:t>1</w:t>
            </w:r>
          </w:p>
        </w:tc>
        <w:tc>
          <w:tcPr>
            <w:tcW w:w="1499" w:type="dxa"/>
          </w:tcPr>
          <w:p w14:paraId="034D433F" w14:textId="12F008BA" w:rsidR="00A64404" w:rsidRDefault="00A64404" w:rsidP="00A64404">
            <w:r w:rsidRPr="00D27046">
              <w:t>0</w:t>
            </w:r>
          </w:p>
        </w:tc>
        <w:tc>
          <w:tcPr>
            <w:tcW w:w="620" w:type="dxa"/>
          </w:tcPr>
          <w:p w14:paraId="46198614" w14:textId="1D8B73DB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5C397DF7" w14:textId="09E85973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24A24F43" w14:textId="31BC4FCB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01C791B7" w14:textId="204DEF5F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602DBAD2" w14:textId="68E4D412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556503F9" w14:textId="2DA89819" w:rsidR="00A64404" w:rsidRDefault="00A64404" w:rsidP="00A64404">
            <w:r w:rsidRPr="00D27046">
              <w:t>0</w:t>
            </w:r>
          </w:p>
        </w:tc>
      </w:tr>
      <w:tr w:rsidR="00A64404" w14:paraId="330A3260" w14:textId="77777777" w:rsidTr="00A64404">
        <w:tc>
          <w:tcPr>
            <w:tcW w:w="704" w:type="dxa"/>
          </w:tcPr>
          <w:p w14:paraId="4E6F4B9D" w14:textId="37DFBD97" w:rsidR="00A64404" w:rsidRDefault="00A64404" w:rsidP="00A64404">
            <w:r w:rsidRPr="00D27046">
              <w:t>2001</w:t>
            </w:r>
          </w:p>
        </w:tc>
        <w:tc>
          <w:tcPr>
            <w:tcW w:w="1418" w:type="dxa"/>
          </w:tcPr>
          <w:p w14:paraId="1EB49ADB" w14:textId="1D7920C6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11A58EB7" w14:textId="4AEB1A61" w:rsidR="00A64404" w:rsidRDefault="00A64404" w:rsidP="00A64404">
            <w:r w:rsidRPr="00D27046">
              <w:t>1</w:t>
            </w:r>
          </w:p>
        </w:tc>
        <w:tc>
          <w:tcPr>
            <w:tcW w:w="1567" w:type="dxa"/>
          </w:tcPr>
          <w:p w14:paraId="1760BD14" w14:textId="385FDBE6" w:rsidR="00A64404" w:rsidRDefault="00A64404" w:rsidP="00A64404">
            <w:r w:rsidRPr="00D27046">
              <w:t>1</w:t>
            </w:r>
          </w:p>
        </w:tc>
        <w:tc>
          <w:tcPr>
            <w:tcW w:w="1499" w:type="dxa"/>
          </w:tcPr>
          <w:p w14:paraId="75425D63" w14:textId="5083C62B" w:rsidR="00A64404" w:rsidRDefault="00A64404" w:rsidP="00A64404">
            <w:r w:rsidRPr="00D27046">
              <w:t>1</w:t>
            </w:r>
          </w:p>
        </w:tc>
        <w:tc>
          <w:tcPr>
            <w:tcW w:w="620" w:type="dxa"/>
          </w:tcPr>
          <w:p w14:paraId="0E0596DA" w14:textId="6A5641A0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0778F4A7" w14:textId="0A208772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464E5AC6" w14:textId="1CF8DE9B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46FD28EF" w14:textId="1280B102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79182BD7" w14:textId="6E136540" w:rsidR="00A64404" w:rsidRDefault="00A64404" w:rsidP="00A64404">
            <w:r w:rsidRPr="00D27046">
              <w:t>1</w:t>
            </w:r>
          </w:p>
        </w:tc>
        <w:tc>
          <w:tcPr>
            <w:tcW w:w="1077" w:type="dxa"/>
          </w:tcPr>
          <w:p w14:paraId="2F56E133" w14:textId="79204C0C" w:rsidR="00A64404" w:rsidRDefault="00A64404" w:rsidP="00A64404">
            <w:r w:rsidRPr="00D27046">
              <w:t>1</w:t>
            </w:r>
          </w:p>
        </w:tc>
      </w:tr>
      <w:tr w:rsidR="00A64404" w14:paraId="2C2EFA37" w14:textId="77777777" w:rsidTr="00A64404">
        <w:tc>
          <w:tcPr>
            <w:tcW w:w="704" w:type="dxa"/>
          </w:tcPr>
          <w:p w14:paraId="293B6657" w14:textId="671255AD" w:rsidR="00A64404" w:rsidRDefault="00A64404" w:rsidP="00A64404">
            <w:r w:rsidRPr="00D27046">
              <w:t>2002</w:t>
            </w:r>
          </w:p>
        </w:tc>
        <w:tc>
          <w:tcPr>
            <w:tcW w:w="1418" w:type="dxa"/>
          </w:tcPr>
          <w:p w14:paraId="66D1ECCC" w14:textId="456DCEA6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1E763C1B" w14:textId="209D995D" w:rsidR="00A64404" w:rsidRDefault="00A64404" w:rsidP="00A64404">
            <w:r w:rsidRPr="00D27046">
              <w:t>3</w:t>
            </w:r>
          </w:p>
        </w:tc>
        <w:tc>
          <w:tcPr>
            <w:tcW w:w="1567" w:type="dxa"/>
          </w:tcPr>
          <w:p w14:paraId="38ECA429" w14:textId="59113D34" w:rsidR="00A64404" w:rsidRDefault="00A64404" w:rsidP="00A64404">
            <w:r w:rsidRPr="00D27046">
              <w:t>2</w:t>
            </w:r>
          </w:p>
        </w:tc>
        <w:tc>
          <w:tcPr>
            <w:tcW w:w="1499" w:type="dxa"/>
          </w:tcPr>
          <w:p w14:paraId="69629641" w14:textId="0565EB7B" w:rsidR="00A64404" w:rsidRDefault="00A64404" w:rsidP="00A64404">
            <w:r w:rsidRPr="00D27046">
              <w:t>2</w:t>
            </w:r>
          </w:p>
        </w:tc>
        <w:tc>
          <w:tcPr>
            <w:tcW w:w="620" w:type="dxa"/>
          </w:tcPr>
          <w:p w14:paraId="062B21E5" w14:textId="32077D44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3FBFFF58" w14:textId="645D5A4A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43B3B2CD" w14:textId="6C5DB8C0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5FDF4886" w14:textId="62857EDB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13EE25A8" w14:textId="366080FC" w:rsidR="00A64404" w:rsidRDefault="00A64404" w:rsidP="00A64404">
            <w:r w:rsidRPr="00D27046">
              <w:t>1</w:t>
            </w:r>
          </w:p>
        </w:tc>
        <w:tc>
          <w:tcPr>
            <w:tcW w:w="1077" w:type="dxa"/>
          </w:tcPr>
          <w:p w14:paraId="322763DE" w14:textId="2F410CD4" w:rsidR="00A64404" w:rsidRDefault="00A64404" w:rsidP="00A64404">
            <w:r w:rsidRPr="00D27046">
              <w:t>1</w:t>
            </w:r>
          </w:p>
        </w:tc>
      </w:tr>
      <w:tr w:rsidR="00A64404" w14:paraId="003E629A" w14:textId="77777777" w:rsidTr="00A64404">
        <w:tc>
          <w:tcPr>
            <w:tcW w:w="704" w:type="dxa"/>
          </w:tcPr>
          <w:p w14:paraId="2141DD29" w14:textId="6D95ED37" w:rsidR="00A64404" w:rsidRDefault="00A64404" w:rsidP="00A64404">
            <w:r w:rsidRPr="00D27046">
              <w:lastRenderedPageBreak/>
              <w:t>2003</w:t>
            </w:r>
          </w:p>
        </w:tc>
        <w:tc>
          <w:tcPr>
            <w:tcW w:w="1418" w:type="dxa"/>
          </w:tcPr>
          <w:p w14:paraId="76CE24D0" w14:textId="2BBA4CC5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5D67453C" w14:textId="251FE9B9" w:rsidR="00A64404" w:rsidRDefault="00A64404" w:rsidP="00A64404">
            <w:r w:rsidRPr="00D27046">
              <w:t>3</w:t>
            </w:r>
          </w:p>
        </w:tc>
        <w:tc>
          <w:tcPr>
            <w:tcW w:w="1567" w:type="dxa"/>
          </w:tcPr>
          <w:p w14:paraId="5DD7EA6F" w14:textId="545634F9" w:rsidR="00A64404" w:rsidRDefault="00A64404" w:rsidP="00A64404">
            <w:r w:rsidRPr="00D27046">
              <w:t>4</w:t>
            </w:r>
          </w:p>
        </w:tc>
        <w:tc>
          <w:tcPr>
            <w:tcW w:w="1499" w:type="dxa"/>
          </w:tcPr>
          <w:p w14:paraId="3F4983C9" w14:textId="0A3B1B56" w:rsidR="00A64404" w:rsidRDefault="00A64404" w:rsidP="00A64404">
            <w:r w:rsidRPr="00D27046">
              <w:t>3</w:t>
            </w:r>
          </w:p>
        </w:tc>
        <w:tc>
          <w:tcPr>
            <w:tcW w:w="620" w:type="dxa"/>
          </w:tcPr>
          <w:p w14:paraId="0251793C" w14:textId="189474C8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0AA4A3A7" w14:textId="1250DB86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692701A1" w14:textId="4302665E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187664A8" w14:textId="4E1DF0F3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11005029" w14:textId="6DB17B15" w:rsidR="00A64404" w:rsidRDefault="00A64404" w:rsidP="00A64404">
            <w:r w:rsidRPr="00D27046">
              <w:t>3</w:t>
            </w:r>
          </w:p>
        </w:tc>
        <w:tc>
          <w:tcPr>
            <w:tcW w:w="1077" w:type="dxa"/>
          </w:tcPr>
          <w:p w14:paraId="540FE12D" w14:textId="4CCBC88B" w:rsidR="00A64404" w:rsidRDefault="00A64404" w:rsidP="00A64404">
            <w:r w:rsidRPr="00D27046">
              <w:t>1</w:t>
            </w:r>
          </w:p>
        </w:tc>
      </w:tr>
      <w:tr w:rsidR="00A64404" w14:paraId="520E3BDC" w14:textId="77777777" w:rsidTr="00A64404">
        <w:tc>
          <w:tcPr>
            <w:tcW w:w="704" w:type="dxa"/>
          </w:tcPr>
          <w:p w14:paraId="74596CF5" w14:textId="40D95656" w:rsidR="00A64404" w:rsidRDefault="00A64404" w:rsidP="00A64404">
            <w:r w:rsidRPr="00D27046">
              <w:t>2004</w:t>
            </w:r>
          </w:p>
        </w:tc>
        <w:tc>
          <w:tcPr>
            <w:tcW w:w="1418" w:type="dxa"/>
          </w:tcPr>
          <w:p w14:paraId="25B5E9FE" w14:textId="6CD1F2E9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4EDE8838" w14:textId="4D60D466" w:rsidR="00A64404" w:rsidRDefault="00A64404" w:rsidP="00A64404">
            <w:r w:rsidRPr="00D27046">
              <w:t>4</w:t>
            </w:r>
          </w:p>
        </w:tc>
        <w:tc>
          <w:tcPr>
            <w:tcW w:w="1567" w:type="dxa"/>
          </w:tcPr>
          <w:p w14:paraId="4A1CA91B" w14:textId="16C11B5C" w:rsidR="00A64404" w:rsidRDefault="00A64404" w:rsidP="00A64404">
            <w:r w:rsidRPr="00D27046">
              <w:t>11</w:t>
            </w:r>
          </w:p>
        </w:tc>
        <w:tc>
          <w:tcPr>
            <w:tcW w:w="1499" w:type="dxa"/>
          </w:tcPr>
          <w:p w14:paraId="489045B4" w14:textId="094344C8" w:rsidR="00A64404" w:rsidRDefault="00A64404" w:rsidP="00A64404">
            <w:r w:rsidRPr="00D27046">
              <w:t>8</w:t>
            </w:r>
          </w:p>
        </w:tc>
        <w:tc>
          <w:tcPr>
            <w:tcW w:w="620" w:type="dxa"/>
          </w:tcPr>
          <w:p w14:paraId="61CEDC83" w14:textId="74B27482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57EE6A6D" w14:textId="7D2CA6D8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7075B375" w14:textId="3509A3FB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6E7283DD" w14:textId="4DE4A33B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3A39B8EF" w14:textId="57570079" w:rsidR="00A64404" w:rsidRDefault="00A64404" w:rsidP="00A64404">
            <w:r w:rsidRPr="00D27046">
              <w:t>3</w:t>
            </w:r>
          </w:p>
        </w:tc>
        <w:tc>
          <w:tcPr>
            <w:tcW w:w="1077" w:type="dxa"/>
          </w:tcPr>
          <w:p w14:paraId="53788835" w14:textId="3FBA0D54" w:rsidR="00A64404" w:rsidRDefault="00A64404" w:rsidP="00A64404">
            <w:r w:rsidRPr="00D27046">
              <w:t>1</w:t>
            </w:r>
          </w:p>
        </w:tc>
      </w:tr>
      <w:tr w:rsidR="00A64404" w14:paraId="5318929F" w14:textId="77777777" w:rsidTr="00A64404">
        <w:tc>
          <w:tcPr>
            <w:tcW w:w="704" w:type="dxa"/>
          </w:tcPr>
          <w:p w14:paraId="071B4243" w14:textId="5F9E3484" w:rsidR="00A64404" w:rsidRDefault="00A64404" w:rsidP="00A64404">
            <w:r w:rsidRPr="00D27046">
              <w:t>2005</w:t>
            </w:r>
          </w:p>
        </w:tc>
        <w:tc>
          <w:tcPr>
            <w:tcW w:w="1418" w:type="dxa"/>
          </w:tcPr>
          <w:p w14:paraId="3BC9C7ED" w14:textId="5351A676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4707A2CB" w14:textId="7E6BD607" w:rsidR="00A64404" w:rsidRDefault="00A64404" w:rsidP="00A64404">
            <w:r w:rsidRPr="00D27046">
              <w:t>5</w:t>
            </w:r>
          </w:p>
        </w:tc>
        <w:tc>
          <w:tcPr>
            <w:tcW w:w="1567" w:type="dxa"/>
          </w:tcPr>
          <w:p w14:paraId="0AFD1B78" w14:textId="09FED098" w:rsidR="00A64404" w:rsidRDefault="00A64404" w:rsidP="00A64404">
            <w:r w:rsidRPr="00D27046">
              <w:t>20</w:t>
            </w:r>
          </w:p>
        </w:tc>
        <w:tc>
          <w:tcPr>
            <w:tcW w:w="1499" w:type="dxa"/>
          </w:tcPr>
          <w:p w14:paraId="2B137647" w14:textId="0F95090D" w:rsidR="00A64404" w:rsidRDefault="00A64404" w:rsidP="00A64404">
            <w:r w:rsidRPr="00D27046">
              <w:t>10</w:t>
            </w:r>
          </w:p>
        </w:tc>
        <w:tc>
          <w:tcPr>
            <w:tcW w:w="620" w:type="dxa"/>
          </w:tcPr>
          <w:p w14:paraId="24AD57AA" w14:textId="6388E32E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2908CE61" w14:textId="1580430A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51E22CDD" w14:textId="74989C9D" w:rsidR="00A64404" w:rsidRDefault="00A64404" w:rsidP="00A64404">
            <w:r w:rsidRPr="00D27046">
              <w:t>0</w:t>
            </w:r>
          </w:p>
        </w:tc>
        <w:tc>
          <w:tcPr>
            <w:tcW w:w="1077" w:type="dxa"/>
          </w:tcPr>
          <w:p w14:paraId="6CDFFB04" w14:textId="1DBD25E7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67ADB566" w14:textId="7C63D3EC" w:rsidR="00A64404" w:rsidRDefault="00A64404" w:rsidP="00A64404">
            <w:r w:rsidRPr="00D27046">
              <w:t>6</w:t>
            </w:r>
          </w:p>
        </w:tc>
        <w:tc>
          <w:tcPr>
            <w:tcW w:w="1077" w:type="dxa"/>
          </w:tcPr>
          <w:p w14:paraId="0E14E818" w14:textId="1CC6101A" w:rsidR="00A64404" w:rsidRDefault="00A64404" w:rsidP="00A64404">
            <w:r w:rsidRPr="00D27046">
              <w:t>6</w:t>
            </w:r>
          </w:p>
        </w:tc>
      </w:tr>
      <w:tr w:rsidR="00A64404" w14:paraId="7D5D4BA5" w14:textId="77777777" w:rsidTr="00A64404">
        <w:tc>
          <w:tcPr>
            <w:tcW w:w="704" w:type="dxa"/>
          </w:tcPr>
          <w:p w14:paraId="70BDB68D" w14:textId="75648996" w:rsidR="00A64404" w:rsidRDefault="00A64404" w:rsidP="00A64404">
            <w:r w:rsidRPr="00D27046">
              <w:t>2006</w:t>
            </w:r>
          </w:p>
        </w:tc>
        <w:tc>
          <w:tcPr>
            <w:tcW w:w="1418" w:type="dxa"/>
          </w:tcPr>
          <w:p w14:paraId="3911226E" w14:textId="2CFF3F06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61629C51" w14:textId="572182A6" w:rsidR="00A64404" w:rsidRDefault="00A64404" w:rsidP="00A64404">
            <w:r w:rsidRPr="00D27046">
              <w:t>7</w:t>
            </w:r>
          </w:p>
        </w:tc>
        <w:tc>
          <w:tcPr>
            <w:tcW w:w="1567" w:type="dxa"/>
          </w:tcPr>
          <w:p w14:paraId="1F13BEC6" w14:textId="3B9E005C" w:rsidR="00A64404" w:rsidRDefault="00A64404" w:rsidP="00A64404">
            <w:r w:rsidRPr="00D27046">
              <w:t>29</w:t>
            </w:r>
          </w:p>
        </w:tc>
        <w:tc>
          <w:tcPr>
            <w:tcW w:w="1499" w:type="dxa"/>
          </w:tcPr>
          <w:p w14:paraId="538A6242" w14:textId="37808C09" w:rsidR="00A64404" w:rsidRDefault="00A64404" w:rsidP="00A64404">
            <w:r w:rsidRPr="00D27046">
              <w:t>20</w:t>
            </w:r>
          </w:p>
        </w:tc>
        <w:tc>
          <w:tcPr>
            <w:tcW w:w="620" w:type="dxa"/>
          </w:tcPr>
          <w:p w14:paraId="7EE85DE2" w14:textId="5988FB1A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33669420" w14:textId="7715F95F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014D4E32" w14:textId="210CA50E" w:rsidR="00A64404" w:rsidRDefault="00A64404" w:rsidP="00A64404">
            <w:r w:rsidRPr="00D27046">
              <w:t>2</w:t>
            </w:r>
          </w:p>
        </w:tc>
        <w:tc>
          <w:tcPr>
            <w:tcW w:w="1077" w:type="dxa"/>
          </w:tcPr>
          <w:p w14:paraId="0DBD7AFB" w14:textId="7D24C128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3923A61C" w14:textId="061308C8" w:rsidR="00A64404" w:rsidRDefault="00A64404" w:rsidP="00A64404">
            <w:r w:rsidRPr="00D27046">
              <w:t>13</w:t>
            </w:r>
          </w:p>
        </w:tc>
        <w:tc>
          <w:tcPr>
            <w:tcW w:w="1077" w:type="dxa"/>
          </w:tcPr>
          <w:p w14:paraId="27A8449F" w14:textId="23448DD7" w:rsidR="00A64404" w:rsidRDefault="00A64404" w:rsidP="00A64404">
            <w:r w:rsidRPr="00D27046">
              <w:t>8</w:t>
            </w:r>
          </w:p>
        </w:tc>
      </w:tr>
      <w:tr w:rsidR="00A64404" w14:paraId="216665D3" w14:textId="77777777" w:rsidTr="00A64404">
        <w:tc>
          <w:tcPr>
            <w:tcW w:w="704" w:type="dxa"/>
          </w:tcPr>
          <w:p w14:paraId="7F2BE882" w14:textId="180238E4" w:rsidR="00A64404" w:rsidRDefault="00A64404" w:rsidP="00A64404">
            <w:r w:rsidRPr="00D27046">
              <w:t>2007</w:t>
            </w:r>
          </w:p>
        </w:tc>
        <w:tc>
          <w:tcPr>
            <w:tcW w:w="1418" w:type="dxa"/>
          </w:tcPr>
          <w:p w14:paraId="5283AEE6" w14:textId="284D36C1" w:rsidR="00A64404" w:rsidRDefault="00A64404" w:rsidP="00A64404">
            <w:r w:rsidRPr="00D27046">
              <w:t>0</w:t>
            </w:r>
          </w:p>
        </w:tc>
        <w:tc>
          <w:tcPr>
            <w:tcW w:w="1559" w:type="dxa"/>
          </w:tcPr>
          <w:p w14:paraId="20D98825" w14:textId="353A5F3C" w:rsidR="00A64404" w:rsidRDefault="00A64404" w:rsidP="00A64404">
            <w:r w:rsidRPr="00D27046">
              <w:t>12</w:t>
            </w:r>
          </w:p>
        </w:tc>
        <w:tc>
          <w:tcPr>
            <w:tcW w:w="1567" w:type="dxa"/>
          </w:tcPr>
          <w:p w14:paraId="5448BE12" w14:textId="1B644176" w:rsidR="00A64404" w:rsidRDefault="00A64404" w:rsidP="00A64404">
            <w:r w:rsidRPr="00D27046">
              <w:t>31</w:t>
            </w:r>
          </w:p>
        </w:tc>
        <w:tc>
          <w:tcPr>
            <w:tcW w:w="1499" w:type="dxa"/>
          </w:tcPr>
          <w:p w14:paraId="05B08F16" w14:textId="70301C56" w:rsidR="00A64404" w:rsidRDefault="00A64404" w:rsidP="00A64404">
            <w:r w:rsidRPr="00D27046">
              <w:t>26</w:t>
            </w:r>
          </w:p>
        </w:tc>
        <w:tc>
          <w:tcPr>
            <w:tcW w:w="620" w:type="dxa"/>
          </w:tcPr>
          <w:p w14:paraId="616DEA99" w14:textId="00BC1298" w:rsidR="00A64404" w:rsidRDefault="00A64404" w:rsidP="00A64404">
            <w:r w:rsidRPr="00D27046">
              <w:t>0</w:t>
            </w:r>
          </w:p>
        </w:tc>
        <w:tc>
          <w:tcPr>
            <w:tcW w:w="1529" w:type="dxa"/>
          </w:tcPr>
          <w:p w14:paraId="50CDE4D8" w14:textId="4A2214BB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05D11694" w14:textId="188216AA" w:rsidR="00A64404" w:rsidRDefault="00A64404" w:rsidP="00A64404">
            <w:r w:rsidRPr="00D27046">
              <w:t>4</w:t>
            </w:r>
          </w:p>
        </w:tc>
        <w:tc>
          <w:tcPr>
            <w:tcW w:w="1077" w:type="dxa"/>
          </w:tcPr>
          <w:p w14:paraId="415BD2A7" w14:textId="51AC36B2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7AAD34EB" w14:textId="56BB3AAE" w:rsidR="00A64404" w:rsidRDefault="00A64404" w:rsidP="00A64404">
            <w:r w:rsidRPr="00D27046">
              <w:t>17</w:t>
            </w:r>
          </w:p>
        </w:tc>
        <w:tc>
          <w:tcPr>
            <w:tcW w:w="1077" w:type="dxa"/>
          </w:tcPr>
          <w:p w14:paraId="61D41CEC" w14:textId="67C71441" w:rsidR="00A64404" w:rsidRDefault="00A64404" w:rsidP="00A64404">
            <w:r w:rsidRPr="00D27046">
              <w:t>9</w:t>
            </w:r>
          </w:p>
        </w:tc>
      </w:tr>
      <w:tr w:rsidR="00A64404" w14:paraId="361DFD5B" w14:textId="77777777" w:rsidTr="00A64404">
        <w:tc>
          <w:tcPr>
            <w:tcW w:w="704" w:type="dxa"/>
          </w:tcPr>
          <w:p w14:paraId="705D0C31" w14:textId="5B60E2CB" w:rsidR="00A64404" w:rsidRDefault="00A64404" w:rsidP="00A64404">
            <w:r w:rsidRPr="00D27046">
              <w:t>2008</w:t>
            </w:r>
          </w:p>
        </w:tc>
        <w:tc>
          <w:tcPr>
            <w:tcW w:w="1418" w:type="dxa"/>
          </w:tcPr>
          <w:p w14:paraId="3CA9AB03" w14:textId="2EE97624" w:rsidR="00A64404" w:rsidRDefault="00A64404" w:rsidP="00A64404">
            <w:r w:rsidRPr="00D27046">
              <w:t>3</w:t>
            </w:r>
          </w:p>
        </w:tc>
        <w:tc>
          <w:tcPr>
            <w:tcW w:w="1559" w:type="dxa"/>
          </w:tcPr>
          <w:p w14:paraId="54126BA1" w14:textId="4D66083D" w:rsidR="00A64404" w:rsidRDefault="00A64404" w:rsidP="00A64404">
            <w:r w:rsidRPr="00D27046">
              <w:t>18</w:t>
            </w:r>
          </w:p>
        </w:tc>
        <w:tc>
          <w:tcPr>
            <w:tcW w:w="1567" w:type="dxa"/>
          </w:tcPr>
          <w:p w14:paraId="61B7DBA6" w14:textId="5E56D8BC" w:rsidR="00A64404" w:rsidRDefault="00A64404" w:rsidP="00A64404">
            <w:r w:rsidRPr="00D27046">
              <w:t>36</w:t>
            </w:r>
          </w:p>
        </w:tc>
        <w:tc>
          <w:tcPr>
            <w:tcW w:w="1499" w:type="dxa"/>
          </w:tcPr>
          <w:p w14:paraId="6572592D" w14:textId="44C59690" w:rsidR="00A64404" w:rsidRDefault="00A64404" w:rsidP="00A64404">
            <w:r w:rsidRPr="00D27046">
              <w:t>27</w:t>
            </w:r>
          </w:p>
        </w:tc>
        <w:tc>
          <w:tcPr>
            <w:tcW w:w="620" w:type="dxa"/>
          </w:tcPr>
          <w:p w14:paraId="6ED4066F" w14:textId="6B2DEC39" w:rsidR="00A64404" w:rsidRDefault="00A64404" w:rsidP="00A64404">
            <w:r w:rsidRPr="00D27046">
              <w:t>2</w:t>
            </w:r>
          </w:p>
        </w:tc>
        <w:tc>
          <w:tcPr>
            <w:tcW w:w="1529" w:type="dxa"/>
          </w:tcPr>
          <w:p w14:paraId="5707D087" w14:textId="5BCC45B6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61D79CCA" w14:textId="469B2C76" w:rsidR="00A64404" w:rsidRDefault="00A64404" w:rsidP="00A64404">
            <w:r w:rsidRPr="00D27046">
              <w:t>4</w:t>
            </w:r>
          </w:p>
        </w:tc>
        <w:tc>
          <w:tcPr>
            <w:tcW w:w="1077" w:type="dxa"/>
          </w:tcPr>
          <w:p w14:paraId="27A6D1BE" w14:textId="4A05806F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45C93021" w14:textId="501D0CCC" w:rsidR="00A64404" w:rsidRDefault="00A64404" w:rsidP="00A64404">
            <w:r w:rsidRPr="00D27046">
              <w:t>22</w:t>
            </w:r>
          </w:p>
        </w:tc>
        <w:tc>
          <w:tcPr>
            <w:tcW w:w="1077" w:type="dxa"/>
          </w:tcPr>
          <w:p w14:paraId="52482E1D" w14:textId="0580CC39" w:rsidR="00A64404" w:rsidRDefault="00A64404" w:rsidP="00A64404">
            <w:r w:rsidRPr="00D27046">
              <w:t>11</w:t>
            </w:r>
          </w:p>
        </w:tc>
      </w:tr>
      <w:tr w:rsidR="00A64404" w14:paraId="4CC6C426" w14:textId="77777777" w:rsidTr="00A64404">
        <w:tc>
          <w:tcPr>
            <w:tcW w:w="704" w:type="dxa"/>
          </w:tcPr>
          <w:p w14:paraId="378D5856" w14:textId="39275F94" w:rsidR="00A64404" w:rsidRDefault="00A64404" w:rsidP="00A64404">
            <w:r w:rsidRPr="00D27046">
              <w:t>2009</w:t>
            </w:r>
          </w:p>
        </w:tc>
        <w:tc>
          <w:tcPr>
            <w:tcW w:w="1418" w:type="dxa"/>
          </w:tcPr>
          <w:p w14:paraId="4482B1A2" w14:textId="368A856F" w:rsidR="00A64404" w:rsidRDefault="00A64404" w:rsidP="00A64404">
            <w:r w:rsidRPr="00D27046">
              <w:t>8</w:t>
            </w:r>
          </w:p>
        </w:tc>
        <w:tc>
          <w:tcPr>
            <w:tcW w:w="1559" w:type="dxa"/>
          </w:tcPr>
          <w:p w14:paraId="64E57E3F" w14:textId="7B2DD6E7" w:rsidR="00A64404" w:rsidRDefault="00A64404" w:rsidP="00A64404">
            <w:r w:rsidRPr="00D27046">
              <w:t>24</w:t>
            </w:r>
          </w:p>
        </w:tc>
        <w:tc>
          <w:tcPr>
            <w:tcW w:w="1567" w:type="dxa"/>
          </w:tcPr>
          <w:p w14:paraId="53293464" w14:textId="289A451E" w:rsidR="00A64404" w:rsidRDefault="00A64404" w:rsidP="00A64404">
            <w:r w:rsidRPr="00D27046">
              <w:t>41</w:t>
            </w:r>
          </w:p>
        </w:tc>
        <w:tc>
          <w:tcPr>
            <w:tcW w:w="1499" w:type="dxa"/>
          </w:tcPr>
          <w:p w14:paraId="6ECBC3AE" w14:textId="415A6AA3" w:rsidR="00A64404" w:rsidRDefault="00A64404" w:rsidP="00A64404">
            <w:r w:rsidRPr="00D27046">
              <w:t>39</w:t>
            </w:r>
          </w:p>
        </w:tc>
        <w:tc>
          <w:tcPr>
            <w:tcW w:w="620" w:type="dxa"/>
          </w:tcPr>
          <w:p w14:paraId="1A1EE4DF" w14:textId="44B9C7C8" w:rsidR="00A64404" w:rsidRDefault="00A64404" w:rsidP="00A64404">
            <w:r w:rsidRPr="00D27046">
              <w:t>6</w:t>
            </w:r>
          </w:p>
        </w:tc>
        <w:tc>
          <w:tcPr>
            <w:tcW w:w="1529" w:type="dxa"/>
          </w:tcPr>
          <w:p w14:paraId="2E3EFFD3" w14:textId="263211F5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41E92010" w14:textId="69E7B6B9" w:rsidR="00A64404" w:rsidRDefault="00A64404" w:rsidP="00A64404">
            <w:r w:rsidRPr="00D27046">
              <w:t>8</w:t>
            </w:r>
          </w:p>
        </w:tc>
        <w:tc>
          <w:tcPr>
            <w:tcW w:w="1077" w:type="dxa"/>
          </w:tcPr>
          <w:p w14:paraId="277FDA8F" w14:textId="7959C56C" w:rsidR="00A64404" w:rsidRDefault="00A64404" w:rsidP="00A64404">
            <w:r w:rsidRPr="00D27046">
              <w:t>0</w:t>
            </w:r>
          </w:p>
        </w:tc>
        <w:tc>
          <w:tcPr>
            <w:tcW w:w="1472" w:type="dxa"/>
          </w:tcPr>
          <w:p w14:paraId="6EF06422" w14:textId="03F7C7DC" w:rsidR="00A64404" w:rsidRDefault="00A64404" w:rsidP="00A64404">
            <w:r w:rsidRPr="00D27046">
              <w:t>26</w:t>
            </w:r>
          </w:p>
        </w:tc>
        <w:tc>
          <w:tcPr>
            <w:tcW w:w="1077" w:type="dxa"/>
          </w:tcPr>
          <w:p w14:paraId="173E516F" w14:textId="53BAEDB4" w:rsidR="00A64404" w:rsidRDefault="00A64404" w:rsidP="00A64404">
            <w:r w:rsidRPr="00D27046">
              <w:t>16</w:t>
            </w:r>
          </w:p>
        </w:tc>
      </w:tr>
      <w:tr w:rsidR="00A64404" w14:paraId="450F27E5" w14:textId="77777777" w:rsidTr="00A64404">
        <w:tc>
          <w:tcPr>
            <w:tcW w:w="704" w:type="dxa"/>
          </w:tcPr>
          <w:p w14:paraId="005FC1D2" w14:textId="453E07BA" w:rsidR="00A64404" w:rsidRDefault="00A64404" w:rsidP="00A64404">
            <w:r w:rsidRPr="00D27046">
              <w:t>2010</w:t>
            </w:r>
          </w:p>
        </w:tc>
        <w:tc>
          <w:tcPr>
            <w:tcW w:w="1418" w:type="dxa"/>
          </w:tcPr>
          <w:p w14:paraId="749B4ADC" w14:textId="77BB55A4" w:rsidR="00A64404" w:rsidRDefault="00A64404" w:rsidP="00A64404">
            <w:r w:rsidRPr="00D27046">
              <w:t>18</w:t>
            </w:r>
          </w:p>
        </w:tc>
        <w:tc>
          <w:tcPr>
            <w:tcW w:w="1559" w:type="dxa"/>
          </w:tcPr>
          <w:p w14:paraId="0493D542" w14:textId="68D16412" w:rsidR="00A64404" w:rsidRDefault="00A64404" w:rsidP="00A64404">
            <w:r w:rsidRPr="00D27046">
              <w:t>27</w:t>
            </w:r>
          </w:p>
        </w:tc>
        <w:tc>
          <w:tcPr>
            <w:tcW w:w="1567" w:type="dxa"/>
          </w:tcPr>
          <w:p w14:paraId="36690617" w14:textId="43F8EB2B" w:rsidR="00A64404" w:rsidRDefault="00A64404" w:rsidP="00A64404">
            <w:r w:rsidRPr="00D27046">
              <w:t>48</w:t>
            </w:r>
          </w:p>
        </w:tc>
        <w:tc>
          <w:tcPr>
            <w:tcW w:w="1499" w:type="dxa"/>
          </w:tcPr>
          <w:p w14:paraId="761B7446" w14:textId="3F62A84A" w:rsidR="00A64404" w:rsidRDefault="00A64404" w:rsidP="00A64404">
            <w:r w:rsidRPr="00D27046">
              <w:t>41</w:t>
            </w:r>
          </w:p>
        </w:tc>
        <w:tc>
          <w:tcPr>
            <w:tcW w:w="620" w:type="dxa"/>
          </w:tcPr>
          <w:p w14:paraId="16488C0E" w14:textId="46DEE64A" w:rsidR="00A64404" w:rsidRDefault="00A64404" w:rsidP="00A64404">
            <w:r w:rsidRPr="00D27046">
              <w:t>11</w:t>
            </w:r>
          </w:p>
        </w:tc>
        <w:tc>
          <w:tcPr>
            <w:tcW w:w="1529" w:type="dxa"/>
          </w:tcPr>
          <w:p w14:paraId="7831BAD7" w14:textId="703582B1" w:rsidR="00A64404" w:rsidRDefault="00A64404" w:rsidP="00A64404">
            <w:r w:rsidRPr="00D27046">
              <w:t>0</w:t>
            </w:r>
          </w:p>
        </w:tc>
        <w:tc>
          <w:tcPr>
            <w:tcW w:w="1426" w:type="dxa"/>
          </w:tcPr>
          <w:p w14:paraId="26D9CE6E" w14:textId="4FE3AA06" w:rsidR="00A64404" w:rsidRDefault="00A64404" w:rsidP="00A64404">
            <w:r w:rsidRPr="00D27046">
              <w:t>14</w:t>
            </w:r>
          </w:p>
        </w:tc>
        <w:tc>
          <w:tcPr>
            <w:tcW w:w="1077" w:type="dxa"/>
          </w:tcPr>
          <w:p w14:paraId="0CD12369" w14:textId="6BFE8D68" w:rsidR="00A64404" w:rsidRDefault="00A64404" w:rsidP="00A64404">
            <w:r w:rsidRPr="00D27046">
              <w:t>1</w:t>
            </w:r>
          </w:p>
        </w:tc>
        <w:tc>
          <w:tcPr>
            <w:tcW w:w="1472" w:type="dxa"/>
          </w:tcPr>
          <w:p w14:paraId="4E4837A1" w14:textId="1F83B7D5" w:rsidR="00A64404" w:rsidRDefault="00A64404" w:rsidP="00A64404">
            <w:r w:rsidRPr="00D27046">
              <w:t>31</w:t>
            </w:r>
          </w:p>
        </w:tc>
        <w:tc>
          <w:tcPr>
            <w:tcW w:w="1077" w:type="dxa"/>
          </w:tcPr>
          <w:p w14:paraId="438AF614" w14:textId="1B303355" w:rsidR="00A64404" w:rsidRDefault="00A64404" w:rsidP="00A64404">
            <w:r w:rsidRPr="00D27046">
              <w:t>23</w:t>
            </w:r>
          </w:p>
        </w:tc>
      </w:tr>
      <w:tr w:rsidR="00A64404" w14:paraId="40BDBF2B" w14:textId="77777777" w:rsidTr="00A64404">
        <w:tc>
          <w:tcPr>
            <w:tcW w:w="704" w:type="dxa"/>
          </w:tcPr>
          <w:p w14:paraId="717A52BB" w14:textId="232E0C43" w:rsidR="00A64404" w:rsidRDefault="00A64404" w:rsidP="00A64404">
            <w:r w:rsidRPr="00D27046">
              <w:t>2011</w:t>
            </w:r>
          </w:p>
        </w:tc>
        <w:tc>
          <w:tcPr>
            <w:tcW w:w="1418" w:type="dxa"/>
          </w:tcPr>
          <w:p w14:paraId="7CC4C844" w14:textId="38992BA6" w:rsidR="00A64404" w:rsidRDefault="00A64404" w:rsidP="00A64404">
            <w:r w:rsidRPr="00D27046">
              <w:t>25</w:t>
            </w:r>
          </w:p>
        </w:tc>
        <w:tc>
          <w:tcPr>
            <w:tcW w:w="1559" w:type="dxa"/>
          </w:tcPr>
          <w:p w14:paraId="2443CE1E" w14:textId="672C59D1" w:rsidR="00A64404" w:rsidRDefault="00A64404" w:rsidP="00A64404">
            <w:r w:rsidRPr="00D27046">
              <w:t>40</w:t>
            </w:r>
          </w:p>
        </w:tc>
        <w:tc>
          <w:tcPr>
            <w:tcW w:w="1567" w:type="dxa"/>
          </w:tcPr>
          <w:p w14:paraId="584720A6" w14:textId="2B7E90F3" w:rsidR="00A64404" w:rsidRDefault="00A64404" w:rsidP="00A64404">
            <w:r w:rsidRPr="00D27046">
              <w:t>55</w:t>
            </w:r>
          </w:p>
        </w:tc>
        <w:tc>
          <w:tcPr>
            <w:tcW w:w="1499" w:type="dxa"/>
          </w:tcPr>
          <w:p w14:paraId="3BBC72A5" w14:textId="318B94F1" w:rsidR="00A64404" w:rsidRDefault="00A64404" w:rsidP="00A64404">
            <w:r w:rsidRPr="00D27046">
              <w:t>51</w:t>
            </w:r>
          </w:p>
        </w:tc>
        <w:tc>
          <w:tcPr>
            <w:tcW w:w="620" w:type="dxa"/>
          </w:tcPr>
          <w:p w14:paraId="478704D3" w14:textId="52DDB326" w:rsidR="00A64404" w:rsidRDefault="00A64404" w:rsidP="00A64404">
            <w:r w:rsidRPr="00D27046">
              <w:t>25</w:t>
            </w:r>
          </w:p>
        </w:tc>
        <w:tc>
          <w:tcPr>
            <w:tcW w:w="1529" w:type="dxa"/>
          </w:tcPr>
          <w:p w14:paraId="21D0E72C" w14:textId="1E2E8B3A" w:rsidR="00A64404" w:rsidRDefault="00A64404" w:rsidP="00A64404">
            <w:r w:rsidRPr="00D27046">
              <w:t>1</w:t>
            </w:r>
          </w:p>
        </w:tc>
        <w:tc>
          <w:tcPr>
            <w:tcW w:w="1426" w:type="dxa"/>
          </w:tcPr>
          <w:p w14:paraId="664158A0" w14:textId="7AA0026A" w:rsidR="00A64404" w:rsidRDefault="00A64404" w:rsidP="00A64404">
            <w:r w:rsidRPr="00D27046">
              <w:t>16</w:t>
            </w:r>
          </w:p>
        </w:tc>
        <w:tc>
          <w:tcPr>
            <w:tcW w:w="1077" w:type="dxa"/>
          </w:tcPr>
          <w:p w14:paraId="73F1E390" w14:textId="67898E3F" w:rsidR="00A64404" w:rsidRDefault="00A64404" w:rsidP="00A64404">
            <w:r w:rsidRPr="00D27046">
              <w:t>3</w:t>
            </w:r>
          </w:p>
        </w:tc>
        <w:tc>
          <w:tcPr>
            <w:tcW w:w="1472" w:type="dxa"/>
          </w:tcPr>
          <w:p w14:paraId="21B40BAB" w14:textId="2322FCE7" w:rsidR="00A64404" w:rsidRDefault="00A64404" w:rsidP="00A64404">
            <w:r w:rsidRPr="00D27046">
              <w:t>36</w:t>
            </w:r>
          </w:p>
        </w:tc>
        <w:tc>
          <w:tcPr>
            <w:tcW w:w="1077" w:type="dxa"/>
          </w:tcPr>
          <w:p w14:paraId="13305872" w14:textId="104CE09E" w:rsidR="00A64404" w:rsidRDefault="00A64404" w:rsidP="00A64404">
            <w:r w:rsidRPr="00D27046">
              <w:t>28</w:t>
            </w:r>
          </w:p>
        </w:tc>
      </w:tr>
      <w:tr w:rsidR="00A64404" w14:paraId="0E8F2326" w14:textId="77777777" w:rsidTr="00A64404">
        <w:tc>
          <w:tcPr>
            <w:tcW w:w="704" w:type="dxa"/>
          </w:tcPr>
          <w:p w14:paraId="4A5B9F79" w14:textId="7051D7CD" w:rsidR="00A64404" w:rsidRDefault="00A64404" w:rsidP="00A64404">
            <w:r w:rsidRPr="00D27046">
              <w:t>2012</w:t>
            </w:r>
          </w:p>
        </w:tc>
        <w:tc>
          <w:tcPr>
            <w:tcW w:w="1418" w:type="dxa"/>
          </w:tcPr>
          <w:p w14:paraId="3801D068" w14:textId="0ED0BB7A" w:rsidR="00A64404" w:rsidRDefault="00A64404" w:rsidP="00A64404">
            <w:r w:rsidRPr="00D27046">
              <w:t>35</w:t>
            </w:r>
          </w:p>
        </w:tc>
        <w:tc>
          <w:tcPr>
            <w:tcW w:w="1559" w:type="dxa"/>
          </w:tcPr>
          <w:p w14:paraId="38A4EB64" w14:textId="78B4EF4A" w:rsidR="00A64404" w:rsidRDefault="00A64404" w:rsidP="00A64404">
            <w:r w:rsidRPr="00D27046">
              <w:t>54</w:t>
            </w:r>
          </w:p>
        </w:tc>
        <w:tc>
          <w:tcPr>
            <w:tcW w:w="1567" w:type="dxa"/>
          </w:tcPr>
          <w:p w14:paraId="29E72B5A" w14:textId="504CDE05" w:rsidR="00A64404" w:rsidRDefault="00A64404" w:rsidP="00A64404">
            <w:r w:rsidRPr="00D27046">
              <w:t>61</w:t>
            </w:r>
          </w:p>
        </w:tc>
        <w:tc>
          <w:tcPr>
            <w:tcW w:w="1499" w:type="dxa"/>
          </w:tcPr>
          <w:p w14:paraId="2476F53D" w14:textId="2FEE54A3" w:rsidR="00A64404" w:rsidRDefault="00A64404" w:rsidP="00A64404">
            <w:r w:rsidRPr="00D27046">
              <w:t>56</w:t>
            </w:r>
          </w:p>
        </w:tc>
        <w:tc>
          <w:tcPr>
            <w:tcW w:w="620" w:type="dxa"/>
          </w:tcPr>
          <w:p w14:paraId="02AADAF6" w14:textId="6531BD7D" w:rsidR="00A64404" w:rsidRDefault="00A64404" w:rsidP="00A64404">
            <w:r w:rsidRPr="00D27046">
              <w:t>39</w:t>
            </w:r>
          </w:p>
        </w:tc>
        <w:tc>
          <w:tcPr>
            <w:tcW w:w="1529" w:type="dxa"/>
          </w:tcPr>
          <w:p w14:paraId="6F9ED2E0" w14:textId="403F612B" w:rsidR="00A64404" w:rsidRDefault="00A64404" w:rsidP="00A64404">
            <w:r w:rsidRPr="00D27046">
              <w:t>2</w:t>
            </w:r>
          </w:p>
        </w:tc>
        <w:tc>
          <w:tcPr>
            <w:tcW w:w="1426" w:type="dxa"/>
          </w:tcPr>
          <w:p w14:paraId="3B0CCE78" w14:textId="5A7F72A8" w:rsidR="00A64404" w:rsidRDefault="00A64404" w:rsidP="00A64404">
            <w:r w:rsidRPr="00D27046">
              <w:t>24</w:t>
            </w:r>
          </w:p>
        </w:tc>
        <w:tc>
          <w:tcPr>
            <w:tcW w:w="1077" w:type="dxa"/>
          </w:tcPr>
          <w:p w14:paraId="75599C25" w14:textId="665E6E2C" w:rsidR="00A64404" w:rsidRDefault="00A64404" w:rsidP="00A64404">
            <w:r w:rsidRPr="00D27046">
              <w:t>4</w:t>
            </w:r>
          </w:p>
        </w:tc>
        <w:tc>
          <w:tcPr>
            <w:tcW w:w="1472" w:type="dxa"/>
          </w:tcPr>
          <w:p w14:paraId="09C82D62" w14:textId="4FB57157" w:rsidR="00A64404" w:rsidRDefault="00A64404" w:rsidP="00A64404">
            <w:r w:rsidRPr="00D27046">
              <w:t>39</w:t>
            </w:r>
          </w:p>
        </w:tc>
        <w:tc>
          <w:tcPr>
            <w:tcW w:w="1077" w:type="dxa"/>
          </w:tcPr>
          <w:p w14:paraId="5F81B87B" w14:textId="7EC9EAE5" w:rsidR="00A64404" w:rsidRDefault="00A64404" w:rsidP="00A64404">
            <w:r w:rsidRPr="00D27046">
              <w:t>31</w:t>
            </w:r>
          </w:p>
        </w:tc>
      </w:tr>
      <w:tr w:rsidR="00A64404" w14:paraId="62AFA2E4" w14:textId="77777777" w:rsidTr="00A64404">
        <w:tc>
          <w:tcPr>
            <w:tcW w:w="704" w:type="dxa"/>
          </w:tcPr>
          <w:p w14:paraId="244421D4" w14:textId="234560A8" w:rsidR="00A64404" w:rsidRDefault="00A64404" w:rsidP="00A64404">
            <w:r w:rsidRPr="00D27046">
              <w:t>2013</w:t>
            </w:r>
          </w:p>
        </w:tc>
        <w:tc>
          <w:tcPr>
            <w:tcW w:w="1418" w:type="dxa"/>
          </w:tcPr>
          <w:p w14:paraId="64D27E42" w14:textId="3799E479" w:rsidR="00A64404" w:rsidRDefault="00A64404" w:rsidP="00A64404">
            <w:r w:rsidRPr="00D27046">
              <w:t>46</w:t>
            </w:r>
          </w:p>
        </w:tc>
        <w:tc>
          <w:tcPr>
            <w:tcW w:w="1559" w:type="dxa"/>
          </w:tcPr>
          <w:p w14:paraId="7A428550" w14:textId="25DECED3" w:rsidR="00A64404" w:rsidRDefault="00A64404" w:rsidP="00A64404">
            <w:r w:rsidRPr="00D27046">
              <w:t>68</w:t>
            </w:r>
          </w:p>
        </w:tc>
        <w:tc>
          <w:tcPr>
            <w:tcW w:w="1567" w:type="dxa"/>
          </w:tcPr>
          <w:p w14:paraId="65013802" w14:textId="6FB13876" w:rsidR="00A64404" w:rsidRDefault="00A64404" w:rsidP="00A64404">
            <w:r w:rsidRPr="00D27046">
              <w:t>68</w:t>
            </w:r>
          </w:p>
        </w:tc>
        <w:tc>
          <w:tcPr>
            <w:tcW w:w="1499" w:type="dxa"/>
          </w:tcPr>
          <w:p w14:paraId="7ACE9EEE" w14:textId="7CCFEF77" w:rsidR="00A64404" w:rsidRDefault="00A64404" w:rsidP="00A64404">
            <w:r w:rsidRPr="00D27046">
              <w:t>59</w:t>
            </w:r>
          </w:p>
        </w:tc>
        <w:tc>
          <w:tcPr>
            <w:tcW w:w="620" w:type="dxa"/>
          </w:tcPr>
          <w:p w14:paraId="63B41A7A" w14:textId="502297F3" w:rsidR="00A64404" w:rsidRDefault="00A64404" w:rsidP="00A64404">
            <w:r w:rsidRPr="00D27046">
              <w:t>52</w:t>
            </w:r>
          </w:p>
        </w:tc>
        <w:tc>
          <w:tcPr>
            <w:tcW w:w="1529" w:type="dxa"/>
          </w:tcPr>
          <w:p w14:paraId="0F68AAA4" w14:textId="5A2C1885" w:rsidR="00A64404" w:rsidRDefault="00A64404" w:rsidP="00A64404">
            <w:r w:rsidRPr="00D27046">
              <w:t>4</w:t>
            </w:r>
          </w:p>
        </w:tc>
        <w:tc>
          <w:tcPr>
            <w:tcW w:w="1426" w:type="dxa"/>
          </w:tcPr>
          <w:p w14:paraId="3D6713C5" w14:textId="68B59EF3" w:rsidR="00A64404" w:rsidRDefault="00A64404" w:rsidP="00A64404">
            <w:r w:rsidRPr="00D27046">
              <w:t>29</w:t>
            </w:r>
          </w:p>
        </w:tc>
        <w:tc>
          <w:tcPr>
            <w:tcW w:w="1077" w:type="dxa"/>
          </w:tcPr>
          <w:p w14:paraId="366E3D44" w14:textId="1A9FBB0E" w:rsidR="00A64404" w:rsidRDefault="00A64404" w:rsidP="00A64404">
            <w:r w:rsidRPr="00D27046">
              <w:t>9</w:t>
            </w:r>
          </w:p>
        </w:tc>
        <w:tc>
          <w:tcPr>
            <w:tcW w:w="1472" w:type="dxa"/>
          </w:tcPr>
          <w:p w14:paraId="3E31253B" w14:textId="7CD7B557" w:rsidR="00A64404" w:rsidRDefault="00A64404" w:rsidP="00A64404">
            <w:r w:rsidRPr="00D27046">
              <w:t>45</w:t>
            </w:r>
          </w:p>
        </w:tc>
        <w:tc>
          <w:tcPr>
            <w:tcW w:w="1077" w:type="dxa"/>
          </w:tcPr>
          <w:p w14:paraId="7E6E25DE" w14:textId="7A54BFB7" w:rsidR="00A64404" w:rsidRDefault="00A64404" w:rsidP="00A64404">
            <w:r w:rsidRPr="00D27046">
              <w:t>34</w:t>
            </w:r>
          </w:p>
        </w:tc>
      </w:tr>
      <w:tr w:rsidR="00A64404" w14:paraId="6E13BC99" w14:textId="77777777" w:rsidTr="00A64404">
        <w:tc>
          <w:tcPr>
            <w:tcW w:w="704" w:type="dxa"/>
          </w:tcPr>
          <w:p w14:paraId="0708FEBE" w14:textId="204BCC17" w:rsidR="00A64404" w:rsidRDefault="00A64404" w:rsidP="00A64404">
            <w:r w:rsidRPr="00D27046">
              <w:t>2014</w:t>
            </w:r>
          </w:p>
        </w:tc>
        <w:tc>
          <w:tcPr>
            <w:tcW w:w="1418" w:type="dxa"/>
          </w:tcPr>
          <w:p w14:paraId="7F216070" w14:textId="16E14488" w:rsidR="00A64404" w:rsidRDefault="00A64404" w:rsidP="00A64404">
            <w:r w:rsidRPr="00D27046">
              <w:t>63</w:t>
            </w:r>
          </w:p>
        </w:tc>
        <w:tc>
          <w:tcPr>
            <w:tcW w:w="1559" w:type="dxa"/>
          </w:tcPr>
          <w:p w14:paraId="3E7DA957" w14:textId="5B0ED565" w:rsidR="00A64404" w:rsidRDefault="00A64404" w:rsidP="00A64404">
            <w:r w:rsidRPr="00D27046">
              <w:t>77</w:t>
            </w:r>
          </w:p>
        </w:tc>
        <w:tc>
          <w:tcPr>
            <w:tcW w:w="1567" w:type="dxa"/>
          </w:tcPr>
          <w:p w14:paraId="75D643CC" w14:textId="631D622D" w:rsidR="00A64404" w:rsidRDefault="00A64404" w:rsidP="00A64404">
            <w:r w:rsidRPr="00D27046">
              <w:t>80</w:t>
            </w:r>
          </w:p>
        </w:tc>
        <w:tc>
          <w:tcPr>
            <w:tcW w:w="1499" w:type="dxa"/>
          </w:tcPr>
          <w:p w14:paraId="37F3D71B" w14:textId="794C340F" w:rsidR="00A64404" w:rsidRDefault="00A64404" w:rsidP="00A64404">
            <w:r w:rsidRPr="00D27046">
              <w:t>62</w:t>
            </w:r>
          </w:p>
        </w:tc>
        <w:tc>
          <w:tcPr>
            <w:tcW w:w="620" w:type="dxa"/>
          </w:tcPr>
          <w:p w14:paraId="208FF32A" w14:textId="7B7609DF" w:rsidR="00A64404" w:rsidRDefault="00A64404" w:rsidP="00A64404">
            <w:r w:rsidRPr="00D27046">
              <w:t>69</w:t>
            </w:r>
          </w:p>
        </w:tc>
        <w:tc>
          <w:tcPr>
            <w:tcW w:w="1529" w:type="dxa"/>
          </w:tcPr>
          <w:p w14:paraId="4D704941" w14:textId="7A65BBE6" w:rsidR="00A64404" w:rsidRDefault="00A64404" w:rsidP="00A64404">
            <w:r w:rsidRPr="00D27046">
              <w:t>6</w:t>
            </w:r>
          </w:p>
        </w:tc>
        <w:tc>
          <w:tcPr>
            <w:tcW w:w="1426" w:type="dxa"/>
          </w:tcPr>
          <w:p w14:paraId="67B728E3" w14:textId="2BE66B8E" w:rsidR="00A64404" w:rsidRDefault="00A64404" w:rsidP="00A64404">
            <w:r w:rsidRPr="00D27046">
              <w:t>36</w:t>
            </w:r>
          </w:p>
        </w:tc>
        <w:tc>
          <w:tcPr>
            <w:tcW w:w="1077" w:type="dxa"/>
          </w:tcPr>
          <w:p w14:paraId="78A88A57" w14:textId="41B8E9F2" w:rsidR="00A64404" w:rsidRDefault="00A64404" w:rsidP="00A64404">
            <w:r w:rsidRPr="00D27046">
              <w:t>12</w:t>
            </w:r>
          </w:p>
        </w:tc>
        <w:tc>
          <w:tcPr>
            <w:tcW w:w="1472" w:type="dxa"/>
          </w:tcPr>
          <w:p w14:paraId="74D031CD" w14:textId="6DF3CE11" w:rsidR="00A64404" w:rsidRDefault="00A64404" w:rsidP="00A64404">
            <w:r w:rsidRPr="00D27046">
              <w:t>48</w:t>
            </w:r>
          </w:p>
        </w:tc>
        <w:tc>
          <w:tcPr>
            <w:tcW w:w="1077" w:type="dxa"/>
          </w:tcPr>
          <w:p w14:paraId="72136B99" w14:textId="3D354442" w:rsidR="00A64404" w:rsidRDefault="00A64404" w:rsidP="00A64404">
            <w:r w:rsidRPr="00D27046">
              <w:t>35</w:t>
            </w:r>
          </w:p>
        </w:tc>
      </w:tr>
      <w:tr w:rsidR="00A64404" w14:paraId="2860C643" w14:textId="77777777" w:rsidTr="00A64404">
        <w:tc>
          <w:tcPr>
            <w:tcW w:w="704" w:type="dxa"/>
          </w:tcPr>
          <w:p w14:paraId="063728B4" w14:textId="3F8868F9" w:rsidR="00A64404" w:rsidRDefault="00A64404" w:rsidP="00A64404">
            <w:r w:rsidRPr="00D27046">
              <w:t>2015</w:t>
            </w:r>
          </w:p>
        </w:tc>
        <w:tc>
          <w:tcPr>
            <w:tcW w:w="1418" w:type="dxa"/>
          </w:tcPr>
          <w:p w14:paraId="0D214342" w14:textId="6F2FFFDB" w:rsidR="00A64404" w:rsidRDefault="00A64404" w:rsidP="00A64404">
            <w:r w:rsidRPr="00D27046">
              <w:t>80</w:t>
            </w:r>
          </w:p>
        </w:tc>
        <w:tc>
          <w:tcPr>
            <w:tcW w:w="1559" w:type="dxa"/>
          </w:tcPr>
          <w:p w14:paraId="501DE17D" w14:textId="1F7767E0" w:rsidR="00A64404" w:rsidRDefault="00A64404" w:rsidP="00A64404">
            <w:r w:rsidRPr="00D27046">
              <w:t>90</w:t>
            </w:r>
          </w:p>
        </w:tc>
        <w:tc>
          <w:tcPr>
            <w:tcW w:w="1567" w:type="dxa"/>
          </w:tcPr>
          <w:p w14:paraId="25606030" w14:textId="42D8C4D5" w:rsidR="00A64404" w:rsidRDefault="00A64404" w:rsidP="00A64404">
            <w:r w:rsidRPr="00D27046">
              <w:t>88</w:t>
            </w:r>
          </w:p>
        </w:tc>
        <w:tc>
          <w:tcPr>
            <w:tcW w:w="1499" w:type="dxa"/>
          </w:tcPr>
          <w:p w14:paraId="7D56DADD" w14:textId="1103EBA9" w:rsidR="00A64404" w:rsidRDefault="00A64404" w:rsidP="00A64404">
            <w:r w:rsidRPr="00D27046">
              <w:t>65</w:t>
            </w:r>
          </w:p>
        </w:tc>
        <w:tc>
          <w:tcPr>
            <w:tcW w:w="620" w:type="dxa"/>
          </w:tcPr>
          <w:p w14:paraId="081750CA" w14:textId="5E74626C" w:rsidR="00A64404" w:rsidRDefault="00A64404" w:rsidP="00A64404">
            <w:r w:rsidRPr="00D27046">
              <w:t>81</w:t>
            </w:r>
          </w:p>
        </w:tc>
        <w:tc>
          <w:tcPr>
            <w:tcW w:w="1529" w:type="dxa"/>
          </w:tcPr>
          <w:p w14:paraId="01831CA5" w14:textId="31F0B3A2" w:rsidR="00A64404" w:rsidRDefault="00A64404" w:rsidP="00A64404">
            <w:r w:rsidRPr="00D27046">
              <w:t>10</w:t>
            </w:r>
          </w:p>
        </w:tc>
        <w:tc>
          <w:tcPr>
            <w:tcW w:w="1426" w:type="dxa"/>
          </w:tcPr>
          <w:p w14:paraId="1DEE8F74" w14:textId="7A2824FD" w:rsidR="00A64404" w:rsidRDefault="00A64404" w:rsidP="00A64404">
            <w:r w:rsidRPr="00D27046">
              <w:t>39</w:t>
            </w:r>
          </w:p>
        </w:tc>
        <w:tc>
          <w:tcPr>
            <w:tcW w:w="1077" w:type="dxa"/>
          </w:tcPr>
          <w:p w14:paraId="640220BE" w14:textId="712007A0" w:rsidR="00A64404" w:rsidRDefault="00A64404" w:rsidP="00A64404">
            <w:r w:rsidRPr="00D27046">
              <w:t>23</w:t>
            </w:r>
          </w:p>
        </w:tc>
        <w:tc>
          <w:tcPr>
            <w:tcW w:w="1472" w:type="dxa"/>
          </w:tcPr>
          <w:p w14:paraId="40AF08EE" w14:textId="74D17FEE" w:rsidR="00A64404" w:rsidRDefault="00A64404" w:rsidP="00A64404">
            <w:r w:rsidRPr="00D27046">
              <w:t>52</w:t>
            </w:r>
          </w:p>
        </w:tc>
        <w:tc>
          <w:tcPr>
            <w:tcW w:w="1077" w:type="dxa"/>
          </w:tcPr>
          <w:p w14:paraId="15F663D6" w14:textId="2425C293" w:rsidR="00A64404" w:rsidRDefault="00A64404" w:rsidP="00A64404">
            <w:r w:rsidRPr="00D27046">
              <w:t>44</w:t>
            </w:r>
          </w:p>
        </w:tc>
      </w:tr>
      <w:tr w:rsidR="00A64404" w14:paraId="5F95012E" w14:textId="77777777" w:rsidTr="00A64404">
        <w:tc>
          <w:tcPr>
            <w:tcW w:w="704" w:type="dxa"/>
          </w:tcPr>
          <w:p w14:paraId="23A2B0B0" w14:textId="57A657A5" w:rsidR="00A64404" w:rsidRDefault="00A64404" w:rsidP="00A64404">
            <w:r w:rsidRPr="00D27046">
              <w:t>2016</w:t>
            </w:r>
          </w:p>
        </w:tc>
        <w:tc>
          <w:tcPr>
            <w:tcW w:w="1418" w:type="dxa"/>
          </w:tcPr>
          <w:p w14:paraId="33611A31" w14:textId="237D3168" w:rsidR="00A64404" w:rsidRDefault="00A64404" w:rsidP="00A64404">
            <w:r w:rsidRPr="00D27046">
              <w:t>93</w:t>
            </w:r>
          </w:p>
        </w:tc>
        <w:tc>
          <w:tcPr>
            <w:tcW w:w="1559" w:type="dxa"/>
          </w:tcPr>
          <w:p w14:paraId="2F36A3DE" w14:textId="14DD1BCE" w:rsidR="00A64404" w:rsidRDefault="00A64404" w:rsidP="00A64404">
            <w:r w:rsidRPr="00D27046">
              <w:t>102</w:t>
            </w:r>
          </w:p>
        </w:tc>
        <w:tc>
          <w:tcPr>
            <w:tcW w:w="1567" w:type="dxa"/>
          </w:tcPr>
          <w:p w14:paraId="5E393BDC" w14:textId="01806A15" w:rsidR="00A64404" w:rsidRDefault="00A64404" w:rsidP="00A64404">
            <w:r w:rsidRPr="00D27046">
              <w:t>97</w:t>
            </w:r>
          </w:p>
        </w:tc>
        <w:tc>
          <w:tcPr>
            <w:tcW w:w="1499" w:type="dxa"/>
          </w:tcPr>
          <w:p w14:paraId="54BA5A4F" w14:textId="36725C9B" w:rsidR="00A64404" w:rsidRDefault="00A64404" w:rsidP="00A64404">
            <w:r w:rsidRPr="00D27046">
              <w:t>68</w:t>
            </w:r>
          </w:p>
        </w:tc>
        <w:tc>
          <w:tcPr>
            <w:tcW w:w="620" w:type="dxa"/>
          </w:tcPr>
          <w:p w14:paraId="0C277E6A" w14:textId="5C5769E5" w:rsidR="00A64404" w:rsidRDefault="00A64404" w:rsidP="00A64404">
            <w:r w:rsidRPr="00D27046">
              <w:t>86</w:t>
            </w:r>
          </w:p>
        </w:tc>
        <w:tc>
          <w:tcPr>
            <w:tcW w:w="1529" w:type="dxa"/>
          </w:tcPr>
          <w:p w14:paraId="622969B2" w14:textId="2086555A" w:rsidR="00A64404" w:rsidRDefault="00A64404" w:rsidP="00A64404">
            <w:r w:rsidRPr="00D27046">
              <w:t>16</w:t>
            </w:r>
          </w:p>
        </w:tc>
        <w:tc>
          <w:tcPr>
            <w:tcW w:w="1426" w:type="dxa"/>
          </w:tcPr>
          <w:p w14:paraId="69C8AC8D" w14:textId="5C852B65" w:rsidR="00A64404" w:rsidRDefault="00A64404" w:rsidP="00A64404">
            <w:r w:rsidRPr="00D27046">
              <w:t>46</w:t>
            </w:r>
          </w:p>
        </w:tc>
        <w:tc>
          <w:tcPr>
            <w:tcW w:w="1077" w:type="dxa"/>
          </w:tcPr>
          <w:p w14:paraId="529083B9" w14:textId="7BDEA964" w:rsidR="00A64404" w:rsidRDefault="00A64404" w:rsidP="00A64404">
            <w:r w:rsidRPr="00D27046">
              <w:t>25</w:t>
            </w:r>
          </w:p>
        </w:tc>
        <w:tc>
          <w:tcPr>
            <w:tcW w:w="1472" w:type="dxa"/>
          </w:tcPr>
          <w:p w14:paraId="0D1A3CA2" w14:textId="28154A28" w:rsidR="00A64404" w:rsidRDefault="00A64404" w:rsidP="00A64404">
            <w:r w:rsidRPr="00D27046">
              <w:t>56</w:t>
            </w:r>
          </w:p>
        </w:tc>
        <w:tc>
          <w:tcPr>
            <w:tcW w:w="1077" w:type="dxa"/>
          </w:tcPr>
          <w:p w14:paraId="4294BFF5" w14:textId="53CA9880" w:rsidR="00A64404" w:rsidRDefault="00A64404" w:rsidP="00A64404">
            <w:r w:rsidRPr="00D27046">
              <w:t>52</w:t>
            </w:r>
          </w:p>
        </w:tc>
      </w:tr>
      <w:tr w:rsidR="00A64404" w14:paraId="4F6A13C6" w14:textId="77777777" w:rsidTr="00A64404">
        <w:tc>
          <w:tcPr>
            <w:tcW w:w="704" w:type="dxa"/>
          </w:tcPr>
          <w:p w14:paraId="725B201E" w14:textId="1E495AA4" w:rsidR="00A64404" w:rsidRDefault="00A64404" w:rsidP="00A64404">
            <w:r w:rsidRPr="00D27046">
              <w:t>2017</w:t>
            </w:r>
          </w:p>
        </w:tc>
        <w:tc>
          <w:tcPr>
            <w:tcW w:w="1418" w:type="dxa"/>
          </w:tcPr>
          <w:p w14:paraId="2CEC1A02" w14:textId="7F270DE1" w:rsidR="00A64404" w:rsidRDefault="00A64404" w:rsidP="00A64404">
            <w:r w:rsidRPr="00D27046">
              <w:t>102</w:t>
            </w:r>
          </w:p>
        </w:tc>
        <w:tc>
          <w:tcPr>
            <w:tcW w:w="1559" w:type="dxa"/>
          </w:tcPr>
          <w:p w14:paraId="78AE82FC" w14:textId="184C7BCF" w:rsidR="00A64404" w:rsidRDefault="00A64404" w:rsidP="00A64404">
            <w:r w:rsidRPr="00D27046">
              <w:t>107</w:t>
            </w:r>
          </w:p>
        </w:tc>
        <w:tc>
          <w:tcPr>
            <w:tcW w:w="1567" w:type="dxa"/>
          </w:tcPr>
          <w:p w14:paraId="59E3E998" w14:textId="49366C78" w:rsidR="00A64404" w:rsidRDefault="00A64404" w:rsidP="00A64404">
            <w:r w:rsidRPr="00D27046">
              <w:t>105</w:t>
            </w:r>
          </w:p>
        </w:tc>
        <w:tc>
          <w:tcPr>
            <w:tcW w:w="1499" w:type="dxa"/>
          </w:tcPr>
          <w:p w14:paraId="1785435D" w14:textId="47EC213E" w:rsidR="00A64404" w:rsidRDefault="00A64404" w:rsidP="00A64404">
            <w:r w:rsidRPr="00D27046">
              <w:t>73</w:t>
            </w:r>
          </w:p>
        </w:tc>
        <w:tc>
          <w:tcPr>
            <w:tcW w:w="620" w:type="dxa"/>
          </w:tcPr>
          <w:p w14:paraId="6E7603C6" w14:textId="48C425B5" w:rsidR="00A64404" w:rsidRDefault="00A64404" w:rsidP="00A64404">
            <w:r w:rsidRPr="00D27046">
              <w:t>91</w:t>
            </w:r>
          </w:p>
        </w:tc>
        <w:tc>
          <w:tcPr>
            <w:tcW w:w="1529" w:type="dxa"/>
          </w:tcPr>
          <w:p w14:paraId="407BBD96" w14:textId="27E776F5" w:rsidR="00A64404" w:rsidRDefault="00A64404" w:rsidP="00A64404">
            <w:r w:rsidRPr="00D27046">
              <w:t>22</w:t>
            </w:r>
          </w:p>
        </w:tc>
        <w:tc>
          <w:tcPr>
            <w:tcW w:w="1426" w:type="dxa"/>
          </w:tcPr>
          <w:p w14:paraId="66250AAB" w14:textId="75CB658D" w:rsidR="00A64404" w:rsidRDefault="00A64404" w:rsidP="00A64404">
            <w:r w:rsidRPr="00D27046">
              <w:t>52</w:t>
            </w:r>
          </w:p>
        </w:tc>
        <w:tc>
          <w:tcPr>
            <w:tcW w:w="1077" w:type="dxa"/>
          </w:tcPr>
          <w:p w14:paraId="36172088" w14:textId="1703B62E" w:rsidR="00A64404" w:rsidRDefault="00A64404" w:rsidP="00A64404">
            <w:r w:rsidRPr="00D27046">
              <w:t>25</w:t>
            </w:r>
          </w:p>
        </w:tc>
        <w:tc>
          <w:tcPr>
            <w:tcW w:w="1472" w:type="dxa"/>
          </w:tcPr>
          <w:p w14:paraId="3047D627" w14:textId="0470C22E" w:rsidR="00A64404" w:rsidRDefault="00A64404" w:rsidP="00A64404">
            <w:r w:rsidRPr="00D27046">
              <w:t>60</w:t>
            </w:r>
          </w:p>
        </w:tc>
        <w:tc>
          <w:tcPr>
            <w:tcW w:w="1077" w:type="dxa"/>
          </w:tcPr>
          <w:p w14:paraId="4EEF5A5A" w14:textId="74D60C6A" w:rsidR="00A64404" w:rsidRDefault="00A64404" w:rsidP="00A64404">
            <w:r w:rsidRPr="00D27046">
              <w:t>56</w:t>
            </w:r>
          </w:p>
        </w:tc>
      </w:tr>
      <w:tr w:rsidR="00A64404" w14:paraId="4BBA8137" w14:textId="77777777" w:rsidTr="00A64404">
        <w:tc>
          <w:tcPr>
            <w:tcW w:w="704" w:type="dxa"/>
          </w:tcPr>
          <w:p w14:paraId="33856E0B" w14:textId="52A73711" w:rsidR="00A64404" w:rsidRDefault="00A64404" w:rsidP="00A64404">
            <w:r w:rsidRPr="00D27046">
              <w:t>2018</w:t>
            </w:r>
          </w:p>
        </w:tc>
        <w:tc>
          <w:tcPr>
            <w:tcW w:w="1418" w:type="dxa"/>
          </w:tcPr>
          <w:p w14:paraId="20DB710B" w14:textId="73F86B0D" w:rsidR="00A64404" w:rsidRDefault="00A64404" w:rsidP="00A64404">
            <w:r w:rsidRPr="00D27046">
              <w:t>111</w:t>
            </w:r>
          </w:p>
        </w:tc>
        <w:tc>
          <w:tcPr>
            <w:tcW w:w="1559" w:type="dxa"/>
          </w:tcPr>
          <w:p w14:paraId="1D8C6CB1" w14:textId="1C2FD6CC" w:rsidR="00A64404" w:rsidRDefault="00A64404" w:rsidP="00A64404">
            <w:r w:rsidRPr="00D27046">
              <w:t>114</w:t>
            </w:r>
          </w:p>
        </w:tc>
        <w:tc>
          <w:tcPr>
            <w:tcW w:w="1567" w:type="dxa"/>
          </w:tcPr>
          <w:p w14:paraId="2F3296E5" w14:textId="72501A5C" w:rsidR="00A64404" w:rsidRDefault="00A64404" w:rsidP="00A64404">
            <w:r w:rsidRPr="00D27046">
              <w:t>107</w:t>
            </w:r>
          </w:p>
        </w:tc>
        <w:tc>
          <w:tcPr>
            <w:tcW w:w="1499" w:type="dxa"/>
          </w:tcPr>
          <w:p w14:paraId="42D3ABCE" w14:textId="06103BDA" w:rsidR="00A64404" w:rsidRDefault="00A64404" w:rsidP="00A64404">
            <w:r w:rsidRPr="00D27046">
              <w:t>82</w:t>
            </w:r>
          </w:p>
        </w:tc>
        <w:tc>
          <w:tcPr>
            <w:tcW w:w="620" w:type="dxa"/>
          </w:tcPr>
          <w:p w14:paraId="4D72C4CB" w14:textId="37D4DA8F" w:rsidR="00A64404" w:rsidRDefault="00A64404" w:rsidP="00A64404">
            <w:r w:rsidRPr="00D27046">
              <w:t>93</w:t>
            </w:r>
          </w:p>
        </w:tc>
        <w:tc>
          <w:tcPr>
            <w:tcW w:w="1529" w:type="dxa"/>
          </w:tcPr>
          <w:p w14:paraId="46F47A1C" w14:textId="7BD17AE9" w:rsidR="00A64404" w:rsidRDefault="00A64404" w:rsidP="00A64404">
            <w:r w:rsidRPr="00D27046">
              <w:t>31</w:t>
            </w:r>
          </w:p>
        </w:tc>
        <w:tc>
          <w:tcPr>
            <w:tcW w:w="1426" w:type="dxa"/>
          </w:tcPr>
          <w:p w14:paraId="2BFD6043" w14:textId="2E652A1E" w:rsidR="00A64404" w:rsidRDefault="00A64404" w:rsidP="00A64404">
            <w:r w:rsidRPr="00D27046">
              <w:t>61</w:t>
            </w:r>
          </w:p>
        </w:tc>
        <w:tc>
          <w:tcPr>
            <w:tcW w:w="1077" w:type="dxa"/>
          </w:tcPr>
          <w:p w14:paraId="3262A6E2" w14:textId="7A0D82E8" w:rsidR="00A64404" w:rsidRDefault="00A64404" w:rsidP="00A64404">
            <w:r w:rsidRPr="00D27046">
              <w:t>32</w:t>
            </w:r>
          </w:p>
        </w:tc>
        <w:tc>
          <w:tcPr>
            <w:tcW w:w="1472" w:type="dxa"/>
          </w:tcPr>
          <w:p w14:paraId="0DA8FCF4" w14:textId="7363FF74" w:rsidR="00A64404" w:rsidRDefault="00A64404" w:rsidP="00A64404">
            <w:r w:rsidRPr="00D27046">
              <w:t>64</w:t>
            </w:r>
          </w:p>
        </w:tc>
        <w:tc>
          <w:tcPr>
            <w:tcW w:w="1077" w:type="dxa"/>
          </w:tcPr>
          <w:p w14:paraId="26FCCFBE" w14:textId="5E4C0B09" w:rsidR="00A64404" w:rsidRDefault="00A64404" w:rsidP="00A64404">
            <w:r w:rsidRPr="00D27046">
              <w:t>59</w:t>
            </w:r>
          </w:p>
        </w:tc>
      </w:tr>
      <w:tr w:rsidR="00A64404" w14:paraId="0A62D692" w14:textId="77777777" w:rsidTr="00A64404">
        <w:tc>
          <w:tcPr>
            <w:tcW w:w="704" w:type="dxa"/>
          </w:tcPr>
          <w:p w14:paraId="4CFC08FA" w14:textId="265048E3" w:rsidR="00A64404" w:rsidRDefault="00A64404" w:rsidP="00A64404">
            <w:r w:rsidRPr="00D27046">
              <w:t>2019</w:t>
            </w:r>
          </w:p>
        </w:tc>
        <w:tc>
          <w:tcPr>
            <w:tcW w:w="1418" w:type="dxa"/>
          </w:tcPr>
          <w:p w14:paraId="7BF12B2B" w14:textId="71090687" w:rsidR="00A64404" w:rsidRDefault="00A64404" w:rsidP="00A64404">
            <w:r w:rsidRPr="00D27046">
              <w:t>119</w:t>
            </w:r>
          </w:p>
        </w:tc>
        <w:tc>
          <w:tcPr>
            <w:tcW w:w="1559" w:type="dxa"/>
          </w:tcPr>
          <w:p w14:paraId="6E121458" w14:textId="024C4FA0" w:rsidR="00A64404" w:rsidRDefault="00A64404" w:rsidP="00A64404">
            <w:r w:rsidRPr="00D27046">
              <w:t>124</w:t>
            </w:r>
          </w:p>
        </w:tc>
        <w:tc>
          <w:tcPr>
            <w:tcW w:w="1567" w:type="dxa"/>
          </w:tcPr>
          <w:p w14:paraId="46A35A65" w14:textId="449753DD" w:rsidR="00A64404" w:rsidRDefault="00A64404" w:rsidP="00A64404">
            <w:r w:rsidRPr="00D27046">
              <w:t>113</w:t>
            </w:r>
          </w:p>
        </w:tc>
        <w:tc>
          <w:tcPr>
            <w:tcW w:w="1499" w:type="dxa"/>
          </w:tcPr>
          <w:p w14:paraId="03CFBA39" w14:textId="7C791B9A" w:rsidR="00A64404" w:rsidRDefault="00A64404" w:rsidP="00A64404">
            <w:r w:rsidRPr="00D27046">
              <w:t>92</w:t>
            </w:r>
          </w:p>
        </w:tc>
        <w:tc>
          <w:tcPr>
            <w:tcW w:w="620" w:type="dxa"/>
          </w:tcPr>
          <w:p w14:paraId="5327D4E7" w14:textId="4D24DD61" w:rsidR="00A64404" w:rsidRDefault="00A64404" w:rsidP="00A64404">
            <w:r w:rsidRPr="00D27046">
              <w:t>93</w:t>
            </w:r>
          </w:p>
        </w:tc>
        <w:tc>
          <w:tcPr>
            <w:tcW w:w="1529" w:type="dxa"/>
          </w:tcPr>
          <w:p w14:paraId="3A1F8499" w14:textId="1A4DA496" w:rsidR="00A64404" w:rsidRDefault="00A64404" w:rsidP="00A64404">
            <w:r w:rsidRPr="00D27046">
              <w:t>40</w:t>
            </w:r>
          </w:p>
        </w:tc>
        <w:tc>
          <w:tcPr>
            <w:tcW w:w="1426" w:type="dxa"/>
          </w:tcPr>
          <w:p w14:paraId="662EC3E3" w14:textId="2FAFD9DF" w:rsidR="00A64404" w:rsidRDefault="00A64404" w:rsidP="00A64404">
            <w:r w:rsidRPr="00D27046">
              <w:t>65</w:t>
            </w:r>
          </w:p>
        </w:tc>
        <w:tc>
          <w:tcPr>
            <w:tcW w:w="1077" w:type="dxa"/>
          </w:tcPr>
          <w:p w14:paraId="2B1DC14B" w14:textId="08460F84" w:rsidR="00A64404" w:rsidRDefault="00A64404" w:rsidP="00A64404">
            <w:r w:rsidRPr="00D27046">
              <w:t>42</w:t>
            </w:r>
          </w:p>
        </w:tc>
        <w:tc>
          <w:tcPr>
            <w:tcW w:w="1472" w:type="dxa"/>
          </w:tcPr>
          <w:p w14:paraId="2F8D2E51" w14:textId="02CDE3B8" w:rsidR="00A64404" w:rsidRDefault="00A64404" w:rsidP="00A64404">
            <w:r w:rsidRPr="00D27046">
              <w:t>64</w:t>
            </w:r>
          </w:p>
        </w:tc>
        <w:tc>
          <w:tcPr>
            <w:tcW w:w="1077" w:type="dxa"/>
          </w:tcPr>
          <w:p w14:paraId="5636AB9F" w14:textId="2FA5B621" w:rsidR="00A64404" w:rsidRDefault="00A64404" w:rsidP="00A64404">
            <w:r w:rsidRPr="00D27046">
              <w:t>63</w:t>
            </w:r>
          </w:p>
        </w:tc>
      </w:tr>
      <w:tr w:rsidR="00A64404" w14:paraId="1A713EEB" w14:textId="77777777" w:rsidTr="00A64404">
        <w:tc>
          <w:tcPr>
            <w:tcW w:w="704" w:type="dxa"/>
          </w:tcPr>
          <w:p w14:paraId="0CCE506C" w14:textId="0348D0E2" w:rsidR="00A64404" w:rsidRDefault="00A64404" w:rsidP="00A64404">
            <w:r w:rsidRPr="00D27046">
              <w:t>2020</w:t>
            </w:r>
          </w:p>
        </w:tc>
        <w:tc>
          <w:tcPr>
            <w:tcW w:w="1418" w:type="dxa"/>
          </w:tcPr>
          <w:p w14:paraId="61EFE73F" w14:textId="1B821DC2" w:rsidR="00A64404" w:rsidRDefault="00A64404" w:rsidP="00A64404">
            <w:r w:rsidRPr="00D27046">
              <w:t>129</w:t>
            </w:r>
          </w:p>
        </w:tc>
        <w:tc>
          <w:tcPr>
            <w:tcW w:w="1559" w:type="dxa"/>
          </w:tcPr>
          <w:p w14:paraId="4B873593" w14:textId="69BC6309" w:rsidR="00A64404" w:rsidRDefault="00A64404" w:rsidP="00A64404">
            <w:r w:rsidRPr="00D27046">
              <w:t>129</w:t>
            </w:r>
          </w:p>
        </w:tc>
        <w:tc>
          <w:tcPr>
            <w:tcW w:w="1567" w:type="dxa"/>
          </w:tcPr>
          <w:p w14:paraId="1D1F3281" w14:textId="7B302CA7" w:rsidR="00A64404" w:rsidRDefault="00A64404" w:rsidP="00A64404">
            <w:r w:rsidRPr="00D27046">
              <w:t>117</w:t>
            </w:r>
          </w:p>
        </w:tc>
        <w:tc>
          <w:tcPr>
            <w:tcW w:w="1499" w:type="dxa"/>
          </w:tcPr>
          <w:p w14:paraId="50E13A21" w14:textId="022E0173" w:rsidR="00A64404" w:rsidRDefault="00A64404" w:rsidP="00A64404">
            <w:r w:rsidRPr="00D27046">
              <w:t>95</w:t>
            </w:r>
          </w:p>
        </w:tc>
        <w:tc>
          <w:tcPr>
            <w:tcW w:w="620" w:type="dxa"/>
          </w:tcPr>
          <w:p w14:paraId="6B7FF7D3" w14:textId="39FA5924" w:rsidR="00A64404" w:rsidRDefault="00A64404" w:rsidP="00A64404">
            <w:r w:rsidRPr="00D27046">
              <w:t>96</w:t>
            </w:r>
          </w:p>
        </w:tc>
        <w:tc>
          <w:tcPr>
            <w:tcW w:w="1529" w:type="dxa"/>
          </w:tcPr>
          <w:p w14:paraId="275352D0" w14:textId="543A950B" w:rsidR="00A64404" w:rsidRDefault="00A64404" w:rsidP="00A64404">
            <w:r w:rsidRPr="00D27046">
              <w:t>51</w:t>
            </w:r>
          </w:p>
        </w:tc>
        <w:tc>
          <w:tcPr>
            <w:tcW w:w="1426" w:type="dxa"/>
          </w:tcPr>
          <w:p w14:paraId="429CC476" w14:textId="6674A51B" w:rsidR="00A64404" w:rsidRDefault="00A64404" w:rsidP="00A64404">
            <w:r w:rsidRPr="00D27046">
              <w:t>71</w:t>
            </w:r>
          </w:p>
        </w:tc>
        <w:tc>
          <w:tcPr>
            <w:tcW w:w="1077" w:type="dxa"/>
          </w:tcPr>
          <w:p w14:paraId="1329C6F9" w14:textId="23EEDC0B" w:rsidR="00A64404" w:rsidRDefault="00A64404" w:rsidP="00A64404">
            <w:r w:rsidRPr="00D27046">
              <w:t>50</w:t>
            </w:r>
          </w:p>
        </w:tc>
        <w:tc>
          <w:tcPr>
            <w:tcW w:w="1472" w:type="dxa"/>
          </w:tcPr>
          <w:p w14:paraId="44C30BB5" w14:textId="1D7C66AB" w:rsidR="00A64404" w:rsidRDefault="00A64404" w:rsidP="00A64404">
            <w:r w:rsidRPr="00D27046">
              <w:t>67</w:t>
            </w:r>
          </w:p>
        </w:tc>
        <w:tc>
          <w:tcPr>
            <w:tcW w:w="1077" w:type="dxa"/>
          </w:tcPr>
          <w:p w14:paraId="09A50303" w14:textId="487B6B56" w:rsidR="00A64404" w:rsidRDefault="00A64404" w:rsidP="00A64404">
            <w:r w:rsidRPr="00D27046">
              <w:t>66</w:t>
            </w:r>
          </w:p>
        </w:tc>
      </w:tr>
      <w:tr w:rsidR="00A64404" w14:paraId="61A0B286" w14:textId="77777777" w:rsidTr="00A64404">
        <w:tc>
          <w:tcPr>
            <w:tcW w:w="704" w:type="dxa"/>
          </w:tcPr>
          <w:p w14:paraId="05877306" w14:textId="41D1AB71" w:rsidR="00A64404" w:rsidRDefault="00A64404" w:rsidP="00A64404">
            <w:r w:rsidRPr="00D27046">
              <w:t>2021</w:t>
            </w:r>
          </w:p>
        </w:tc>
        <w:tc>
          <w:tcPr>
            <w:tcW w:w="1418" w:type="dxa"/>
          </w:tcPr>
          <w:p w14:paraId="385462C1" w14:textId="23AAE8CA" w:rsidR="00A64404" w:rsidRDefault="00A64404" w:rsidP="00A64404">
            <w:r w:rsidRPr="00D27046">
              <w:t>137</w:t>
            </w:r>
          </w:p>
        </w:tc>
        <w:tc>
          <w:tcPr>
            <w:tcW w:w="1559" w:type="dxa"/>
          </w:tcPr>
          <w:p w14:paraId="185D5B16" w14:textId="6EB165F2" w:rsidR="00A64404" w:rsidRDefault="00A64404" w:rsidP="00A64404">
            <w:r w:rsidRPr="00D27046">
              <w:t>134</w:t>
            </w:r>
          </w:p>
        </w:tc>
        <w:tc>
          <w:tcPr>
            <w:tcW w:w="1567" w:type="dxa"/>
          </w:tcPr>
          <w:p w14:paraId="507C0DB8" w14:textId="26A0E994" w:rsidR="00A64404" w:rsidRDefault="00A64404" w:rsidP="00A64404">
            <w:r w:rsidRPr="00D27046">
              <w:t>123</w:t>
            </w:r>
          </w:p>
        </w:tc>
        <w:tc>
          <w:tcPr>
            <w:tcW w:w="1499" w:type="dxa"/>
          </w:tcPr>
          <w:p w14:paraId="4227248F" w14:textId="062DA591" w:rsidR="00A64404" w:rsidRDefault="00A64404" w:rsidP="00A64404">
            <w:r w:rsidRPr="00D27046">
              <w:t>98</w:t>
            </w:r>
          </w:p>
        </w:tc>
        <w:tc>
          <w:tcPr>
            <w:tcW w:w="620" w:type="dxa"/>
          </w:tcPr>
          <w:p w14:paraId="72B25E2F" w14:textId="20355424" w:rsidR="00A64404" w:rsidRDefault="00A64404" w:rsidP="00A64404">
            <w:r w:rsidRPr="00D27046">
              <w:t>96</w:t>
            </w:r>
          </w:p>
        </w:tc>
        <w:tc>
          <w:tcPr>
            <w:tcW w:w="1529" w:type="dxa"/>
          </w:tcPr>
          <w:p w14:paraId="3FD421EB" w14:textId="38E99FDA" w:rsidR="00A64404" w:rsidRDefault="00A64404" w:rsidP="00A64404">
            <w:r w:rsidRPr="00D27046">
              <w:t>68</w:t>
            </w:r>
          </w:p>
        </w:tc>
        <w:tc>
          <w:tcPr>
            <w:tcW w:w="1426" w:type="dxa"/>
          </w:tcPr>
          <w:p w14:paraId="4825FD20" w14:textId="75A63F91" w:rsidR="00A64404" w:rsidRDefault="00A64404" w:rsidP="00A64404">
            <w:r w:rsidRPr="00D27046">
              <w:t>79</w:t>
            </w:r>
          </w:p>
        </w:tc>
        <w:tc>
          <w:tcPr>
            <w:tcW w:w="1077" w:type="dxa"/>
          </w:tcPr>
          <w:p w14:paraId="746C9CC6" w14:textId="05E1818F" w:rsidR="00A64404" w:rsidRDefault="00A64404" w:rsidP="00A64404">
            <w:r w:rsidRPr="00D27046">
              <w:t>68</w:t>
            </w:r>
          </w:p>
        </w:tc>
        <w:tc>
          <w:tcPr>
            <w:tcW w:w="1472" w:type="dxa"/>
          </w:tcPr>
          <w:p w14:paraId="05C74434" w14:textId="3734035F" w:rsidR="00A64404" w:rsidRDefault="00A64404" w:rsidP="00A64404">
            <w:r w:rsidRPr="00D27046">
              <w:t>68</w:t>
            </w:r>
          </w:p>
        </w:tc>
        <w:tc>
          <w:tcPr>
            <w:tcW w:w="1077" w:type="dxa"/>
          </w:tcPr>
          <w:p w14:paraId="48904480" w14:textId="617224BB" w:rsidR="00A64404" w:rsidRDefault="00A64404" w:rsidP="00A64404">
            <w:r w:rsidRPr="00D27046">
              <w:t>67</w:t>
            </w:r>
          </w:p>
        </w:tc>
      </w:tr>
      <w:tr w:rsidR="00A64404" w14:paraId="511CA2BD" w14:textId="77777777" w:rsidTr="00A64404">
        <w:tc>
          <w:tcPr>
            <w:tcW w:w="704" w:type="dxa"/>
          </w:tcPr>
          <w:p w14:paraId="6CED9837" w14:textId="72F8163D" w:rsidR="00A64404" w:rsidRDefault="00A64404" w:rsidP="00A64404">
            <w:r w:rsidRPr="00D27046">
              <w:t>2022</w:t>
            </w:r>
          </w:p>
        </w:tc>
        <w:tc>
          <w:tcPr>
            <w:tcW w:w="1418" w:type="dxa"/>
          </w:tcPr>
          <w:p w14:paraId="71F57881" w14:textId="327A091D" w:rsidR="00A64404" w:rsidRDefault="00A64404" w:rsidP="00A64404">
            <w:r w:rsidRPr="00D27046">
              <w:t>150</w:t>
            </w:r>
          </w:p>
        </w:tc>
        <w:tc>
          <w:tcPr>
            <w:tcW w:w="1559" w:type="dxa"/>
          </w:tcPr>
          <w:p w14:paraId="711CD6E2" w14:textId="0EBC6731" w:rsidR="00A64404" w:rsidRDefault="00A64404" w:rsidP="00A64404">
            <w:r w:rsidRPr="00D27046">
              <w:t>139</w:t>
            </w:r>
          </w:p>
        </w:tc>
        <w:tc>
          <w:tcPr>
            <w:tcW w:w="1567" w:type="dxa"/>
          </w:tcPr>
          <w:p w14:paraId="7A6C9D33" w14:textId="6CCF8B7B" w:rsidR="00A64404" w:rsidRDefault="00A64404" w:rsidP="00A64404">
            <w:r w:rsidRPr="00D27046">
              <w:t>127</w:t>
            </w:r>
          </w:p>
        </w:tc>
        <w:tc>
          <w:tcPr>
            <w:tcW w:w="1499" w:type="dxa"/>
          </w:tcPr>
          <w:p w14:paraId="33D7AC88" w14:textId="7126CEDD" w:rsidR="00A64404" w:rsidRDefault="00A64404" w:rsidP="00A64404">
            <w:r w:rsidRPr="00D27046">
              <w:t>101</w:t>
            </w:r>
          </w:p>
        </w:tc>
        <w:tc>
          <w:tcPr>
            <w:tcW w:w="620" w:type="dxa"/>
          </w:tcPr>
          <w:p w14:paraId="7402B2BF" w14:textId="78DAE4C0" w:rsidR="00A64404" w:rsidRDefault="00A64404" w:rsidP="00A64404">
            <w:r w:rsidRPr="00D27046">
              <w:t>101</w:t>
            </w:r>
          </w:p>
        </w:tc>
        <w:tc>
          <w:tcPr>
            <w:tcW w:w="1529" w:type="dxa"/>
          </w:tcPr>
          <w:p w14:paraId="26904552" w14:textId="00868C52" w:rsidR="00A64404" w:rsidRDefault="00A64404" w:rsidP="00A64404">
            <w:r w:rsidRPr="00D27046">
              <w:t>82</w:t>
            </w:r>
          </w:p>
        </w:tc>
        <w:tc>
          <w:tcPr>
            <w:tcW w:w="1426" w:type="dxa"/>
          </w:tcPr>
          <w:p w14:paraId="07C01F0D" w14:textId="44C1CEED" w:rsidR="00A64404" w:rsidRDefault="00A64404" w:rsidP="00A64404">
            <w:r w:rsidRPr="00D27046">
              <w:t>82</w:t>
            </w:r>
          </w:p>
        </w:tc>
        <w:tc>
          <w:tcPr>
            <w:tcW w:w="1077" w:type="dxa"/>
          </w:tcPr>
          <w:p w14:paraId="7073FB67" w14:textId="5A2C2939" w:rsidR="00A64404" w:rsidRDefault="00A64404" w:rsidP="00A64404">
            <w:r w:rsidRPr="00D27046">
              <w:t>76</w:t>
            </w:r>
          </w:p>
        </w:tc>
        <w:tc>
          <w:tcPr>
            <w:tcW w:w="1472" w:type="dxa"/>
          </w:tcPr>
          <w:p w14:paraId="2C809BC6" w14:textId="6B364DD1" w:rsidR="00A64404" w:rsidRDefault="00A64404" w:rsidP="00A64404">
            <w:r w:rsidRPr="00D27046">
              <w:t>69</w:t>
            </w:r>
          </w:p>
        </w:tc>
        <w:tc>
          <w:tcPr>
            <w:tcW w:w="1077" w:type="dxa"/>
          </w:tcPr>
          <w:p w14:paraId="5CE4D06C" w14:textId="1D542A29" w:rsidR="00A64404" w:rsidRDefault="00A64404" w:rsidP="00A64404">
            <w:r w:rsidRPr="00D27046">
              <w:t>67</w:t>
            </w:r>
          </w:p>
        </w:tc>
      </w:tr>
      <w:tr w:rsidR="00A64404" w14:paraId="6A109733" w14:textId="77777777" w:rsidTr="00A64404">
        <w:tc>
          <w:tcPr>
            <w:tcW w:w="704" w:type="dxa"/>
          </w:tcPr>
          <w:p w14:paraId="529C0EE4" w14:textId="40E23BA4" w:rsidR="00A64404" w:rsidRDefault="00A64404" w:rsidP="00A64404">
            <w:r w:rsidRPr="00D27046">
              <w:t>2023</w:t>
            </w:r>
          </w:p>
        </w:tc>
        <w:tc>
          <w:tcPr>
            <w:tcW w:w="1418" w:type="dxa"/>
          </w:tcPr>
          <w:p w14:paraId="47F41FB0" w14:textId="4216C6C3" w:rsidR="00A64404" w:rsidRDefault="00A64404" w:rsidP="00A64404">
            <w:r w:rsidRPr="00D27046">
              <w:t>162</w:t>
            </w:r>
          </w:p>
        </w:tc>
        <w:tc>
          <w:tcPr>
            <w:tcW w:w="1559" w:type="dxa"/>
          </w:tcPr>
          <w:p w14:paraId="7B707B20" w14:textId="7ED40BEA" w:rsidR="00A64404" w:rsidRDefault="00A64404" w:rsidP="00A64404">
            <w:r w:rsidRPr="00D27046">
              <w:t>141</w:t>
            </w:r>
          </w:p>
        </w:tc>
        <w:tc>
          <w:tcPr>
            <w:tcW w:w="1567" w:type="dxa"/>
          </w:tcPr>
          <w:p w14:paraId="253072D0" w14:textId="27DA117C" w:rsidR="00A64404" w:rsidRDefault="00A64404" w:rsidP="00A64404">
            <w:r w:rsidRPr="00D27046">
              <w:t>129</w:t>
            </w:r>
          </w:p>
        </w:tc>
        <w:tc>
          <w:tcPr>
            <w:tcW w:w="1499" w:type="dxa"/>
          </w:tcPr>
          <w:p w14:paraId="4EB15686" w14:textId="73DD9716" w:rsidR="00A64404" w:rsidRDefault="00A64404" w:rsidP="00A64404">
            <w:r w:rsidRPr="00D27046">
              <w:t>102</w:t>
            </w:r>
          </w:p>
        </w:tc>
        <w:tc>
          <w:tcPr>
            <w:tcW w:w="620" w:type="dxa"/>
          </w:tcPr>
          <w:p w14:paraId="04513F08" w14:textId="16FA2D6B" w:rsidR="00A64404" w:rsidRDefault="00A64404" w:rsidP="00A64404">
            <w:r w:rsidRPr="00D27046">
              <w:t>102</w:t>
            </w:r>
          </w:p>
        </w:tc>
        <w:tc>
          <w:tcPr>
            <w:tcW w:w="1529" w:type="dxa"/>
          </w:tcPr>
          <w:p w14:paraId="3BEBBC0C" w14:textId="16AD1041" w:rsidR="00A64404" w:rsidRDefault="00A64404" w:rsidP="00A64404">
            <w:r w:rsidRPr="00D27046">
              <w:t>90</w:t>
            </w:r>
          </w:p>
        </w:tc>
        <w:tc>
          <w:tcPr>
            <w:tcW w:w="1426" w:type="dxa"/>
          </w:tcPr>
          <w:p w14:paraId="5D99DD4B" w14:textId="085551CD" w:rsidR="00A64404" w:rsidRDefault="00A64404" w:rsidP="00A64404">
            <w:r w:rsidRPr="00D27046">
              <w:t>85</w:t>
            </w:r>
          </w:p>
        </w:tc>
        <w:tc>
          <w:tcPr>
            <w:tcW w:w="1077" w:type="dxa"/>
          </w:tcPr>
          <w:p w14:paraId="72CB6447" w14:textId="4C2FE430" w:rsidR="00A64404" w:rsidRDefault="00A64404" w:rsidP="00A64404">
            <w:r w:rsidRPr="00D27046">
              <w:t>79</w:t>
            </w:r>
          </w:p>
        </w:tc>
        <w:tc>
          <w:tcPr>
            <w:tcW w:w="1472" w:type="dxa"/>
          </w:tcPr>
          <w:p w14:paraId="7FD2F66B" w14:textId="6451E08C" w:rsidR="00A64404" w:rsidRDefault="00A64404" w:rsidP="00A64404">
            <w:r w:rsidRPr="00D27046">
              <w:t>69</w:t>
            </w:r>
          </w:p>
        </w:tc>
        <w:tc>
          <w:tcPr>
            <w:tcW w:w="1077" w:type="dxa"/>
          </w:tcPr>
          <w:p w14:paraId="5B44662C" w14:textId="34205644" w:rsidR="00A64404" w:rsidRDefault="00A64404" w:rsidP="00A64404">
            <w:r w:rsidRPr="00D27046">
              <w:t>67</w:t>
            </w:r>
          </w:p>
        </w:tc>
      </w:tr>
    </w:tbl>
    <w:p w14:paraId="4B7EB7E2" w14:textId="77777777" w:rsidR="00A64404" w:rsidRDefault="00A64404">
      <w:pPr>
        <w:sectPr w:rsidR="00A64404" w:rsidSect="00A6440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5E4251" w14:textId="7D231F0A" w:rsidR="00A64404" w:rsidRPr="00E42E4F" w:rsidRDefault="00E42E4F" w:rsidP="00E42E4F">
      <w:pPr>
        <w:jc w:val="center"/>
        <w:rPr>
          <w:b/>
          <w:bCs/>
        </w:rPr>
      </w:pPr>
      <w:r w:rsidRPr="00E42E4F">
        <w:rPr>
          <w:b/>
          <w:bCs/>
        </w:rPr>
        <w:lastRenderedPageBreak/>
        <w:t>Table 2: Institutions with the top 10 volume of publica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13"/>
        <w:gridCol w:w="3970"/>
        <w:gridCol w:w="3413"/>
      </w:tblGrid>
      <w:tr w:rsidR="00A64404" w:rsidRPr="00A64404" w14:paraId="149FEE7F" w14:textId="77777777" w:rsidTr="00A64404">
        <w:tc>
          <w:tcPr>
            <w:tcW w:w="1129" w:type="dxa"/>
          </w:tcPr>
          <w:p w14:paraId="220E34D2" w14:textId="7D57836F" w:rsidR="00A64404" w:rsidRPr="00A64404" w:rsidRDefault="00A64404" w:rsidP="00A64404">
            <w:pPr>
              <w:rPr>
                <w:b/>
                <w:bCs/>
              </w:rPr>
            </w:pPr>
            <w:r w:rsidRPr="00A64404">
              <w:rPr>
                <w:rFonts w:hint="eastAsia"/>
                <w:b/>
                <w:bCs/>
              </w:rPr>
              <w:t>Rank</w:t>
            </w:r>
          </w:p>
        </w:tc>
        <w:tc>
          <w:tcPr>
            <w:tcW w:w="6804" w:type="dxa"/>
          </w:tcPr>
          <w:p w14:paraId="160D2532" w14:textId="46F7E9F4" w:rsidR="00A64404" w:rsidRPr="00A64404" w:rsidRDefault="00A64404" w:rsidP="00A64404">
            <w:pPr>
              <w:rPr>
                <w:b/>
                <w:bCs/>
              </w:rPr>
            </w:pPr>
            <w:r w:rsidRPr="00A64404">
              <w:rPr>
                <w:b/>
                <w:bCs/>
              </w:rPr>
              <w:t>Affiliation</w:t>
            </w:r>
          </w:p>
        </w:tc>
        <w:tc>
          <w:tcPr>
            <w:tcW w:w="6015" w:type="dxa"/>
          </w:tcPr>
          <w:p w14:paraId="1158BEE4" w14:textId="2FD718C6" w:rsidR="00A64404" w:rsidRPr="00A64404" w:rsidRDefault="00A64404" w:rsidP="00A64404">
            <w:pPr>
              <w:rPr>
                <w:b/>
                <w:bCs/>
              </w:rPr>
            </w:pPr>
            <w:r w:rsidRPr="00A64404">
              <w:rPr>
                <w:b/>
                <w:bCs/>
              </w:rPr>
              <w:t>Articles</w:t>
            </w:r>
          </w:p>
        </w:tc>
      </w:tr>
      <w:tr w:rsidR="00A64404" w14:paraId="51EB7E8F" w14:textId="77777777" w:rsidTr="00A64404">
        <w:tc>
          <w:tcPr>
            <w:tcW w:w="1129" w:type="dxa"/>
          </w:tcPr>
          <w:p w14:paraId="568D446B" w14:textId="215A303D" w:rsidR="00A64404" w:rsidRDefault="00A64404" w:rsidP="00A64404">
            <w:r>
              <w:rPr>
                <w:rFonts w:hint="eastAsia"/>
              </w:rPr>
              <w:t>1</w:t>
            </w:r>
          </w:p>
        </w:tc>
        <w:tc>
          <w:tcPr>
            <w:tcW w:w="6804" w:type="dxa"/>
          </w:tcPr>
          <w:p w14:paraId="0486A540" w14:textId="69DE2351" w:rsidR="00A64404" w:rsidRDefault="00A64404" w:rsidP="00A64404">
            <w:r w:rsidRPr="0075367D">
              <w:t>SUN YAT SEN UNIV</w:t>
            </w:r>
          </w:p>
        </w:tc>
        <w:tc>
          <w:tcPr>
            <w:tcW w:w="6015" w:type="dxa"/>
          </w:tcPr>
          <w:p w14:paraId="3C7E3CB3" w14:textId="09FDCDE5" w:rsidR="00A64404" w:rsidRDefault="00A64404" w:rsidP="00A64404">
            <w:r w:rsidRPr="0075367D">
              <w:t>420</w:t>
            </w:r>
          </w:p>
        </w:tc>
      </w:tr>
      <w:tr w:rsidR="00A64404" w14:paraId="11B33DFD" w14:textId="77777777" w:rsidTr="00A64404">
        <w:tc>
          <w:tcPr>
            <w:tcW w:w="1129" w:type="dxa"/>
          </w:tcPr>
          <w:p w14:paraId="5263247E" w14:textId="1BF951D4" w:rsidR="00A64404" w:rsidRDefault="00A64404" w:rsidP="00A64404">
            <w:r>
              <w:rPr>
                <w:rFonts w:hint="eastAsia"/>
              </w:rPr>
              <w:t>2</w:t>
            </w:r>
          </w:p>
        </w:tc>
        <w:tc>
          <w:tcPr>
            <w:tcW w:w="6804" w:type="dxa"/>
          </w:tcPr>
          <w:p w14:paraId="407BC8DF" w14:textId="68D07A25" w:rsidR="00A64404" w:rsidRDefault="00A64404" w:rsidP="00A64404">
            <w:r w:rsidRPr="0075367D">
              <w:t>UNIV TORONTO</w:t>
            </w:r>
          </w:p>
        </w:tc>
        <w:tc>
          <w:tcPr>
            <w:tcW w:w="6015" w:type="dxa"/>
          </w:tcPr>
          <w:p w14:paraId="67D5D758" w14:textId="20EAC0E0" w:rsidR="00A64404" w:rsidRDefault="00A64404" w:rsidP="00A64404">
            <w:r w:rsidRPr="0075367D">
              <w:t>303</w:t>
            </w:r>
          </w:p>
        </w:tc>
      </w:tr>
      <w:tr w:rsidR="00A64404" w14:paraId="43DF50AD" w14:textId="77777777" w:rsidTr="00A64404">
        <w:tc>
          <w:tcPr>
            <w:tcW w:w="1129" w:type="dxa"/>
          </w:tcPr>
          <w:p w14:paraId="245DBF6B" w14:textId="46C4F84C" w:rsidR="00A64404" w:rsidRDefault="00A64404" w:rsidP="00A64404">
            <w:r>
              <w:rPr>
                <w:rFonts w:hint="eastAsia"/>
              </w:rPr>
              <w:t>3</w:t>
            </w:r>
          </w:p>
        </w:tc>
        <w:tc>
          <w:tcPr>
            <w:tcW w:w="6804" w:type="dxa"/>
          </w:tcPr>
          <w:p w14:paraId="3B8541AA" w14:textId="68F60646" w:rsidR="00A64404" w:rsidRDefault="00A64404" w:rsidP="00A64404">
            <w:r w:rsidRPr="0075367D">
              <w:t>KEIO UNIV</w:t>
            </w:r>
          </w:p>
        </w:tc>
        <w:tc>
          <w:tcPr>
            <w:tcW w:w="6015" w:type="dxa"/>
          </w:tcPr>
          <w:p w14:paraId="0234EFC7" w14:textId="415B8E69" w:rsidR="00A64404" w:rsidRDefault="00A64404" w:rsidP="00A64404">
            <w:r w:rsidRPr="0075367D">
              <w:t>296</w:t>
            </w:r>
          </w:p>
        </w:tc>
      </w:tr>
      <w:tr w:rsidR="00A64404" w14:paraId="4C192B1D" w14:textId="77777777" w:rsidTr="00A64404">
        <w:tc>
          <w:tcPr>
            <w:tcW w:w="1129" w:type="dxa"/>
          </w:tcPr>
          <w:p w14:paraId="6926DD35" w14:textId="0D7663FD" w:rsidR="00A64404" w:rsidRDefault="00A64404" w:rsidP="00A64404">
            <w:r>
              <w:rPr>
                <w:rFonts w:hint="eastAsia"/>
              </w:rPr>
              <w:t>4</w:t>
            </w:r>
          </w:p>
        </w:tc>
        <w:tc>
          <w:tcPr>
            <w:tcW w:w="6804" w:type="dxa"/>
          </w:tcPr>
          <w:p w14:paraId="13011B5D" w14:textId="707329F5" w:rsidR="00A64404" w:rsidRDefault="00A64404" w:rsidP="00A64404">
            <w:r w:rsidRPr="0075367D">
              <w:t>UNIV TEHRAN MED SCI</w:t>
            </w:r>
          </w:p>
        </w:tc>
        <w:tc>
          <w:tcPr>
            <w:tcW w:w="6015" w:type="dxa"/>
          </w:tcPr>
          <w:p w14:paraId="2C8381D9" w14:textId="0D1D97B7" w:rsidR="00A64404" w:rsidRDefault="00A64404" w:rsidP="00A64404">
            <w:r w:rsidRPr="0075367D">
              <w:t>250</w:t>
            </w:r>
          </w:p>
        </w:tc>
      </w:tr>
      <w:tr w:rsidR="00A64404" w14:paraId="1A964D93" w14:textId="77777777" w:rsidTr="00A64404">
        <w:tc>
          <w:tcPr>
            <w:tcW w:w="1129" w:type="dxa"/>
          </w:tcPr>
          <w:p w14:paraId="7C97C3BC" w14:textId="11E6955D" w:rsidR="00A64404" w:rsidRDefault="00A64404" w:rsidP="00A64404">
            <w:r>
              <w:rPr>
                <w:rFonts w:hint="eastAsia"/>
              </w:rPr>
              <w:t>5</w:t>
            </w:r>
          </w:p>
        </w:tc>
        <w:tc>
          <w:tcPr>
            <w:tcW w:w="6804" w:type="dxa"/>
          </w:tcPr>
          <w:p w14:paraId="653CF915" w14:textId="4351F6C3" w:rsidR="00A64404" w:rsidRDefault="00A64404" w:rsidP="00A64404">
            <w:r w:rsidRPr="0075367D">
              <w:t>ZHEJIANG UNIV</w:t>
            </w:r>
          </w:p>
        </w:tc>
        <w:tc>
          <w:tcPr>
            <w:tcW w:w="6015" w:type="dxa"/>
          </w:tcPr>
          <w:p w14:paraId="6F2C8925" w14:textId="3A7461EB" w:rsidR="00A64404" w:rsidRDefault="00A64404" w:rsidP="00A64404">
            <w:r w:rsidRPr="0075367D">
              <w:t>196</w:t>
            </w:r>
          </w:p>
        </w:tc>
      </w:tr>
      <w:tr w:rsidR="00A64404" w14:paraId="2574AAAF" w14:textId="77777777" w:rsidTr="00A64404">
        <w:tc>
          <w:tcPr>
            <w:tcW w:w="1129" w:type="dxa"/>
          </w:tcPr>
          <w:p w14:paraId="132AC112" w14:textId="55FCC9F4" w:rsidR="00A64404" w:rsidRDefault="00A64404" w:rsidP="00A64404">
            <w:r>
              <w:rPr>
                <w:rFonts w:hint="eastAsia"/>
              </w:rPr>
              <w:t>6</w:t>
            </w:r>
          </w:p>
        </w:tc>
        <w:tc>
          <w:tcPr>
            <w:tcW w:w="6804" w:type="dxa"/>
          </w:tcPr>
          <w:p w14:paraId="6A3D79A6" w14:textId="1DDD4E5D" w:rsidR="00A64404" w:rsidRDefault="00A64404" w:rsidP="00A64404">
            <w:r w:rsidRPr="0075367D">
              <w:t>UNIV CALIF IRVINE</w:t>
            </w:r>
          </w:p>
        </w:tc>
        <w:tc>
          <w:tcPr>
            <w:tcW w:w="6015" w:type="dxa"/>
          </w:tcPr>
          <w:p w14:paraId="5370B24A" w14:textId="4E13FF08" w:rsidR="00A64404" w:rsidRDefault="00A64404" w:rsidP="00A64404">
            <w:r w:rsidRPr="0075367D">
              <w:t>164</w:t>
            </w:r>
          </w:p>
        </w:tc>
      </w:tr>
      <w:tr w:rsidR="00A64404" w14:paraId="2E3A4055" w14:textId="77777777" w:rsidTr="00A64404">
        <w:tc>
          <w:tcPr>
            <w:tcW w:w="1129" w:type="dxa"/>
          </w:tcPr>
          <w:p w14:paraId="07C4C156" w14:textId="5DDC862E" w:rsidR="00A64404" w:rsidRDefault="00A64404" w:rsidP="00A64404">
            <w:r>
              <w:rPr>
                <w:rFonts w:hint="eastAsia"/>
              </w:rPr>
              <w:t>7</w:t>
            </w:r>
          </w:p>
        </w:tc>
        <w:tc>
          <w:tcPr>
            <w:tcW w:w="6804" w:type="dxa"/>
          </w:tcPr>
          <w:p w14:paraId="2239B7D7" w14:textId="702BA70D" w:rsidR="00A64404" w:rsidRDefault="00A64404" w:rsidP="00A64404">
            <w:r w:rsidRPr="0075367D">
              <w:t>UNIV MIAMI</w:t>
            </w:r>
          </w:p>
        </w:tc>
        <w:tc>
          <w:tcPr>
            <w:tcW w:w="6015" w:type="dxa"/>
          </w:tcPr>
          <w:p w14:paraId="1B4E8468" w14:textId="55B4930F" w:rsidR="00A64404" w:rsidRDefault="00A64404" w:rsidP="00A64404">
            <w:r w:rsidRPr="0075367D">
              <w:t>156</w:t>
            </w:r>
          </w:p>
        </w:tc>
      </w:tr>
      <w:tr w:rsidR="00A64404" w14:paraId="55885DB5" w14:textId="77777777" w:rsidTr="00A64404">
        <w:tc>
          <w:tcPr>
            <w:tcW w:w="1129" w:type="dxa"/>
          </w:tcPr>
          <w:p w14:paraId="0BC2B959" w14:textId="70148C2B" w:rsidR="00A64404" w:rsidRDefault="00A64404" w:rsidP="00A64404">
            <w:r>
              <w:rPr>
                <w:rFonts w:hint="eastAsia"/>
              </w:rPr>
              <w:t>8</w:t>
            </w:r>
          </w:p>
        </w:tc>
        <w:tc>
          <w:tcPr>
            <w:tcW w:w="6804" w:type="dxa"/>
          </w:tcPr>
          <w:p w14:paraId="484D5536" w14:textId="0B7A91AD" w:rsidR="00A64404" w:rsidRDefault="00A64404" w:rsidP="00A64404">
            <w:r w:rsidRPr="0075367D">
              <w:t>IRAN UNIV MED SCI</w:t>
            </w:r>
          </w:p>
        </w:tc>
        <w:tc>
          <w:tcPr>
            <w:tcW w:w="6015" w:type="dxa"/>
          </w:tcPr>
          <w:p w14:paraId="59CAD634" w14:textId="78334A8C" w:rsidR="00A64404" w:rsidRDefault="00A64404" w:rsidP="00A64404">
            <w:r w:rsidRPr="0075367D">
              <w:t>148</w:t>
            </w:r>
          </w:p>
        </w:tc>
      </w:tr>
      <w:tr w:rsidR="00A64404" w14:paraId="55338862" w14:textId="77777777" w:rsidTr="00A64404">
        <w:tc>
          <w:tcPr>
            <w:tcW w:w="1129" w:type="dxa"/>
          </w:tcPr>
          <w:p w14:paraId="6B7FDA45" w14:textId="5F523851" w:rsidR="00A64404" w:rsidRDefault="00A64404" w:rsidP="00A64404">
            <w:r>
              <w:rPr>
                <w:rFonts w:hint="eastAsia"/>
              </w:rPr>
              <w:t>9</w:t>
            </w:r>
          </w:p>
        </w:tc>
        <w:tc>
          <w:tcPr>
            <w:tcW w:w="6804" w:type="dxa"/>
          </w:tcPr>
          <w:p w14:paraId="22E56A07" w14:textId="62BFDF9C" w:rsidR="00A64404" w:rsidRDefault="00A64404" w:rsidP="00A64404">
            <w:r w:rsidRPr="0075367D">
              <w:t>NANTONG UNIV</w:t>
            </w:r>
          </w:p>
        </w:tc>
        <w:tc>
          <w:tcPr>
            <w:tcW w:w="6015" w:type="dxa"/>
          </w:tcPr>
          <w:p w14:paraId="562143D1" w14:textId="75F23C29" w:rsidR="00A64404" w:rsidRDefault="00A64404" w:rsidP="00A64404">
            <w:r w:rsidRPr="0075367D">
              <w:t>145</w:t>
            </w:r>
          </w:p>
        </w:tc>
      </w:tr>
      <w:tr w:rsidR="00A64404" w14:paraId="749E0576" w14:textId="77777777" w:rsidTr="00A64404">
        <w:tc>
          <w:tcPr>
            <w:tcW w:w="1129" w:type="dxa"/>
          </w:tcPr>
          <w:p w14:paraId="3504012D" w14:textId="7F64B7EB" w:rsidR="00A64404" w:rsidRDefault="00A64404" w:rsidP="00A64404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804" w:type="dxa"/>
          </w:tcPr>
          <w:p w14:paraId="75ADF290" w14:textId="68FADE96" w:rsidR="00A64404" w:rsidRDefault="00A64404" w:rsidP="00A64404">
            <w:r w:rsidRPr="0075367D">
              <w:t>YONSEI UNIV</w:t>
            </w:r>
          </w:p>
        </w:tc>
        <w:tc>
          <w:tcPr>
            <w:tcW w:w="6015" w:type="dxa"/>
          </w:tcPr>
          <w:p w14:paraId="2D3F68A3" w14:textId="7B3A1DB2" w:rsidR="00A64404" w:rsidRDefault="00A64404" w:rsidP="00A64404">
            <w:r w:rsidRPr="0075367D">
              <w:t>145</w:t>
            </w:r>
          </w:p>
        </w:tc>
      </w:tr>
    </w:tbl>
    <w:p w14:paraId="4865671B" w14:textId="77777777" w:rsidR="00E42E4F" w:rsidRDefault="00E42E4F"/>
    <w:p w14:paraId="505C8EFC" w14:textId="476AB413" w:rsidR="00A64404" w:rsidRPr="00E42E4F" w:rsidRDefault="00E42E4F" w:rsidP="00E42E4F">
      <w:pPr>
        <w:jc w:val="center"/>
        <w:rPr>
          <w:b/>
          <w:bCs/>
        </w:rPr>
      </w:pPr>
      <w:r w:rsidRPr="00E42E4F">
        <w:rPr>
          <w:b/>
          <w:bCs/>
        </w:rPr>
        <w:t xml:space="preserve">Table 3: The top 10 </w:t>
      </w:r>
      <w:r>
        <w:rPr>
          <w:b/>
          <w:bCs/>
        </w:rPr>
        <w:t>i</w:t>
      </w:r>
      <w:r w:rsidRPr="00E42E4F">
        <w:rPr>
          <w:b/>
          <w:bCs/>
        </w:rPr>
        <w:t>nstitutions in terms of intermediary centralit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98"/>
        <w:gridCol w:w="3935"/>
        <w:gridCol w:w="3463"/>
      </w:tblGrid>
      <w:tr w:rsidR="00A64404" w:rsidRPr="00A64404" w14:paraId="2DE3B41B" w14:textId="77777777" w:rsidTr="00A64404">
        <w:tc>
          <w:tcPr>
            <w:tcW w:w="1129" w:type="dxa"/>
          </w:tcPr>
          <w:p w14:paraId="1FC2A15F" w14:textId="386034F5" w:rsidR="00A64404" w:rsidRPr="00A64404" w:rsidRDefault="00A64404" w:rsidP="00A64404">
            <w:pPr>
              <w:rPr>
                <w:b/>
                <w:bCs/>
              </w:rPr>
            </w:pPr>
            <w:r w:rsidRPr="00A64404">
              <w:rPr>
                <w:b/>
                <w:bCs/>
              </w:rPr>
              <w:t>Rank</w:t>
            </w:r>
          </w:p>
        </w:tc>
        <w:tc>
          <w:tcPr>
            <w:tcW w:w="6804" w:type="dxa"/>
          </w:tcPr>
          <w:p w14:paraId="08B57C5A" w14:textId="5DDC6D16" w:rsidR="00A64404" w:rsidRPr="00A64404" w:rsidRDefault="00A64404" w:rsidP="00A64404">
            <w:pPr>
              <w:rPr>
                <w:b/>
                <w:bCs/>
              </w:rPr>
            </w:pPr>
            <w:r w:rsidRPr="00A64404">
              <w:rPr>
                <w:b/>
                <w:bCs/>
              </w:rPr>
              <w:t>Institutions</w:t>
            </w:r>
          </w:p>
        </w:tc>
        <w:tc>
          <w:tcPr>
            <w:tcW w:w="6015" w:type="dxa"/>
          </w:tcPr>
          <w:p w14:paraId="35703D12" w14:textId="6C51BA8F" w:rsidR="00A64404" w:rsidRPr="00A64404" w:rsidRDefault="00A64404" w:rsidP="00A64404">
            <w:pPr>
              <w:rPr>
                <w:b/>
                <w:bCs/>
              </w:rPr>
            </w:pPr>
            <w:r w:rsidRPr="00A64404">
              <w:rPr>
                <w:b/>
                <w:bCs/>
              </w:rPr>
              <w:t>Betweenness centrality</w:t>
            </w:r>
          </w:p>
        </w:tc>
      </w:tr>
      <w:tr w:rsidR="00A64404" w14:paraId="39271C9E" w14:textId="77777777" w:rsidTr="00A64404">
        <w:tc>
          <w:tcPr>
            <w:tcW w:w="1129" w:type="dxa"/>
          </w:tcPr>
          <w:p w14:paraId="13813E1D" w14:textId="166EEA6D" w:rsidR="00A64404" w:rsidRDefault="00A64404" w:rsidP="00A64404">
            <w:r w:rsidRPr="00A0712A">
              <w:t>1</w:t>
            </w:r>
          </w:p>
        </w:tc>
        <w:tc>
          <w:tcPr>
            <w:tcW w:w="6804" w:type="dxa"/>
          </w:tcPr>
          <w:p w14:paraId="60388AE4" w14:textId="38240F6C" w:rsidR="00A64404" w:rsidRDefault="00A64404" w:rsidP="00A64404">
            <w:r w:rsidRPr="00A0712A">
              <w:t>RLUK- Research Libraries UK</w:t>
            </w:r>
          </w:p>
        </w:tc>
        <w:tc>
          <w:tcPr>
            <w:tcW w:w="6015" w:type="dxa"/>
          </w:tcPr>
          <w:p w14:paraId="74353B0B" w14:textId="5A706212" w:rsidR="00A64404" w:rsidRDefault="00A64404" w:rsidP="00A64404">
            <w:r w:rsidRPr="00A0712A">
              <w:t>0.23</w:t>
            </w:r>
          </w:p>
        </w:tc>
      </w:tr>
      <w:tr w:rsidR="00A64404" w14:paraId="21700C46" w14:textId="77777777" w:rsidTr="00A64404">
        <w:tc>
          <w:tcPr>
            <w:tcW w:w="1129" w:type="dxa"/>
          </w:tcPr>
          <w:p w14:paraId="2C81AA8C" w14:textId="246F4374" w:rsidR="00A64404" w:rsidRDefault="00A64404" w:rsidP="00A64404">
            <w:r w:rsidRPr="00A0712A">
              <w:t>2</w:t>
            </w:r>
          </w:p>
        </w:tc>
        <w:tc>
          <w:tcPr>
            <w:tcW w:w="6804" w:type="dxa"/>
          </w:tcPr>
          <w:p w14:paraId="05788BD6" w14:textId="5B7B76BB" w:rsidR="00A64404" w:rsidRDefault="00A64404" w:rsidP="00A64404">
            <w:r w:rsidRPr="00A0712A">
              <w:t>University of California System</w:t>
            </w:r>
          </w:p>
        </w:tc>
        <w:tc>
          <w:tcPr>
            <w:tcW w:w="6015" w:type="dxa"/>
          </w:tcPr>
          <w:p w14:paraId="7C995573" w14:textId="2A86C99D" w:rsidR="00A64404" w:rsidRDefault="00A64404" w:rsidP="00A64404">
            <w:r w:rsidRPr="00A0712A">
              <w:t>0.18</w:t>
            </w:r>
          </w:p>
        </w:tc>
      </w:tr>
      <w:tr w:rsidR="00A64404" w14:paraId="67495954" w14:textId="77777777" w:rsidTr="00A64404">
        <w:tc>
          <w:tcPr>
            <w:tcW w:w="1129" w:type="dxa"/>
          </w:tcPr>
          <w:p w14:paraId="629397B1" w14:textId="0FF1522C" w:rsidR="00A64404" w:rsidRDefault="00A64404" w:rsidP="00A64404">
            <w:r w:rsidRPr="00A0712A">
              <w:t>3</w:t>
            </w:r>
          </w:p>
        </w:tc>
        <w:tc>
          <w:tcPr>
            <w:tcW w:w="6804" w:type="dxa"/>
          </w:tcPr>
          <w:p w14:paraId="532F5F54" w14:textId="37EA160F" w:rsidR="00A64404" w:rsidRDefault="00A64404" w:rsidP="00A64404">
            <w:r w:rsidRPr="00A0712A">
              <w:t>Harvard University</w:t>
            </w:r>
          </w:p>
        </w:tc>
        <w:tc>
          <w:tcPr>
            <w:tcW w:w="6015" w:type="dxa"/>
          </w:tcPr>
          <w:p w14:paraId="5B690749" w14:textId="2A5D2082" w:rsidR="00A64404" w:rsidRDefault="00A64404" w:rsidP="00A64404">
            <w:r w:rsidRPr="00A0712A">
              <w:t>0.1</w:t>
            </w:r>
          </w:p>
        </w:tc>
      </w:tr>
      <w:tr w:rsidR="00A64404" w14:paraId="4D57995D" w14:textId="77777777" w:rsidTr="00A64404">
        <w:tc>
          <w:tcPr>
            <w:tcW w:w="1129" w:type="dxa"/>
          </w:tcPr>
          <w:p w14:paraId="03F4D53E" w14:textId="51B4D3A6" w:rsidR="00A64404" w:rsidRDefault="00A64404" w:rsidP="00A64404">
            <w:r w:rsidRPr="00A0712A">
              <w:t>4</w:t>
            </w:r>
          </w:p>
        </w:tc>
        <w:tc>
          <w:tcPr>
            <w:tcW w:w="6804" w:type="dxa"/>
          </w:tcPr>
          <w:p w14:paraId="62A56A50" w14:textId="21285887" w:rsidR="00A64404" w:rsidRDefault="00A64404" w:rsidP="00A64404">
            <w:r w:rsidRPr="00A0712A">
              <w:t>State University System of Florida</w:t>
            </w:r>
          </w:p>
        </w:tc>
        <w:tc>
          <w:tcPr>
            <w:tcW w:w="6015" w:type="dxa"/>
          </w:tcPr>
          <w:p w14:paraId="7EEC6124" w14:textId="23D908FD" w:rsidR="00A64404" w:rsidRDefault="00A64404" w:rsidP="00A64404">
            <w:r w:rsidRPr="00A0712A">
              <w:t>0.08</w:t>
            </w:r>
          </w:p>
        </w:tc>
      </w:tr>
      <w:tr w:rsidR="00A64404" w14:paraId="1F66A6A5" w14:textId="77777777" w:rsidTr="00A64404">
        <w:tc>
          <w:tcPr>
            <w:tcW w:w="1129" w:type="dxa"/>
          </w:tcPr>
          <w:p w14:paraId="34A36538" w14:textId="583A927F" w:rsidR="00A64404" w:rsidRDefault="00A64404" w:rsidP="00A64404">
            <w:r w:rsidRPr="00A0712A">
              <w:t>5</w:t>
            </w:r>
          </w:p>
        </w:tc>
        <w:tc>
          <w:tcPr>
            <w:tcW w:w="6804" w:type="dxa"/>
          </w:tcPr>
          <w:p w14:paraId="7B6EE66A" w14:textId="5A130201" w:rsidR="00A64404" w:rsidRDefault="00A64404" w:rsidP="00A64404">
            <w:r w:rsidRPr="00A0712A">
              <w:t>Tehran University of Medical Sciences</w:t>
            </w:r>
          </w:p>
        </w:tc>
        <w:tc>
          <w:tcPr>
            <w:tcW w:w="6015" w:type="dxa"/>
          </w:tcPr>
          <w:p w14:paraId="688A5EE0" w14:textId="2640C179" w:rsidR="00A64404" w:rsidRDefault="00A64404" w:rsidP="00A64404">
            <w:r w:rsidRPr="00A0712A">
              <w:t>0.08</w:t>
            </w:r>
          </w:p>
        </w:tc>
      </w:tr>
      <w:tr w:rsidR="00A64404" w14:paraId="598E9922" w14:textId="77777777" w:rsidTr="00A64404">
        <w:tc>
          <w:tcPr>
            <w:tcW w:w="1129" w:type="dxa"/>
          </w:tcPr>
          <w:p w14:paraId="4013D7AA" w14:textId="1D4B0205" w:rsidR="00A64404" w:rsidRDefault="00A64404" w:rsidP="00A64404">
            <w:r w:rsidRPr="00A0712A">
              <w:t>6</w:t>
            </w:r>
          </w:p>
        </w:tc>
        <w:tc>
          <w:tcPr>
            <w:tcW w:w="6804" w:type="dxa"/>
          </w:tcPr>
          <w:p w14:paraId="544578C9" w14:textId="61994318" w:rsidR="00A64404" w:rsidRDefault="00A64404" w:rsidP="00A64404">
            <w:r w:rsidRPr="00A0712A">
              <w:t>Capital Medical University</w:t>
            </w:r>
          </w:p>
        </w:tc>
        <w:tc>
          <w:tcPr>
            <w:tcW w:w="6015" w:type="dxa"/>
          </w:tcPr>
          <w:p w14:paraId="0837A3AB" w14:textId="4FAFE249" w:rsidR="00A64404" w:rsidRDefault="00A64404" w:rsidP="00A64404">
            <w:r w:rsidRPr="00A0712A">
              <w:t>0.07</w:t>
            </w:r>
          </w:p>
        </w:tc>
      </w:tr>
      <w:tr w:rsidR="00A64404" w14:paraId="14FA3A32" w14:textId="77777777" w:rsidTr="00A64404">
        <w:tc>
          <w:tcPr>
            <w:tcW w:w="1129" w:type="dxa"/>
          </w:tcPr>
          <w:p w14:paraId="4E95882A" w14:textId="2988D9F2" w:rsidR="00A64404" w:rsidRDefault="00A64404" w:rsidP="00A64404">
            <w:r w:rsidRPr="00A0712A">
              <w:t>7</w:t>
            </w:r>
          </w:p>
        </w:tc>
        <w:tc>
          <w:tcPr>
            <w:tcW w:w="6804" w:type="dxa"/>
          </w:tcPr>
          <w:p w14:paraId="599592CA" w14:textId="021DE113" w:rsidR="00A64404" w:rsidRDefault="00A64404" w:rsidP="00A64404">
            <w:r w:rsidRPr="00A0712A">
              <w:t>Harvard Medical School</w:t>
            </w:r>
          </w:p>
        </w:tc>
        <w:tc>
          <w:tcPr>
            <w:tcW w:w="6015" w:type="dxa"/>
          </w:tcPr>
          <w:p w14:paraId="5A2D3FED" w14:textId="4F50464E" w:rsidR="00A64404" w:rsidRDefault="00A64404" w:rsidP="00A64404">
            <w:r w:rsidRPr="00A0712A">
              <w:t>0.06</w:t>
            </w:r>
          </w:p>
        </w:tc>
      </w:tr>
      <w:tr w:rsidR="00A64404" w14:paraId="32382B94" w14:textId="77777777" w:rsidTr="00A64404">
        <w:tc>
          <w:tcPr>
            <w:tcW w:w="1129" w:type="dxa"/>
          </w:tcPr>
          <w:p w14:paraId="5E97547F" w14:textId="55A60537" w:rsidR="00A64404" w:rsidRDefault="00A64404" w:rsidP="00A64404">
            <w:r w:rsidRPr="00A0712A">
              <w:t>8</w:t>
            </w:r>
          </w:p>
        </w:tc>
        <w:tc>
          <w:tcPr>
            <w:tcW w:w="6804" w:type="dxa"/>
          </w:tcPr>
          <w:p w14:paraId="6E917F26" w14:textId="5D22E885" w:rsidR="00A64404" w:rsidRPr="00A64404" w:rsidRDefault="00A64404" w:rsidP="00A64404">
            <w:pPr>
              <w:rPr>
                <w:lang w:val="da-DK"/>
              </w:rPr>
            </w:pPr>
            <w:r w:rsidRPr="00A64404">
              <w:rPr>
                <w:lang w:val="da-DK"/>
              </w:rPr>
              <w:t>Institut National de la Sante et de la Recherche Medicale (Inserm)</w:t>
            </w:r>
          </w:p>
        </w:tc>
        <w:tc>
          <w:tcPr>
            <w:tcW w:w="6015" w:type="dxa"/>
          </w:tcPr>
          <w:p w14:paraId="5EC7CE0A" w14:textId="1F3F127B" w:rsidR="00A64404" w:rsidRDefault="00A64404" w:rsidP="00A64404">
            <w:r w:rsidRPr="00A0712A">
              <w:t>0.06</w:t>
            </w:r>
          </w:p>
        </w:tc>
      </w:tr>
      <w:tr w:rsidR="00A64404" w14:paraId="6641004B" w14:textId="77777777" w:rsidTr="00A64404">
        <w:tc>
          <w:tcPr>
            <w:tcW w:w="1129" w:type="dxa"/>
          </w:tcPr>
          <w:p w14:paraId="2FEC8D5B" w14:textId="51B4BC31" w:rsidR="00A64404" w:rsidRDefault="00A64404" w:rsidP="00A64404">
            <w:r w:rsidRPr="00A0712A">
              <w:t>9</w:t>
            </w:r>
          </w:p>
        </w:tc>
        <w:tc>
          <w:tcPr>
            <w:tcW w:w="6804" w:type="dxa"/>
          </w:tcPr>
          <w:p w14:paraId="20F7A591" w14:textId="1DA496E5" w:rsidR="00A64404" w:rsidRDefault="00A64404" w:rsidP="00A64404">
            <w:r w:rsidRPr="00A0712A">
              <w:t>National Yang Ming Chiao Tung University</w:t>
            </w:r>
          </w:p>
        </w:tc>
        <w:tc>
          <w:tcPr>
            <w:tcW w:w="6015" w:type="dxa"/>
          </w:tcPr>
          <w:p w14:paraId="5797666B" w14:textId="4E3D82AB" w:rsidR="00A64404" w:rsidRDefault="00A64404" w:rsidP="00A64404">
            <w:r w:rsidRPr="00A0712A">
              <w:t>0.06</w:t>
            </w:r>
          </w:p>
        </w:tc>
      </w:tr>
      <w:tr w:rsidR="00A64404" w14:paraId="20A10A09" w14:textId="77777777" w:rsidTr="00A64404">
        <w:tc>
          <w:tcPr>
            <w:tcW w:w="1129" w:type="dxa"/>
          </w:tcPr>
          <w:p w14:paraId="66B52CE3" w14:textId="28CAABCB" w:rsidR="00A64404" w:rsidRDefault="00A64404" w:rsidP="00A64404">
            <w:r w:rsidRPr="00A0712A">
              <w:t>10</w:t>
            </w:r>
          </w:p>
        </w:tc>
        <w:tc>
          <w:tcPr>
            <w:tcW w:w="6804" w:type="dxa"/>
          </w:tcPr>
          <w:p w14:paraId="4F87F308" w14:textId="022D6424" w:rsidR="00A64404" w:rsidRDefault="00A64404" w:rsidP="00A64404">
            <w:r w:rsidRPr="00A0712A">
              <w:t>Pennsylvania Commonwealth System of Higher Education (PCSHE)</w:t>
            </w:r>
          </w:p>
        </w:tc>
        <w:tc>
          <w:tcPr>
            <w:tcW w:w="6015" w:type="dxa"/>
          </w:tcPr>
          <w:p w14:paraId="2D834955" w14:textId="226760F1" w:rsidR="00A64404" w:rsidRDefault="00A64404" w:rsidP="00A64404">
            <w:r w:rsidRPr="00A0712A">
              <w:t>0.06</w:t>
            </w:r>
          </w:p>
        </w:tc>
      </w:tr>
    </w:tbl>
    <w:p w14:paraId="36EE20AB" w14:textId="77777777" w:rsidR="00E42E4F" w:rsidRDefault="00E42E4F" w:rsidP="00E42E4F">
      <w:pPr>
        <w:jc w:val="center"/>
        <w:rPr>
          <w:b/>
          <w:bCs/>
        </w:rPr>
      </w:pPr>
      <w:bookmarkStart w:id="0" w:name="_Hlk139838408"/>
    </w:p>
    <w:p w14:paraId="4F552B0A" w14:textId="638B170A" w:rsidR="00A64404" w:rsidRPr="00E42E4F" w:rsidRDefault="00E42E4F" w:rsidP="00E42E4F">
      <w:pPr>
        <w:jc w:val="center"/>
        <w:rPr>
          <w:b/>
          <w:bCs/>
        </w:rPr>
      </w:pPr>
      <w:r w:rsidRPr="00E42E4F">
        <w:rPr>
          <w:b/>
          <w:bCs/>
        </w:rPr>
        <w:t>Table 4: Publication volumes of different countr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1"/>
        <w:gridCol w:w="1844"/>
        <w:gridCol w:w="1366"/>
        <w:gridCol w:w="982"/>
        <w:gridCol w:w="1757"/>
        <w:gridCol w:w="1366"/>
      </w:tblGrid>
      <w:tr w:rsidR="009460F4" w:rsidRPr="009460F4" w14:paraId="6F8256A4" w14:textId="77777777" w:rsidTr="009460F4">
        <w:tc>
          <w:tcPr>
            <w:tcW w:w="2324" w:type="dxa"/>
          </w:tcPr>
          <w:bookmarkEnd w:id="0"/>
          <w:p w14:paraId="0328E088" w14:textId="65B53B2E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Rank</w:t>
            </w:r>
          </w:p>
        </w:tc>
        <w:tc>
          <w:tcPr>
            <w:tcW w:w="2324" w:type="dxa"/>
          </w:tcPr>
          <w:p w14:paraId="523A6B24" w14:textId="74AC36EA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Country</w:t>
            </w:r>
          </w:p>
        </w:tc>
        <w:tc>
          <w:tcPr>
            <w:tcW w:w="2325" w:type="dxa"/>
          </w:tcPr>
          <w:p w14:paraId="262D2497" w14:textId="0DC39BBB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Frequency</w:t>
            </w:r>
          </w:p>
        </w:tc>
        <w:tc>
          <w:tcPr>
            <w:tcW w:w="2325" w:type="dxa"/>
          </w:tcPr>
          <w:p w14:paraId="2CE17D8A" w14:textId="243A1DFE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Rank</w:t>
            </w:r>
          </w:p>
        </w:tc>
        <w:tc>
          <w:tcPr>
            <w:tcW w:w="2325" w:type="dxa"/>
          </w:tcPr>
          <w:p w14:paraId="6199D1F3" w14:textId="649D5092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Country</w:t>
            </w:r>
          </w:p>
        </w:tc>
        <w:tc>
          <w:tcPr>
            <w:tcW w:w="2325" w:type="dxa"/>
          </w:tcPr>
          <w:p w14:paraId="651847AB" w14:textId="0228CCD5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Frequency</w:t>
            </w:r>
          </w:p>
        </w:tc>
      </w:tr>
      <w:tr w:rsidR="009460F4" w14:paraId="6114D6D2" w14:textId="77777777" w:rsidTr="009460F4">
        <w:tc>
          <w:tcPr>
            <w:tcW w:w="2324" w:type="dxa"/>
          </w:tcPr>
          <w:p w14:paraId="7642C484" w14:textId="7246A80B" w:rsidR="009460F4" w:rsidRDefault="009460F4" w:rsidP="009460F4">
            <w:r w:rsidRPr="00A065C9">
              <w:t>1</w:t>
            </w:r>
          </w:p>
        </w:tc>
        <w:tc>
          <w:tcPr>
            <w:tcW w:w="2324" w:type="dxa"/>
          </w:tcPr>
          <w:p w14:paraId="7A79EE5E" w14:textId="1BA9B5B2" w:rsidR="009460F4" w:rsidRDefault="009460F4" w:rsidP="009460F4">
            <w:r w:rsidRPr="00A065C9">
              <w:t>CHINA</w:t>
            </w:r>
          </w:p>
        </w:tc>
        <w:tc>
          <w:tcPr>
            <w:tcW w:w="2325" w:type="dxa"/>
          </w:tcPr>
          <w:p w14:paraId="32BA7413" w14:textId="58AC3645" w:rsidR="009460F4" w:rsidRDefault="009460F4" w:rsidP="009460F4">
            <w:r w:rsidRPr="00A065C9">
              <w:t>5357</w:t>
            </w:r>
          </w:p>
        </w:tc>
        <w:tc>
          <w:tcPr>
            <w:tcW w:w="2325" w:type="dxa"/>
          </w:tcPr>
          <w:p w14:paraId="3603D458" w14:textId="61AACF47" w:rsidR="009460F4" w:rsidRDefault="009460F4" w:rsidP="009460F4">
            <w:r w:rsidRPr="00A065C9">
              <w:t>36</w:t>
            </w:r>
          </w:p>
        </w:tc>
        <w:tc>
          <w:tcPr>
            <w:tcW w:w="2325" w:type="dxa"/>
          </w:tcPr>
          <w:p w14:paraId="4BF60CD5" w14:textId="70DECB4E" w:rsidR="009460F4" w:rsidRDefault="009460F4" w:rsidP="009460F4">
            <w:r w:rsidRPr="00A065C9">
              <w:t>MALAYSIA</w:t>
            </w:r>
          </w:p>
        </w:tc>
        <w:tc>
          <w:tcPr>
            <w:tcW w:w="2325" w:type="dxa"/>
          </w:tcPr>
          <w:p w14:paraId="3957318E" w14:textId="2E2A5A7C" w:rsidR="009460F4" w:rsidRDefault="009460F4" w:rsidP="009460F4">
            <w:r w:rsidRPr="00A065C9">
              <w:t>36</w:t>
            </w:r>
          </w:p>
        </w:tc>
      </w:tr>
      <w:tr w:rsidR="009460F4" w14:paraId="22B3474F" w14:textId="77777777" w:rsidTr="009460F4">
        <w:tc>
          <w:tcPr>
            <w:tcW w:w="2324" w:type="dxa"/>
          </w:tcPr>
          <w:p w14:paraId="77822601" w14:textId="29DE174C" w:rsidR="009460F4" w:rsidRDefault="009460F4" w:rsidP="009460F4">
            <w:r w:rsidRPr="00A065C9">
              <w:t>2</w:t>
            </w:r>
          </w:p>
        </w:tc>
        <w:tc>
          <w:tcPr>
            <w:tcW w:w="2324" w:type="dxa"/>
          </w:tcPr>
          <w:p w14:paraId="56F8EDE5" w14:textId="483086B1" w:rsidR="009460F4" w:rsidRDefault="009460F4" w:rsidP="009460F4">
            <w:r w:rsidRPr="00A065C9">
              <w:t>USA</w:t>
            </w:r>
          </w:p>
        </w:tc>
        <w:tc>
          <w:tcPr>
            <w:tcW w:w="2325" w:type="dxa"/>
          </w:tcPr>
          <w:p w14:paraId="26CB5C02" w14:textId="08AC041A" w:rsidR="009460F4" w:rsidRDefault="009460F4" w:rsidP="009460F4">
            <w:r w:rsidRPr="00A065C9">
              <w:t>4266</w:t>
            </w:r>
          </w:p>
        </w:tc>
        <w:tc>
          <w:tcPr>
            <w:tcW w:w="2325" w:type="dxa"/>
          </w:tcPr>
          <w:p w14:paraId="62958F31" w14:textId="4A261E14" w:rsidR="009460F4" w:rsidRDefault="009460F4" w:rsidP="009460F4">
            <w:r w:rsidRPr="00A065C9">
              <w:t>37</w:t>
            </w:r>
          </w:p>
        </w:tc>
        <w:tc>
          <w:tcPr>
            <w:tcW w:w="2325" w:type="dxa"/>
          </w:tcPr>
          <w:p w14:paraId="1EA33C2B" w14:textId="335CCDCB" w:rsidR="009460F4" w:rsidRDefault="009460F4" w:rsidP="009460F4">
            <w:r w:rsidRPr="00A065C9">
              <w:t>CHILE</w:t>
            </w:r>
          </w:p>
        </w:tc>
        <w:tc>
          <w:tcPr>
            <w:tcW w:w="2325" w:type="dxa"/>
          </w:tcPr>
          <w:p w14:paraId="774810A3" w14:textId="0A4FA723" w:rsidR="009460F4" w:rsidRDefault="009460F4" w:rsidP="009460F4">
            <w:r w:rsidRPr="00A065C9">
              <w:t>35</w:t>
            </w:r>
          </w:p>
        </w:tc>
      </w:tr>
      <w:tr w:rsidR="009460F4" w14:paraId="0A450610" w14:textId="77777777" w:rsidTr="009460F4">
        <w:tc>
          <w:tcPr>
            <w:tcW w:w="2324" w:type="dxa"/>
          </w:tcPr>
          <w:p w14:paraId="52C3728C" w14:textId="2CCB9AA5" w:rsidR="009460F4" w:rsidRDefault="009460F4" w:rsidP="009460F4">
            <w:r w:rsidRPr="00A065C9">
              <w:t>3</w:t>
            </w:r>
          </w:p>
        </w:tc>
        <w:tc>
          <w:tcPr>
            <w:tcW w:w="2324" w:type="dxa"/>
          </w:tcPr>
          <w:p w14:paraId="2F0E3E53" w14:textId="19F876DF" w:rsidR="009460F4" w:rsidRDefault="009460F4" w:rsidP="009460F4">
            <w:r w:rsidRPr="00A065C9">
              <w:t>JAPAN</w:t>
            </w:r>
          </w:p>
        </w:tc>
        <w:tc>
          <w:tcPr>
            <w:tcW w:w="2325" w:type="dxa"/>
          </w:tcPr>
          <w:p w14:paraId="5079CB58" w14:textId="6BF51510" w:rsidR="009460F4" w:rsidRDefault="009460F4" w:rsidP="009460F4">
            <w:r w:rsidRPr="00A065C9">
              <w:t>1370</w:t>
            </w:r>
          </w:p>
        </w:tc>
        <w:tc>
          <w:tcPr>
            <w:tcW w:w="2325" w:type="dxa"/>
          </w:tcPr>
          <w:p w14:paraId="6B7ADCF6" w14:textId="3435EEAA" w:rsidR="009460F4" w:rsidRDefault="009460F4" w:rsidP="009460F4">
            <w:r w:rsidRPr="00A065C9">
              <w:t>38</w:t>
            </w:r>
          </w:p>
        </w:tc>
        <w:tc>
          <w:tcPr>
            <w:tcW w:w="2325" w:type="dxa"/>
          </w:tcPr>
          <w:p w14:paraId="637BBC15" w14:textId="1411C04F" w:rsidR="009460F4" w:rsidRDefault="009460F4" w:rsidP="009460F4">
            <w:r w:rsidRPr="00A065C9">
              <w:t>GREECE</w:t>
            </w:r>
          </w:p>
        </w:tc>
        <w:tc>
          <w:tcPr>
            <w:tcW w:w="2325" w:type="dxa"/>
          </w:tcPr>
          <w:p w14:paraId="1CEB4F11" w14:textId="080B544B" w:rsidR="009460F4" w:rsidRDefault="009460F4" w:rsidP="009460F4">
            <w:r w:rsidRPr="00A065C9">
              <w:t>32</w:t>
            </w:r>
          </w:p>
        </w:tc>
      </w:tr>
      <w:tr w:rsidR="009460F4" w14:paraId="7BD5912F" w14:textId="77777777" w:rsidTr="009460F4">
        <w:tc>
          <w:tcPr>
            <w:tcW w:w="2324" w:type="dxa"/>
          </w:tcPr>
          <w:p w14:paraId="150640D9" w14:textId="35AD8090" w:rsidR="009460F4" w:rsidRDefault="009460F4" w:rsidP="009460F4">
            <w:r w:rsidRPr="00A065C9">
              <w:t>4</w:t>
            </w:r>
          </w:p>
        </w:tc>
        <w:tc>
          <w:tcPr>
            <w:tcW w:w="2324" w:type="dxa"/>
          </w:tcPr>
          <w:p w14:paraId="2BF27EAE" w14:textId="5C29DA72" w:rsidR="009460F4" w:rsidRDefault="009460F4" w:rsidP="009460F4">
            <w:r w:rsidRPr="00A065C9">
              <w:t>IRAN</w:t>
            </w:r>
          </w:p>
        </w:tc>
        <w:tc>
          <w:tcPr>
            <w:tcW w:w="2325" w:type="dxa"/>
          </w:tcPr>
          <w:p w14:paraId="10F29562" w14:textId="4CAE21DA" w:rsidR="009460F4" w:rsidRDefault="009460F4" w:rsidP="009460F4">
            <w:r w:rsidRPr="00A065C9">
              <w:t>1224</w:t>
            </w:r>
          </w:p>
        </w:tc>
        <w:tc>
          <w:tcPr>
            <w:tcW w:w="2325" w:type="dxa"/>
          </w:tcPr>
          <w:p w14:paraId="45597E9C" w14:textId="4F558B40" w:rsidR="009460F4" w:rsidRDefault="009460F4" w:rsidP="009460F4">
            <w:r w:rsidRPr="00A065C9">
              <w:t>39</w:t>
            </w:r>
          </w:p>
        </w:tc>
        <w:tc>
          <w:tcPr>
            <w:tcW w:w="2325" w:type="dxa"/>
          </w:tcPr>
          <w:p w14:paraId="155AEE62" w14:textId="1FCBF509" w:rsidR="009460F4" w:rsidRDefault="009460F4" w:rsidP="009460F4">
            <w:r w:rsidRPr="00A065C9">
              <w:t>FINLAND</w:t>
            </w:r>
          </w:p>
        </w:tc>
        <w:tc>
          <w:tcPr>
            <w:tcW w:w="2325" w:type="dxa"/>
          </w:tcPr>
          <w:p w14:paraId="5C77D28F" w14:textId="6E842B7D" w:rsidR="009460F4" w:rsidRDefault="009460F4" w:rsidP="009460F4">
            <w:r w:rsidRPr="00A065C9">
              <w:t>31</w:t>
            </w:r>
          </w:p>
        </w:tc>
      </w:tr>
      <w:tr w:rsidR="009460F4" w14:paraId="203293FD" w14:textId="77777777" w:rsidTr="009460F4">
        <w:tc>
          <w:tcPr>
            <w:tcW w:w="2324" w:type="dxa"/>
          </w:tcPr>
          <w:p w14:paraId="4B2FC517" w14:textId="5F8556B7" w:rsidR="009460F4" w:rsidRDefault="009460F4" w:rsidP="009460F4">
            <w:r w:rsidRPr="00A065C9">
              <w:t>5</w:t>
            </w:r>
          </w:p>
        </w:tc>
        <w:tc>
          <w:tcPr>
            <w:tcW w:w="2324" w:type="dxa"/>
          </w:tcPr>
          <w:p w14:paraId="02A8D781" w14:textId="195C9182" w:rsidR="009460F4" w:rsidRDefault="009460F4" w:rsidP="009460F4">
            <w:r w:rsidRPr="00A065C9">
              <w:t>CANADA</w:t>
            </w:r>
          </w:p>
        </w:tc>
        <w:tc>
          <w:tcPr>
            <w:tcW w:w="2325" w:type="dxa"/>
          </w:tcPr>
          <w:p w14:paraId="226022AB" w14:textId="0F46F8B4" w:rsidR="009460F4" w:rsidRDefault="009460F4" w:rsidP="009460F4">
            <w:r w:rsidRPr="00A065C9">
              <w:t>924</w:t>
            </w:r>
          </w:p>
        </w:tc>
        <w:tc>
          <w:tcPr>
            <w:tcW w:w="2325" w:type="dxa"/>
          </w:tcPr>
          <w:p w14:paraId="5D1EB371" w14:textId="30BFC804" w:rsidR="009460F4" w:rsidRDefault="009460F4" w:rsidP="009460F4">
            <w:r w:rsidRPr="00A065C9">
              <w:t>40</w:t>
            </w:r>
          </w:p>
        </w:tc>
        <w:tc>
          <w:tcPr>
            <w:tcW w:w="2325" w:type="dxa"/>
          </w:tcPr>
          <w:p w14:paraId="7DD6E52A" w14:textId="486904E3" w:rsidR="009460F4" w:rsidRDefault="009460F4" w:rsidP="009460F4">
            <w:r w:rsidRPr="00A065C9">
              <w:t>DENMARK</w:t>
            </w:r>
          </w:p>
        </w:tc>
        <w:tc>
          <w:tcPr>
            <w:tcW w:w="2325" w:type="dxa"/>
          </w:tcPr>
          <w:p w14:paraId="38228AC6" w14:textId="7FED6495" w:rsidR="009460F4" w:rsidRDefault="009460F4" w:rsidP="009460F4">
            <w:r w:rsidRPr="00A065C9">
              <w:t>28</w:t>
            </w:r>
          </w:p>
        </w:tc>
      </w:tr>
      <w:tr w:rsidR="009460F4" w14:paraId="273367DE" w14:textId="77777777" w:rsidTr="009460F4">
        <w:tc>
          <w:tcPr>
            <w:tcW w:w="2324" w:type="dxa"/>
          </w:tcPr>
          <w:p w14:paraId="4F642461" w14:textId="5138AC74" w:rsidR="009460F4" w:rsidRDefault="009460F4" w:rsidP="009460F4">
            <w:r w:rsidRPr="00A065C9">
              <w:t>6</w:t>
            </w:r>
          </w:p>
        </w:tc>
        <w:tc>
          <w:tcPr>
            <w:tcW w:w="2324" w:type="dxa"/>
          </w:tcPr>
          <w:p w14:paraId="4FD4846A" w14:textId="063CAF97" w:rsidR="009460F4" w:rsidRDefault="009460F4" w:rsidP="009460F4">
            <w:r w:rsidRPr="00A065C9">
              <w:t>SOUTH KOREA</w:t>
            </w:r>
          </w:p>
        </w:tc>
        <w:tc>
          <w:tcPr>
            <w:tcW w:w="2325" w:type="dxa"/>
          </w:tcPr>
          <w:p w14:paraId="26E8B4EB" w14:textId="6128F857" w:rsidR="009460F4" w:rsidRDefault="009460F4" w:rsidP="009460F4">
            <w:r w:rsidRPr="00A065C9">
              <w:t>882</w:t>
            </w:r>
          </w:p>
        </w:tc>
        <w:tc>
          <w:tcPr>
            <w:tcW w:w="2325" w:type="dxa"/>
          </w:tcPr>
          <w:p w14:paraId="4871701D" w14:textId="7BCBFC31" w:rsidR="009460F4" w:rsidRDefault="009460F4" w:rsidP="009460F4">
            <w:r w:rsidRPr="00A065C9">
              <w:t>41</w:t>
            </w:r>
          </w:p>
        </w:tc>
        <w:tc>
          <w:tcPr>
            <w:tcW w:w="2325" w:type="dxa"/>
          </w:tcPr>
          <w:p w14:paraId="42E6F315" w14:textId="5B96D4CB" w:rsidR="009460F4" w:rsidRDefault="009460F4" w:rsidP="009460F4">
            <w:r w:rsidRPr="00A065C9">
              <w:t>NORWAY</w:t>
            </w:r>
          </w:p>
        </w:tc>
        <w:tc>
          <w:tcPr>
            <w:tcW w:w="2325" w:type="dxa"/>
          </w:tcPr>
          <w:p w14:paraId="310851B5" w14:textId="446E464A" w:rsidR="009460F4" w:rsidRDefault="009460F4" w:rsidP="009460F4">
            <w:r w:rsidRPr="00A065C9">
              <w:t>24</w:t>
            </w:r>
          </w:p>
        </w:tc>
      </w:tr>
      <w:tr w:rsidR="009460F4" w14:paraId="1B1CAA4F" w14:textId="77777777" w:rsidTr="009460F4">
        <w:tc>
          <w:tcPr>
            <w:tcW w:w="2324" w:type="dxa"/>
          </w:tcPr>
          <w:p w14:paraId="7A2484B0" w14:textId="558B56DA" w:rsidR="009460F4" w:rsidRDefault="009460F4" w:rsidP="009460F4">
            <w:r w:rsidRPr="00A065C9">
              <w:t>7</w:t>
            </w:r>
          </w:p>
        </w:tc>
        <w:tc>
          <w:tcPr>
            <w:tcW w:w="2324" w:type="dxa"/>
          </w:tcPr>
          <w:p w14:paraId="66035A5B" w14:textId="5D8FDE75" w:rsidR="009460F4" w:rsidRDefault="009460F4" w:rsidP="009460F4">
            <w:r w:rsidRPr="00A065C9">
              <w:t>UK</w:t>
            </w:r>
          </w:p>
        </w:tc>
        <w:tc>
          <w:tcPr>
            <w:tcW w:w="2325" w:type="dxa"/>
          </w:tcPr>
          <w:p w14:paraId="29AE502B" w14:textId="7356129B" w:rsidR="009460F4" w:rsidRDefault="009460F4" w:rsidP="009460F4">
            <w:r w:rsidRPr="00A065C9">
              <w:t>572</w:t>
            </w:r>
          </w:p>
        </w:tc>
        <w:tc>
          <w:tcPr>
            <w:tcW w:w="2325" w:type="dxa"/>
          </w:tcPr>
          <w:p w14:paraId="1F4645CF" w14:textId="4814B7EC" w:rsidR="009460F4" w:rsidRDefault="009460F4" w:rsidP="009460F4">
            <w:r w:rsidRPr="00A065C9">
              <w:t>42</w:t>
            </w:r>
          </w:p>
        </w:tc>
        <w:tc>
          <w:tcPr>
            <w:tcW w:w="2325" w:type="dxa"/>
          </w:tcPr>
          <w:p w14:paraId="65F0D4EA" w14:textId="5DE0BD10" w:rsidR="009460F4" w:rsidRDefault="009460F4" w:rsidP="009460F4">
            <w:r w:rsidRPr="00A065C9">
              <w:t>JORDAN</w:t>
            </w:r>
          </w:p>
        </w:tc>
        <w:tc>
          <w:tcPr>
            <w:tcW w:w="2325" w:type="dxa"/>
          </w:tcPr>
          <w:p w14:paraId="6324F01E" w14:textId="11C1F0F9" w:rsidR="009460F4" w:rsidRDefault="009460F4" w:rsidP="009460F4">
            <w:r w:rsidRPr="00A065C9">
              <w:t>22</w:t>
            </w:r>
          </w:p>
        </w:tc>
      </w:tr>
      <w:tr w:rsidR="009460F4" w14:paraId="4EAEBF5A" w14:textId="77777777" w:rsidTr="009460F4">
        <w:tc>
          <w:tcPr>
            <w:tcW w:w="2324" w:type="dxa"/>
          </w:tcPr>
          <w:p w14:paraId="35BE5265" w14:textId="584631FC" w:rsidR="009460F4" w:rsidRDefault="009460F4" w:rsidP="009460F4">
            <w:r w:rsidRPr="00A065C9">
              <w:t>8</w:t>
            </w:r>
          </w:p>
        </w:tc>
        <w:tc>
          <w:tcPr>
            <w:tcW w:w="2324" w:type="dxa"/>
          </w:tcPr>
          <w:p w14:paraId="616BC149" w14:textId="17F86CDC" w:rsidR="009460F4" w:rsidRDefault="009460F4" w:rsidP="009460F4">
            <w:r w:rsidRPr="00A065C9">
              <w:t>GERMANY</w:t>
            </w:r>
          </w:p>
        </w:tc>
        <w:tc>
          <w:tcPr>
            <w:tcW w:w="2325" w:type="dxa"/>
          </w:tcPr>
          <w:p w14:paraId="7DE2EA21" w14:textId="3075055F" w:rsidR="009460F4" w:rsidRDefault="009460F4" w:rsidP="009460F4">
            <w:r w:rsidRPr="00A065C9">
              <w:t>539</w:t>
            </w:r>
          </w:p>
        </w:tc>
        <w:tc>
          <w:tcPr>
            <w:tcW w:w="2325" w:type="dxa"/>
          </w:tcPr>
          <w:p w14:paraId="053CE150" w14:textId="145BD200" w:rsidR="009460F4" w:rsidRDefault="009460F4" w:rsidP="009460F4">
            <w:r w:rsidRPr="00A065C9">
              <w:t>43</w:t>
            </w:r>
          </w:p>
        </w:tc>
        <w:tc>
          <w:tcPr>
            <w:tcW w:w="2325" w:type="dxa"/>
          </w:tcPr>
          <w:p w14:paraId="0B9C6E24" w14:textId="2193FE3A" w:rsidR="009460F4" w:rsidRDefault="009460F4" w:rsidP="009460F4">
            <w:r w:rsidRPr="00A065C9">
              <w:t>HUNGARY</w:t>
            </w:r>
          </w:p>
        </w:tc>
        <w:tc>
          <w:tcPr>
            <w:tcW w:w="2325" w:type="dxa"/>
          </w:tcPr>
          <w:p w14:paraId="0B3A17C6" w14:textId="458CC1B3" w:rsidR="009460F4" w:rsidRDefault="009460F4" w:rsidP="009460F4">
            <w:r w:rsidRPr="00A065C9">
              <w:t>21</w:t>
            </w:r>
          </w:p>
        </w:tc>
      </w:tr>
      <w:tr w:rsidR="009460F4" w14:paraId="6FD624DC" w14:textId="77777777" w:rsidTr="009460F4">
        <w:tc>
          <w:tcPr>
            <w:tcW w:w="2324" w:type="dxa"/>
          </w:tcPr>
          <w:p w14:paraId="20EFB0EB" w14:textId="43EFC692" w:rsidR="009460F4" w:rsidRDefault="009460F4" w:rsidP="009460F4">
            <w:r w:rsidRPr="00A065C9">
              <w:t>9</w:t>
            </w:r>
          </w:p>
        </w:tc>
        <w:tc>
          <w:tcPr>
            <w:tcW w:w="2324" w:type="dxa"/>
          </w:tcPr>
          <w:p w14:paraId="2662FD51" w14:textId="60A1A102" w:rsidR="009460F4" w:rsidRDefault="009460F4" w:rsidP="009460F4">
            <w:r w:rsidRPr="00A065C9">
              <w:t>ITALY</w:t>
            </w:r>
          </w:p>
        </w:tc>
        <w:tc>
          <w:tcPr>
            <w:tcW w:w="2325" w:type="dxa"/>
          </w:tcPr>
          <w:p w14:paraId="3E9CCD04" w14:textId="33AABEFE" w:rsidR="009460F4" w:rsidRDefault="009460F4" w:rsidP="009460F4">
            <w:r w:rsidRPr="00A065C9">
              <w:t>499</w:t>
            </w:r>
          </w:p>
        </w:tc>
        <w:tc>
          <w:tcPr>
            <w:tcW w:w="2325" w:type="dxa"/>
          </w:tcPr>
          <w:p w14:paraId="2071DBF6" w14:textId="386DD404" w:rsidR="009460F4" w:rsidRDefault="009460F4" w:rsidP="009460F4">
            <w:r w:rsidRPr="00A065C9">
              <w:t>44</w:t>
            </w:r>
          </w:p>
        </w:tc>
        <w:tc>
          <w:tcPr>
            <w:tcW w:w="2325" w:type="dxa"/>
          </w:tcPr>
          <w:p w14:paraId="4B10271C" w14:textId="686B6AB4" w:rsidR="009460F4" w:rsidRDefault="009460F4" w:rsidP="009460F4">
            <w:r w:rsidRPr="00A065C9">
              <w:t>NEW ZEALAND</w:t>
            </w:r>
          </w:p>
        </w:tc>
        <w:tc>
          <w:tcPr>
            <w:tcW w:w="2325" w:type="dxa"/>
          </w:tcPr>
          <w:p w14:paraId="45B94699" w14:textId="7BE95FA4" w:rsidR="009460F4" w:rsidRDefault="009460F4" w:rsidP="009460F4">
            <w:r w:rsidRPr="00A065C9">
              <w:t>16</w:t>
            </w:r>
          </w:p>
        </w:tc>
      </w:tr>
      <w:tr w:rsidR="009460F4" w14:paraId="1EDCDE3E" w14:textId="77777777" w:rsidTr="009460F4">
        <w:tc>
          <w:tcPr>
            <w:tcW w:w="2324" w:type="dxa"/>
          </w:tcPr>
          <w:p w14:paraId="0550FE7E" w14:textId="43071821" w:rsidR="009460F4" w:rsidRDefault="009460F4" w:rsidP="009460F4">
            <w:r w:rsidRPr="00A065C9">
              <w:t>10</w:t>
            </w:r>
          </w:p>
        </w:tc>
        <w:tc>
          <w:tcPr>
            <w:tcW w:w="2324" w:type="dxa"/>
          </w:tcPr>
          <w:p w14:paraId="0F3FD0EA" w14:textId="02358614" w:rsidR="009460F4" w:rsidRDefault="009460F4" w:rsidP="009460F4">
            <w:r w:rsidRPr="00A065C9">
              <w:t>SPAIN</w:t>
            </w:r>
          </w:p>
        </w:tc>
        <w:tc>
          <w:tcPr>
            <w:tcW w:w="2325" w:type="dxa"/>
          </w:tcPr>
          <w:p w14:paraId="1E3E49C5" w14:textId="5A6569CE" w:rsidR="009460F4" w:rsidRDefault="009460F4" w:rsidP="009460F4">
            <w:r w:rsidRPr="00A065C9">
              <w:t>406</w:t>
            </w:r>
          </w:p>
        </w:tc>
        <w:tc>
          <w:tcPr>
            <w:tcW w:w="2325" w:type="dxa"/>
          </w:tcPr>
          <w:p w14:paraId="56A0DD36" w14:textId="7F98FB0C" w:rsidR="009460F4" w:rsidRDefault="009460F4" w:rsidP="009460F4">
            <w:r w:rsidRPr="00A065C9">
              <w:t>45</w:t>
            </w:r>
          </w:p>
        </w:tc>
        <w:tc>
          <w:tcPr>
            <w:tcW w:w="2325" w:type="dxa"/>
          </w:tcPr>
          <w:p w14:paraId="745347DE" w14:textId="2AE3EBD4" w:rsidR="009460F4" w:rsidRDefault="009460F4" w:rsidP="009460F4">
            <w:r w:rsidRPr="00A065C9">
              <w:t>IRAQ</w:t>
            </w:r>
          </w:p>
        </w:tc>
        <w:tc>
          <w:tcPr>
            <w:tcW w:w="2325" w:type="dxa"/>
          </w:tcPr>
          <w:p w14:paraId="39F8F507" w14:textId="04DAF039" w:rsidR="009460F4" w:rsidRDefault="009460F4" w:rsidP="009460F4">
            <w:r w:rsidRPr="00A065C9">
              <w:t>13</w:t>
            </w:r>
          </w:p>
        </w:tc>
      </w:tr>
      <w:tr w:rsidR="009460F4" w14:paraId="2AFDFDD4" w14:textId="77777777" w:rsidTr="009460F4">
        <w:tc>
          <w:tcPr>
            <w:tcW w:w="2324" w:type="dxa"/>
          </w:tcPr>
          <w:p w14:paraId="1A46BC0E" w14:textId="5E3E63C4" w:rsidR="009460F4" w:rsidRDefault="009460F4" w:rsidP="009460F4">
            <w:r w:rsidRPr="00A065C9">
              <w:t>11</w:t>
            </w:r>
          </w:p>
        </w:tc>
        <w:tc>
          <w:tcPr>
            <w:tcW w:w="2324" w:type="dxa"/>
          </w:tcPr>
          <w:p w14:paraId="26A91C29" w14:textId="1A8644BA" w:rsidR="009460F4" w:rsidRDefault="009460F4" w:rsidP="009460F4">
            <w:r w:rsidRPr="00A065C9">
              <w:t>AUSTRALIA</w:t>
            </w:r>
          </w:p>
        </w:tc>
        <w:tc>
          <w:tcPr>
            <w:tcW w:w="2325" w:type="dxa"/>
          </w:tcPr>
          <w:p w14:paraId="40AA17C7" w14:textId="2C0743FA" w:rsidR="009460F4" w:rsidRDefault="009460F4" w:rsidP="009460F4">
            <w:r w:rsidRPr="00A065C9">
              <w:t>367</w:t>
            </w:r>
          </w:p>
        </w:tc>
        <w:tc>
          <w:tcPr>
            <w:tcW w:w="2325" w:type="dxa"/>
          </w:tcPr>
          <w:p w14:paraId="585F00B0" w14:textId="2DC78E56" w:rsidR="009460F4" w:rsidRDefault="009460F4" w:rsidP="009460F4">
            <w:r w:rsidRPr="00A065C9">
              <w:t>46</w:t>
            </w:r>
          </w:p>
        </w:tc>
        <w:tc>
          <w:tcPr>
            <w:tcW w:w="2325" w:type="dxa"/>
          </w:tcPr>
          <w:p w14:paraId="4FAA4025" w14:textId="5BAC3BC7" w:rsidR="009460F4" w:rsidRDefault="009460F4" w:rsidP="009460F4">
            <w:r w:rsidRPr="00A065C9">
              <w:t>CROATIA</w:t>
            </w:r>
          </w:p>
        </w:tc>
        <w:tc>
          <w:tcPr>
            <w:tcW w:w="2325" w:type="dxa"/>
          </w:tcPr>
          <w:p w14:paraId="516BADF9" w14:textId="797E2685" w:rsidR="009460F4" w:rsidRDefault="009460F4" w:rsidP="009460F4">
            <w:r w:rsidRPr="00A065C9">
              <w:t>12</w:t>
            </w:r>
          </w:p>
        </w:tc>
      </w:tr>
      <w:tr w:rsidR="009460F4" w14:paraId="0ADF6B0A" w14:textId="77777777" w:rsidTr="009460F4">
        <w:tc>
          <w:tcPr>
            <w:tcW w:w="2324" w:type="dxa"/>
          </w:tcPr>
          <w:p w14:paraId="6CFF75B8" w14:textId="7798A55D" w:rsidR="009460F4" w:rsidRDefault="009460F4" w:rsidP="009460F4">
            <w:r w:rsidRPr="00A065C9">
              <w:t>12</w:t>
            </w:r>
          </w:p>
        </w:tc>
        <w:tc>
          <w:tcPr>
            <w:tcW w:w="2324" w:type="dxa"/>
          </w:tcPr>
          <w:p w14:paraId="1F540D88" w14:textId="360CD41A" w:rsidR="009460F4" w:rsidRDefault="009460F4" w:rsidP="009460F4">
            <w:r w:rsidRPr="00A065C9">
              <w:t>INDIA</w:t>
            </w:r>
          </w:p>
        </w:tc>
        <w:tc>
          <w:tcPr>
            <w:tcW w:w="2325" w:type="dxa"/>
          </w:tcPr>
          <w:p w14:paraId="7697CD48" w14:textId="2531B1E7" w:rsidR="009460F4" w:rsidRDefault="009460F4" w:rsidP="009460F4">
            <w:r w:rsidRPr="00A065C9">
              <w:t>282</w:t>
            </w:r>
          </w:p>
        </w:tc>
        <w:tc>
          <w:tcPr>
            <w:tcW w:w="2325" w:type="dxa"/>
          </w:tcPr>
          <w:p w14:paraId="38AB29CF" w14:textId="7E82B731" w:rsidR="009460F4" w:rsidRDefault="009460F4" w:rsidP="009460F4">
            <w:r w:rsidRPr="00A065C9">
              <w:t>47</w:t>
            </w:r>
          </w:p>
        </w:tc>
        <w:tc>
          <w:tcPr>
            <w:tcW w:w="2325" w:type="dxa"/>
          </w:tcPr>
          <w:p w14:paraId="196FBE59" w14:textId="77BACF8E" w:rsidR="009460F4" w:rsidRDefault="009460F4" w:rsidP="009460F4">
            <w:r w:rsidRPr="00A065C9">
              <w:t>URUGUAY</w:t>
            </w:r>
          </w:p>
        </w:tc>
        <w:tc>
          <w:tcPr>
            <w:tcW w:w="2325" w:type="dxa"/>
          </w:tcPr>
          <w:p w14:paraId="6EE60F22" w14:textId="54B9650F" w:rsidR="009460F4" w:rsidRDefault="009460F4" w:rsidP="009460F4">
            <w:r w:rsidRPr="00A065C9">
              <w:t>12</w:t>
            </w:r>
          </w:p>
        </w:tc>
      </w:tr>
      <w:tr w:rsidR="009460F4" w14:paraId="79D90994" w14:textId="77777777" w:rsidTr="009460F4">
        <w:tc>
          <w:tcPr>
            <w:tcW w:w="2324" w:type="dxa"/>
          </w:tcPr>
          <w:p w14:paraId="381A1076" w14:textId="6766CEA2" w:rsidR="009460F4" w:rsidRDefault="009460F4" w:rsidP="009460F4">
            <w:r w:rsidRPr="00A065C9">
              <w:t>13</w:t>
            </w:r>
          </w:p>
        </w:tc>
        <w:tc>
          <w:tcPr>
            <w:tcW w:w="2324" w:type="dxa"/>
          </w:tcPr>
          <w:p w14:paraId="5AF650B0" w14:textId="6E12030D" w:rsidR="009460F4" w:rsidRDefault="009460F4" w:rsidP="009460F4">
            <w:r w:rsidRPr="00A065C9">
              <w:t>BRAZIL</w:t>
            </w:r>
          </w:p>
        </w:tc>
        <w:tc>
          <w:tcPr>
            <w:tcW w:w="2325" w:type="dxa"/>
          </w:tcPr>
          <w:p w14:paraId="36825744" w14:textId="440C00A2" w:rsidR="009460F4" w:rsidRDefault="009460F4" w:rsidP="009460F4">
            <w:r w:rsidRPr="00A065C9">
              <w:t>279</w:t>
            </w:r>
          </w:p>
        </w:tc>
        <w:tc>
          <w:tcPr>
            <w:tcW w:w="2325" w:type="dxa"/>
          </w:tcPr>
          <w:p w14:paraId="415A91B0" w14:textId="1B812AE2" w:rsidR="009460F4" w:rsidRDefault="009460F4" w:rsidP="009460F4">
            <w:r w:rsidRPr="00A065C9">
              <w:t>48</w:t>
            </w:r>
          </w:p>
        </w:tc>
        <w:tc>
          <w:tcPr>
            <w:tcW w:w="2325" w:type="dxa"/>
          </w:tcPr>
          <w:p w14:paraId="4A93D970" w14:textId="4556E662" w:rsidR="009460F4" w:rsidRDefault="009460F4" w:rsidP="009460F4">
            <w:r w:rsidRPr="00A065C9">
              <w:t>THAILAND</w:t>
            </w:r>
          </w:p>
        </w:tc>
        <w:tc>
          <w:tcPr>
            <w:tcW w:w="2325" w:type="dxa"/>
          </w:tcPr>
          <w:p w14:paraId="250988FD" w14:textId="31D125FA" w:rsidR="009460F4" w:rsidRDefault="009460F4" w:rsidP="009460F4">
            <w:r w:rsidRPr="00A065C9">
              <w:t>11</w:t>
            </w:r>
          </w:p>
        </w:tc>
      </w:tr>
      <w:tr w:rsidR="009460F4" w14:paraId="5A218508" w14:textId="77777777" w:rsidTr="009460F4">
        <w:tc>
          <w:tcPr>
            <w:tcW w:w="2324" w:type="dxa"/>
          </w:tcPr>
          <w:p w14:paraId="16517166" w14:textId="3FAAC2A2" w:rsidR="009460F4" w:rsidRDefault="009460F4" w:rsidP="009460F4">
            <w:r w:rsidRPr="00A065C9">
              <w:lastRenderedPageBreak/>
              <w:t>14</w:t>
            </w:r>
          </w:p>
        </w:tc>
        <w:tc>
          <w:tcPr>
            <w:tcW w:w="2324" w:type="dxa"/>
          </w:tcPr>
          <w:p w14:paraId="4D7808A1" w14:textId="14F9A063" w:rsidR="009460F4" w:rsidRDefault="009460F4" w:rsidP="009460F4">
            <w:r w:rsidRPr="00A065C9">
              <w:t>CZECH REPUBLIC</w:t>
            </w:r>
          </w:p>
        </w:tc>
        <w:tc>
          <w:tcPr>
            <w:tcW w:w="2325" w:type="dxa"/>
          </w:tcPr>
          <w:p w14:paraId="10EFF9A2" w14:textId="478AC025" w:rsidR="009460F4" w:rsidRDefault="009460F4" w:rsidP="009460F4">
            <w:r w:rsidRPr="00A065C9">
              <w:t>259</w:t>
            </w:r>
          </w:p>
        </w:tc>
        <w:tc>
          <w:tcPr>
            <w:tcW w:w="2325" w:type="dxa"/>
          </w:tcPr>
          <w:p w14:paraId="614879F7" w14:textId="30FA1E8A" w:rsidR="009460F4" w:rsidRDefault="009460F4" w:rsidP="009460F4">
            <w:r w:rsidRPr="00A065C9">
              <w:t>49</w:t>
            </w:r>
          </w:p>
        </w:tc>
        <w:tc>
          <w:tcPr>
            <w:tcW w:w="2325" w:type="dxa"/>
          </w:tcPr>
          <w:p w14:paraId="347BE8D3" w14:textId="06725879" w:rsidR="009460F4" w:rsidRDefault="009460F4" w:rsidP="009460F4">
            <w:r w:rsidRPr="00A065C9">
              <w:t>UKRAINE</w:t>
            </w:r>
          </w:p>
        </w:tc>
        <w:tc>
          <w:tcPr>
            <w:tcW w:w="2325" w:type="dxa"/>
          </w:tcPr>
          <w:p w14:paraId="109FB64E" w14:textId="6BB8C03E" w:rsidR="009460F4" w:rsidRDefault="009460F4" w:rsidP="009460F4">
            <w:r w:rsidRPr="00A065C9">
              <w:t>11</w:t>
            </w:r>
          </w:p>
        </w:tc>
      </w:tr>
      <w:tr w:rsidR="009460F4" w14:paraId="6963EF08" w14:textId="77777777" w:rsidTr="009460F4">
        <w:tc>
          <w:tcPr>
            <w:tcW w:w="2324" w:type="dxa"/>
          </w:tcPr>
          <w:p w14:paraId="52F974AC" w14:textId="29B403C2" w:rsidR="009460F4" w:rsidRDefault="009460F4" w:rsidP="009460F4">
            <w:r w:rsidRPr="00A065C9">
              <w:t>15</w:t>
            </w:r>
          </w:p>
        </w:tc>
        <w:tc>
          <w:tcPr>
            <w:tcW w:w="2324" w:type="dxa"/>
          </w:tcPr>
          <w:p w14:paraId="46FDD27C" w14:textId="7A00FF6B" w:rsidR="009460F4" w:rsidRDefault="009460F4" w:rsidP="009460F4">
            <w:r w:rsidRPr="00A065C9">
              <w:t>SWEDEN</w:t>
            </w:r>
          </w:p>
        </w:tc>
        <w:tc>
          <w:tcPr>
            <w:tcW w:w="2325" w:type="dxa"/>
          </w:tcPr>
          <w:p w14:paraId="1280BD62" w14:textId="135392D3" w:rsidR="009460F4" w:rsidRDefault="009460F4" w:rsidP="009460F4">
            <w:r w:rsidRPr="00A065C9">
              <w:t>225</w:t>
            </w:r>
          </w:p>
        </w:tc>
        <w:tc>
          <w:tcPr>
            <w:tcW w:w="2325" w:type="dxa"/>
          </w:tcPr>
          <w:p w14:paraId="6FEE2660" w14:textId="08347250" w:rsidR="009460F4" w:rsidRDefault="009460F4" w:rsidP="009460F4">
            <w:r w:rsidRPr="00A065C9">
              <w:t>50</w:t>
            </w:r>
          </w:p>
        </w:tc>
        <w:tc>
          <w:tcPr>
            <w:tcW w:w="2325" w:type="dxa"/>
          </w:tcPr>
          <w:p w14:paraId="1E431F8C" w14:textId="5F120961" w:rsidR="009460F4" w:rsidRDefault="009460F4" w:rsidP="009460F4">
            <w:r w:rsidRPr="00A065C9">
              <w:t>PAKISTAN</w:t>
            </w:r>
          </w:p>
        </w:tc>
        <w:tc>
          <w:tcPr>
            <w:tcW w:w="2325" w:type="dxa"/>
          </w:tcPr>
          <w:p w14:paraId="101DFC47" w14:textId="51FEAF6B" w:rsidR="009460F4" w:rsidRDefault="009460F4" w:rsidP="009460F4">
            <w:r w:rsidRPr="00A065C9">
              <w:t>9</w:t>
            </w:r>
          </w:p>
        </w:tc>
      </w:tr>
      <w:tr w:rsidR="009460F4" w14:paraId="0DD3A24B" w14:textId="77777777" w:rsidTr="009460F4">
        <w:tc>
          <w:tcPr>
            <w:tcW w:w="2324" w:type="dxa"/>
          </w:tcPr>
          <w:p w14:paraId="39D5EB6F" w14:textId="329C8C44" w:rsidR="009460F4" w:rsidRDefault="009460F4" w:rsidP="009460F4">
            <w:r w:rsidRPr="00A065C9">
              <w:t>16</w:t>
            </w:r>
          </w:p>
        </w:tc>
        <w:tc>
          <w:tcPr>
            <w:tcW w:w="2324" w:type="dxa"/>
          </w:tcPr>
          <w:p w14:paraId="5EB5DFE2" w14:textId="3ABDD1DD" w:rsidR="009460F4" w:rsidRDefault="009460F4" w:rsidP="009460F4">
            <w:r w:rsidRPr="00A065C9">
              <w:t>FRANCE</w:t>
            </w:r>
          </w:p>
        </w:tc>
        <w:tc>
          <w:tcPr>
            <w:tcW w:w="2325" w:type="dxa"/>
          </w:tcPr>
          <w:p w14:paraId="025AC3C9" w14:textId="1F28D7DD" w:rsidR="009460F4" w:rsidRDefault="009460F4" w:rsidP="009460F4">
            <w:r w:rsidRPr="00A065C9">
              <w:t>213</w:t>
            </w:r>
          </w:p>
        </w:tc>
        <w:tc>
          <w:tcPr>
            <w:tcW w:w="2325" w:type="dxa"/>
          </w:tcPr>
          <w:p w14:paraId="6F15B1F6" w14:textId="7CEE052F" w:rsidR="009460F4" w:rsidRDefault="009460F4" w:rsidP="009460F4">
            <w:r w:rsidRPr="00A065C9">
              <w:t>51</w:t>
            </w:r>
          </w:p>
        </w:tc>
        <w:tc>
          <w:tcPr>
            <w:tcW w:w="2325" w:type="dxa"/>
          </w:tcPr>
          <w:p w14:paraId="2E591033" w14:textId="5249DC5A" w:rsidR="009460F4" w:rsidRDefault="009460F4" w:rsidP="009460F4">
            <w:r w:rsidRPr="00A065C9">
              <w:t>BANGLADESH</w:t>
            </w:r>
          </w:p>
        </w:tc>
        <w:tc>
          <w:tcPr>
            <w:tcW w:w="2325" w:type="dxa"/>
          </w:tcPr>
          <w:p w14:paraId="29CF393D" w14:textId="76974155" w:rsidR="009460F4" w:rsidRDefault="009460F4" w:rsidP="009460F4">
            <w:r w:rsidRPr="00A065C9">
              <w:t>6</w:t>
            </w:r>
          </w:p>
        </w:tc>
      </w:tr>
      <w:tr w:rsidR="009460F4" w14:paraId="712F8AC1" w14:textId="77777777" w:rsidTr="009460F4">
        <w:tc>
          <w:tcPr>
            <w:tcW w:w="2324" w:type="dxa"/>
          </w:tcPr>
          <w:p w14:paraId="0B05D584" w14:textId="23B25583" w:rsidR="009460F4" w:rsidRDefault="009460F4" w:rsidP="009460F4">
            <w:r w:rsidRPr="00A065C9">
              <w:t>17</w:t>
            </w:r>
          </w:p>
        </w:tc>
        <w:tc>
          <w:tcPr>
            <w:tcW w:w="2324" w:type="dxa"/>
          </w:tcPr>
          <w:p w14:paraId="79DCDA41" w14:textId="0B875158" w:rsidR="009460F4" w:rsidRDefault="009460F4" w:rsidP="009460F4">
            <w:r w:rsidRPr="00A065C9">
              <w:t>TURKEY</w:t>
            </w:r>
          </w:p>
        </w:tc>
        <w:tc>
          <w:tcPr>
            <w:tcW w:w="2325" w:type="dxa"/>
          </w:tcPr>
          <w:p w14:paraId="28ADDD63" w14:textId="61484CC5" w:rsidR="009460F4" w:rsidRDefault="009460F4" w:rsidP="009460F4">
            <w:r w:rsidRPr="00A065C9">
              <w:t>194</w:t>
            </w:r>
          </w:p>
        </w:tc>
        <w:tc>
          <w:tcPr>
            <w:tcW w:w="2325" w:type="dxa"/>
          </w:tcPr>
          <w:p w14:paraId="3112D67D" w14:textId="2DB61D6D" w:rsidR="009460F4" w:rsidRDefault="009460F4" w:rsidP="009460F4">
            <w:r w:rsidRPr="00A065C9">
              <w:t>52</w:t>
            </w:r>
          </w:p>
        </w:tc>
        <w:tc>
          <w:tcPr>
            <w:tcW w:w="2325" w:type="dxa"/>
          </w:tcPr>
          <w:p w14:paraId="3ABB43BD" w14:textId="3E939BBD" w:rsidR="009460F4" w:rsidRDefault="009460F4" w:rsidP="009460F4">
            <w:r w:rsidRPr="00A065C9">
              <w:t>NIGERIA</w:t>
            </w:r>
          </w:p>
        </w:tc>
        <w:tc>
          <w:tcPr>
            <w:tcW w:w="2325" w:type="dxa"/>
          </w:tcPr>
          <w:p w14:paraId="3D228AB1" w14:textId="3FCA83E4" w:rsidR="009460F4" w:rsidRDefault="009460F4" w:rsidP="009460F4">
            <w:r w:rsidRPr="00A065C9">
              <w:t>6</w:t>
            </w:r>
          </w:p>
        </w:tc>
      </w:tr>
      <w:tr w:rsidR="009460F4" w14:paraId="226FE76D" w14:textId="77777777" w:rsidTr="009460F4">
        <w:tc>
          <w:tcPr>
            <w:tcW w:w="2324" w:type="dxa"/>
          </w:tcPr>
          <w:p w14:paraId="47EB01E1" w14:textId="5732A0B0" w:rsidR="009460F4" w:rsidRDefault="009460F4" w:rsidP="009460F4">
            <w:r w:rsidRPr="00A065C9">
              <w:t>18</w:t>
            </w:r>
          </w:p>
        </w:tc>
        <w:tc>
          <w:tcPr>
            <w:tcW w:w="2324" w:type="dxa"/>
          </w:tcPr>
          <w:p w14:paraId="1DB3E0A5" w14:textId="4C4B5821" w:rsidR="009460F4" w:rsidRDefault="009460F4" w:rsidP="009460F4">
            <w:r w:rsidRPr="00A065C9">
              <w:t>PORTUGAL</w:t>
            </w:r>
          </w:p>
        </w:tc>
        <w:tc>
          <w:tcPr>
            <w:tcW w:w="2325" w:type="dxa"/>
          </w:tcPr>
          <w:p w14:paraId="18BDCD7F" w14:textId="0180BBD0" w:rsidR="009460F4" w:rsidRDefault="009460F4" w:rsidP="009460F4">
            <w:r w:rsidRPr="00A065C9">
              <w:t>165</w:t>
            </w:r>
          </w:p>
        </w:tc>
        <w:tc>
          <w:tcPr>
            <w:tcW w:w="2325" w:type="dxa"/>
          </w:tcPr>
          <w:p w14:paraId="4481336A" w14:textId="42B1DB87" w:rsidR="009460F4" w:rsidRDefault="009460F4" w:rsidP="009460F4">
            <w:r w:rsidRPr="00A065C9">
              <w:t>53</w:t>
            </w:r>
          </w:p>
        </w:tc>
        <w:tc>
          <w:tcPr>
            <w:tcW w:w="2325" w:type="dxa"/>
          </w:tcPr>
          <w:p w14:paraId="2B9E3EC7" w14:textId="3C3F9007" w:rsidR="009460F4" w:rsidRDefault="009460F4" w:rsidP="009460F4">
            <w:r w:rsidRPr="00A065C9">
              <w:t>SOUTH AFRICA</w:t>
            </w:r>
          </w:p>
        </w:tc>
        <w:tc>
          <w:tcPr>
            <w:tcW w:w="2325" w:type="dxa"/>
          </w:tcPr>
          <w:p w14:paraId="70DB26E4" w14:textId="6D853482" w:rsidR="009460F4" w:rsidRDefault="009460F4" w:rsidP="009460F4">
            <w:r w:rsidRPr="00A065C9">
              <w:t>6</w:t>
            </w:r>
          </w:p>
        </w:tc>
      </w:tr>
      <w:tr w:rsidR="009460F4" w14:paraId="1F955623" w14:textId="77777777" w:rsidTr="009460F4">
        <w:tc>
          <w:tcPr>
            <w:tcW w:w="2324" w:type="dxa"/>
          </w:tcPr>
          <w:p w14:paraId="3A0DF7F8" w14:textId="2A3C4282" w:rsidR="009460F4" w:rsidRDefault="009460F4" w:rsidP="009460F4">
            <w:r w:rsidRPr="00A065C9">
              <w:t>19</w:t>
            </w:r>
          </w:p>
        </w:tc>
        <w:tc>
          <w:tcPr>
            <w:tcW w:w="2324" w:type="dxa"/>
          </w:tcPr>
          <w:p w14:paraId="44EEC7D9" w14:textId="64D042A0" w:rsidR="009460F4" w:rsidRDefault="009460F4" w:rsidP="009460F4">
            <w:r w:rsidRPr="00A065C9">
              <w:t>RUSSIA</w:t>
            </w:r>
          </w:p>
        </w:tc>
        <w:tc>
          <w:tcPr>
            <w:tcW w:w="2325" w:type="dxa"/>
          </w:tcPr>
          <w:p w14:paraId="1775B91C" w14:textId="2498E651" w:rsidR="009460F4" w:rsidRDefault="009460F4" w:rsidP="009460F4">
            <w:r w:rsidRPr="00A065C9">
              <w:t>160</w:t>
            </w:r>
          </w:p>
        </w:tc>
        <w:tc>
          <w:tcPr>
            <w:tcW w:w="2325" w:type="dxa"/>
          </w:tcPr>
          <w:p w14:paraId="1A4B2285" w14:textId="18C88460" w:rsidR="009460F4" w:rsidRDefault="009460F4" w:rsidP="009460F4">
            <w:r w:rsidRPr="00A065C9">
              <w:t>54</w:t>
            </w:r>
          </w:p>
        </w:tc>
        <w:tc>
          <w:tcPr>
            <w:tcW w:w="2325" w:type="dxa"/>
          </w:tcPr>
          <w:p w14:paraId="4F77F666" w14:textId="5F8B0D45" w:rsidR="009460F4" w:rsidRDefault="009460F4" w:rsidP="009460F4">
            <w:r w:rsidRPr="00A065C9">
              <w:t>COLOMBIA</w:t>
            </w:r>
          </w:p>
        </w:tc>
        <w:tc>
          <w:tcPr>
            <w:tcW w:w="2325" w:type="dxa"/>
          </w:tcPr>
          <w:p w14:paraId="483475BB" w14:textId="74890B52" w:rsidR="009460F4" w:rsidRDefault="009460F4" w:rsidP="009460F4">
            <w:r w:rsidRPr="00A065C9">
              <w:t>5</w:t>
            </w:r>
          </w:p>
        </w:tc>
      </w:tr>
      <w:tr w:rsidR="009460F4" w14:paraId="005C4C92" w14:textId="77777777" w:rsidTr="009460F4">
        <w:tc>
          <w:tcPr>
            <w:tcW w:w="2324" w:type="dxa"/>
          </w:tcPr>
          <w:p w14:paraId="3F162FF7" w14:textId="48844146" w:rsidR="009460F4" w:rsidRDefault="009460F4" w:rsidP="009460F4">
            <w:r w:rsidRPr="00A065C9">
              <w:t>20</w:t>
            </w:r>
          </w:p>
        </w:tc>
        <w:tc>
          <w:tcPr>
            <w:tcW w:w="2324" w:type="dxa"/>
          </w:tcPr>
          <w:p w14:paraId="513AF9DC" w14:textId="14C8F745" w:rsidR="009460F4" w:rsidRDefault="009460F4" w:rsidP="009460F4">
            <w:r w:rsidRPr="00A065C9">
              <w:t>POLAND</w:t>
            </w:r>
          </w:p>
        </w:tc>
        <w:tc>
          <w:tcPr>
            <w:tcW w:w="2325" w:type="dxa"/>
          </w:tcPr>
          <w:p w14:paraId="5E9052AC" w14:textId="7CC2C790" w:rsidR="009460F4" w:rsidRDefault="009460F4" w:rsidP="009460F4">
            <w:r w:rsidRPr="00A065C9">
              <w:t>143</w:t>
            </w:r>
          </w:p>
        </w:tc>
        <w:tc>
          <w:tcPr>
            <w:tcW w:w="2325" w:type="dxa"/>
          </w:tcPr>
          <w:p w14:paraId="61C083F2" w14:textId="576ED3AD" w:rsidR="009460F4" w:rsidRDefault="009460F4" w:rsidP="009460F4">
            <w:r w:rsidRPr="00A065C9">
              <w:t>55</w:t>
            </w:r>
          </w:p>
        </w:tc>
        <w:tc>
          <w:tcPr>
            <w:tcW w:w="2325" w:type="dxa"/>
          </w:tcPr>
          <w:p w14:paraId="3192D799" w14:textId="51BB7122" w:rsidR="009460F4" w:rsidRDefault="009460F4" w:rsidP="009460F4">
            <w:r w:rsidRPr="00A065C9">
              <w:t>LEBANON</w:t>
            </w:r>
          </w:p>
        </w:tc>
        <w:tc>
          <w:tcPr>
            <w:tcW w:w="2325" w:type="dxa"/>
          </w:tcPr>
          <w:p w14:paraId="6965C5A5" w14:textId="1EF004AA" w:rsidR="009460F4" w:rsidRDefault="009460F4" w:rsidP="009460F4">
            <w:r w:rsidRPr="00A065C9">
              <w:t>5</w:t>
            </w:r>
          </w:p>
        </w:tc>
      </w:tr>
      <w:tr w:rsidR="009460F4" w14:paraId="6700FEB2" w14:textId="77777777" w:rsidTr="009460F4">
        <w:tc>
          <w:tcPr>
            <w:tcW w:w="2324" w:type="dxa"/>
          </w:tcPr>
          <w:p w14:paraId="6FF239A7" w14:textId="78EFA307" w:rsidR="009460F4" w:rsidRDefault="009460F4" w:rsidP="009460F4">
            <w:r w:rsidRPr="00A065C9">
              <w:t>21</w:t>
            </w:r>
          </w:p>
        </w:tc>
        <w:tc>
          <w:tcPr>
            <w:tcW w:w="2324" w:type="dxa"/>
          </w:tcPr>
          <w:p w14:paraId="3A9AB9D9" w14:textId="1C4E495E" w:rsidR="009460F4" w:rsidRDefault="009460F4" w:rsidP="009460F4">
            <w:r w:rsidRPr="00A065C9">
              <w:t>BELGIUM</w:t>
            </w:r>
          </w:p>
        </w:tc>
        <w:tc>
          <w:tcPr>
            <w:tcW w:w="2325" w:type="dxa"/>
          </w:tcPr>
          <w:p w14:paraId="5CD89D8F" w14:textId="02615E83" w:rsidR="009460F4" w:rsidRDefault="009460F4" w:rsidP="009460F4">
            <w:r w:rsidRPr="00A065C9">
              <w:t>128</w:t>
            </w:r>
          </w:p>
        </w:tc>
        <w:tc>
          <w:tcPr>
            <w:tcW w:w="2325" w:type="dxa"/>
          </w:tcPr>
          <w:p w14:paraId="7D216E15" w14:textId="6C738661" w:rsidR="009460F4" w:rsidRDefault="009460F4" w:rsidP="009460F4">
            <w:r w:rsidRPr="00A065C9">
              <w:t>56</w:t>
            </w:r>
          </w:p>
        </w:tc>
        <w:tc>
          <w:tcPr>
            <w:tcW w:w="2325" w:type="dxa"/>
          </w:tcPr>
          <w:p w14:paraId="0689147E" w14:textId="26F71953" w:rsidR="009460F4" w:rsidRDefault="009460F4" w:rsidP="009460F4">
            <w:r w:rsidRPr="00A065C9">
              <w:t>BULGARIA</w:t>
            </w:r>
          </w:p>
        </w:tc>
        <w:tc>
          <w:tcPr>
            <w:tcW w:w="2325" w:type="dxa"/>
          </w:tcPr>
          <w:p w14:paraId="53E3D8CC" w14:textId="709346B6" w:rsidR="009460F4" w:rsidRDefault="009460F4" w:rsidP="009460F4">
            <w:r w:rsidRPr="00A065C9">
              <w:t>4</w:t>
            </w:r>
          </w:p>
        </w:tc>
      </w:tr>
      <w:tr w:rsidR="009460F4" w14:paraId="2803532B" w14:textId="77777777" w:rsidTr="009460F4">
        <w:tc>
          <w:tcPr>
            <w:tcW w:w="2324" w:type="dxa"/>
          </w:tcPr>
          <w:p w14:paraId="2C37E4C8" w14:textId="5D0CB1D8" w:rsidR="009460F4" w:rsidRDefault="009460F4" w:rsidP="009460F4">
            <w:r w:rsidRPr="00A065C9">
              <w:t>22</w:t>
            </w:r>
          </w:p>
        </w:tc>
        <w:tc>
          <w:tcPr>
            <w:tcW w:w="2324" w:type="dxa"/>
          </w:tcPr>
          <w:p w14:paraId="775098A1" w14:textId="4B0FA3E1" w:rsidR="009460F4" w:rsidRDefault="009460F4" w:rsidP="009460F4">
            <w:r w:rsidRPr="00A065C9">
              <w:t>SWITZERLAND</w:t>
            </w:r>
          </w:p>
        </w:tc>
        <w:tc>
          <w:tcPr>
            <w:tcW w:w="2325" w:type="dxa"/>
          </w:tcPr>
          <w:p w14:paraId="69FC5FBB" w14:textId="320EC49B" w:rsidR="009460F4" w:rsidRDefault="009460F4" w:rsidP="009460F4">
            <w:r w:rsidRPr="00A065C9">
              <w:t>119</w:t>
            </w:r>
          </w:p>
        </w:tc>
        <w:tc>
          <w:tcPr>
            <w:tcW w:w="2325" w:type="dxa"/>
          </w:tcPr>
          <w:p w14:paraId="11F183E5" w14:textId="7B994E4A" w:rsidR="009460F4" w:rsidRDefault="009460F4" w:rsidP="009460F4">
            <w:r w:rsidRPr="00A065C9">
              <w:t>57</w:t>
            </w:r>
          </w:p>
        </w:tc>
        <w:tc>
          <w:tcPr>
            <w:tcW w:w="2325" w:type="dxa"/>
          </w:tcPr>
          <w:p w14:paraId="795D9E70" w14:textId="435D60DF" w:rsidR="009460F4" w:rsidRDefault="009460F4" w:rsidP="009460F4">
            <w:r w:rsidRPr="00A065C9">
              <w:t>GEORGIA</w:t>
            </w:r>
          </w:p>
        </w:tc>
        <w:tc>
          <w:tcPr>
            <w:tcW w:w="2325" w:type="dxa"/>
          </w:tcPr>
          <w:p w14:paraId="17941C03" w14:textId="705A2BBE" w:rsidR="009460F4" w:rsidRDefault="009460F4" w:rsidP="009460F4">
            <w:r w:rsidRPr="00A065C9">
              <w:t>4</w:t>
            </w:r>
          </w:p>
        </w:tc>
      </w:tr>
      <w:tr w:rsidR="009460F4" w14:paraId="02AE19B0" w14:textId="77777777" w:rsidTr="009460F4">
        <w:tc>
          <w:tcPr>
            <w:tcW w:w="2324" w:type="dxa"/>
          </w:tcPr>
          <w:p w14:paraId="229A5551" w14:textId="4E4D04F8" w:rsidR="009460F4" w:rsidRDefault="009460F4" w:rsidP="009460F4">
            <w:r w:rsidRPr="00A065C9">
              <w:t>23</w:t>
            </w:r>
          </w:p>
        </w:tc>
        <w:tc>
          <w:tcPr>
            <w:tcW w:w="2324" w:type="dxa"/>
          </w:tcPr>
          <w:p w14:paraId="15C7BCDA" w14:textId="7BC47C20" w:rsidR="009460F4" w:rsidRDefault="009460F4" w:rsidP="009460F4">
            <w:r w:rsidRPr="00A065C9">
              <w:t>EGYPT</w:t>
            </w:r>
          </w:p>
        </w:tc>
        <w:tc>
          <w:tcPr>
            <w:tcW w:w="2325" w:type="dxa"/>
          </w:tcPr>
          <w:p w14:paraId="2AA4A20E" w14:textId="3BDAD641" w:rsidR="009460F4" w:rsidRDefault="009460F4" w:rsidP="009460F4">
            <w:r w:rsidRPr="00A065C9">
              <w:t>111</w:t>
            </w:r>
          </w:p>
        </w:tc>
        <w:tc>
          <w:tcPr>
            <w:tcW w:w="2325" w:type="dxa"/>
          </w:tcPr>
          <w:p w14:paraId="08E9C908" w14:textId="555A548D" w:rsidR="009460F4" w:rsidRDefault="009460F4" w:rsidP="009460F4">
            <w:r w:rsidRPr="00A065C9">
              <w:t>58</w:t>
            </w:r>
          </w:p>
        </w:tc>
        <w:tc>
          <w:tcPr>
            <w:tcW w:w="2325" w:type="dxa"/>
          </w:tcPr>
          <w:p w14:paraId="0BD1F87F" w14:textId="056A965E" w:rsidR="009460F4" w:rsidRDefault="009460F4" w:rsidP="009460F4">
            <w:r w:rsidRPr="00A065C9">
              <w:t>QATAR</w:t>
            </w:r>
          </w:p>
        </w:tc>
        <w:tc>
          <w:tcPr>
            <w:tcW w:w="2325" w:type="dxa"/>
          </w:tcPr>
          <w:p w14:paraId="1136E9A5" w14:textId="65175243" w:rsidR="009460F4" w:rsidRDefault="009460F4" w:rsidP="009460F4">
            <w:r w:rsidRPr="00A065C9">
              <w:t>4</w:t>
            </w:r>
          </w:p>
        </w:tc>
      </w:tr>
      <w:tr w:rsidR="009460F4" w14:paraId="0CDD3853" w14:textId="77777777" w:rsidTr="009460F4">
        <w:tc>
          <w:tcPr>
            <w:tcW w:w="2324" w:type="dxa"/>
          </w:tcPr>
          <w:p w14:paraId="6C1C37FF" w14:textId="4ABBC46F" w:rsidR="009460F4" w:rsidRDefault="009460F4" w:rsidP="009460F4">
            <w:r w:rsidRPr="00A065C9">
              <w:t>24</w:t>
            </w:r>
          </w:p>
        </w:tc>
        <w:tc>
          <w:tcPr>
            <w:tcW w:w="2324" w:type="dxa"/>
          </w:tcPr>
          <w:p w14:paraId="119D2149" w14:textId="206BA5FA" w:rsidR="009460F4" w:rsidRDefault="009460F4" w:rsidP="009460F4">
            <w:r w:rsidRPr="00A065C9">
              <w:t>SINGAPORE</w:t>
            </w:r>
          </w:p>
        </w:tc>
        <w:tc>
          <w:tcPr>
            <w:tcW w:w="2325" w:type="dxa"/>
          </w:tcPr>
          <w:p w14:paraId="5412AA6F" w14:textId="5CCB1E84" w:rsidR="009460F4" w:rsidRDefault="009460F4" w:rsidP="009460F4">
            <w:r w:rsidRPr="00A065C9">
              <w:t>100</w:t>
            </w:r>
          </w:p>
        </w:tc>
        <w:tc>
          <w:tcPr>
            <w:tcW w:w="2325" w:type="dxa"/>
          </w:tcPr>
          <w:p w14:paraId="6B215803" w14:textId="775E9EB8" w:rsidR="009460F4" w:rsidRDefault="009460F4" w:rsidP="009460F4">
            <w:r w:rsidRPr="00A065C9">
              <w:t>59</w:t>
            </w:r>
          </w:p>
        </w:tc>
        <w:tc>
          <w:tcPr>
            <w:tcW w:w="2325" w:type="dxa"/>
          </w:tcPr>
          <w:p w14:paraId="793A564F" w14:textId="03FBE0D9" w:rsidR="009460F4" w:rsidRDefault="009460F4" w:rsidP="009460F4">
            <w:r w:rsidRPr="00A065C9">
              <w:t>GHANA</w:t>
            </w:r>
          </w:p>
        </w:tc>
        <w:tc>
          <w:tcPr>
            <w:tcW w:w="2325" w:type="dxa"/>
          </w:tcPr>
          <w:p w14:paraId="4E0E1234" w14:textId="70ED9CCD" w:rsidR="009460F4" w:rsidRDefault="009460F4" w:rsidP="009460F4">
            <w:r w:rsidRPr="00A065C9">
              <w:t>3</w:t>
            </w:r>
          </w:p>
        </w:tc>
      </w:tr>
      <w:tr w:rsidR="009460F4" w14:paraId="01D72DE8" w14:textId="77777777" w:rsidTr="009460F4">
        <w:tc>
          <w:tcPr>
            <w:tcW w:w="2324" w:type="dxa"/>
          </w:tcPr>
          <w:p w14:paraId="1DC67D0E" w14:textId="66A5589C" w:rsidR="009460F4" w:rsidRDefault="009460F4" w:rsidP="009460F4">
            <w:r w:rsidRPr="00A065C9">
              <w:t>25</w:t>
            </w:r>
          </w:p>
        </w:tc>
        <w:tc>
          <w:tcPr>
            <w:tcW w:w="2324" w:type="dxa"/>
          </w:tcPr>
          <w:p w14:paraId="62B83EB3" w14:textId="7045477D" w:rsidR="009460F4" w:rsidRDefault="009460F4" w:rsidP="009460F4">
            <w:r w:rsidRPr="00A065C9">
              <w:t>AUSTRIA</w:t>
            </w:r>
          </w:p>
        </w:tc>
        <w:tc>
          <w:tcPr>
            <w:tcW w:w="2325" w:type="dxa"/>
          </w:tcPr>
          <w:p w14:paraId="514A5735" w14:textId="2CD4790D" w:rsidR="009460F4" w:rsidRDefault="009460F4" w:rsidP="009460F4">
            <w:r w:rsidRPr="00A065C9">
              <w:t>99</w:t>
            </w:r>
          </w:p>
        </w:tc>
        <w:tc>
          <w:tcPr>
            <w:tcW w:w="2325" w:type="dxa"/>
          </w:tcPr>
          <w:p w14:paraId="2C006199" w14:textId="6E34BE43" w:rsidR="009460F4" w:rsidRDefault="009460F4" w:rsidP="009460F4">
            <w:r w:rsidRPr="00A065C9">
              <w:t>60</w:t>
            </w:r>
          </w:p>
        </w:tc>
        <w:tc>
          <w:tcPr>
            <w:tcW w:w="2325" w:type="dxa"/>
          </w:tcPr>
          <w:p w14:paraId="25AD0027" w14:textId="787408AC" w:rsidR="009460F4" w:rsidRDefault="009460F4" w:rsidP="009460F4">
            <w:r w:rsidRPr="00A065C9">
              <w:t>VIETNAM</w:t>
            </w:r>
          </w:p>
        </w:tc>
        <w:tc>
          <w:tcPr>
            <w:tcW w:w="2325" w:type="dxa"/>
          </w:tcPr>
          <w:p w14:paraId="78EB9C46" w14:textId="167DA3E6" w:rsidR="009460F4" w:rsidRDefault="009460F4" w:rsidP="009460F4">
            <w:r w:rsidRPr="00A065C9">
              <w:t>3</w:t>
            </w:r>
          </w:p>
        </w:tc>
      </w:tr>
      <w:tr w:rsidR="009460F4" w14:paraId="52CF5C98" w14:textId="77777777" w:rsidTr="009460F4">
        <w:tc>
          <w:tcPr>
            <w:tcW w:w="2324" w:type="dxa"/>
          </w:tcPr>
          <w:p w14:paraId="3708D627" w14:textId="6D057A4E" w:rsidR="009460F4" w:rsidRDefault="009460F4" w:rsidP="009460F4">
            <w:r w:rsidRPr="00A065C9">
              <w:t>26</w:t>
            </w:r>
          </w:p>
        </w:tc>
        <w:tc>
          <w:tcPr>
            <w:tcW w:w="2324" w:type="dxa"/>
          </w:tcPr>
          <w:p w14:paraId="690C6AD6" w14:textId="0631F4AE" w:rsidR="009460F4" w:rsidRDefault="009460F4" w:rsidP="009460F4">
            <w:r w:rsidRPr="00A065C9">
              <w:t>NETHERLANDS</w:t>
            </w:r>
          </w:p>
        </w:tc>
        <w:tc>
          <w:tcPr>
            <w:tcW w:w="2325" w:type="dxa"/>
          </w:tcPr>
          <w:p w14:paraId="1C6B8E54" w14:textId="458471E1" w:rsidR="009460F4" w:rsidRDefault="009460F4" w:rsidP="009460F4">
            <w:r w:rsidRPr="00A065C9">
              <w:t>99</w:t>
            </w:r>
          </w:p>
        </w:tc>
        <w:tc>
          <w:tcPr>
            <w:tcW w:w="2325" w:type="dxa"/>
          </w:tcPr>
          <w:p w14:paraId="653FE649" w14:textId="0511A733" w:rsidR="009460F4" w:rsidRDefault="009460F4" w:rsidP="009460F4">
            <w:r w:rsidRPr="00A065C9">
              <w:t>61</w:t>
            </w:r>
          </w:p>
        </w:tc>
        <w:tc>
          <w:tcPr>
            <w:tcW w:w="2325" w:type="dxa"/>
          </w:tcPr>
          <w:p w14:paraId="5F725A15" w14:textId="1147F691" w:rsidR="009460F4" w:rsidRDefault="009460F4" w:rsidP="009460F4">
            <w:r w:rsidRPr="00A065C9">
              <w:t>ECUADOR</w:t>
            </w:r>
          </w:p>
        </w:tc>
        <w:tc>
          <w:tcPr>
            <w:tcW w:w="2325" w:type="dxa"/>
          </w:tcPr>
          <w:p w14:paraId="40F6B01F" w14:textId="10CAE482" w:rsidR="009460F4" w:rsidRDefault="009460F4" w:rsidP="009460F4">
            <w:r w:rsidRPr="00A065C9">
              <w:t>2</w:t>
            </w:r>
          </w:p>
        </w:tc>
      </w:tr>
      <w:tr w:rsidR="009460F4" w14:paraId="352E9247" w14:textId="77777777" w:rsidTr="009460F4">
        <w:tc>
          <w:tcPr>
            <w:tcW w:w="2324" w:type="dxa"/>
          </w:tcPr>
          <w:p w14:paraId="78200A0F" w14:textId="52ACFBCF" w:rsidR="009460F4" w:rsidRDefault="009460F4" w:rsidP="009460F4">
            <w:r w:rsidRPr="00A065C9">
              <w:t>27</w:t>
            </w:r>
          </w:p>
        </w:tc>
        <w:tc>
          <w:tcPr>
            <w:tcW w:w="2324" w:type="dxa"/>
          </w:tcPr>
          <w:p w14:paraId="002ECF4C" w14:textId="514510F6" w:rsidR="009460F4" w:rsidRDefault="009460F4" w:rsidP="009460F4">
            <w:r w:rsidRPr="00A065C9">
              <w:t>MEXICO</w:t>
            </w:r>
          </w:p>
        </w:tc>
        <w:tc>
          <w:tcPr>
            <w:tcW w:w="2325" w:type="dxa"/>
          </w:tcPr>
          <w:p w14:paraId="1ED3552D" w14:textId="61A88242" w:rsidR="009460F4" w:rsidRDefault="009460F4" w:rsidP="009460F4">
            <w:r w:rsidRPr="00A065C9">
              <w:t>97</w:t>
            </w:r>
          </w:p>
        </w:tc>
        <w:tc>
          <w:tcPr>
            <w:tcW w:w="2325" w:type="dxa"/>
          </w:tcPr>
          <w:p w14:paraId="2C776C87" w14:textId="189A1677" w:rsidR="009460F4" w:rsidRDefault="009460F4" w:rsidP="009460F4">
            <w:r w:rsidRPr="00A065C9">
              <w:t>62</w:t>
            </w:r>
          </w:p>
        </w:tc>
        <w:tc>
          <w:tcPr>
            <w:tcW w:w="2325" w:type="dxa"/>
          </w:tcPr>
          <w:p w14:paraId="7C8B3C59" w14:textId="6A5C89B3" w:rsidR="009460F4" w:rsidRDefault="009460F4" w:rsidP="009460F4">
            <w:r w:rsidRPr="00A065C9">
              <w:t>KUWAIT</w:t>
            </w:r>
          </w:p>
        </w:tc>
        <w:tc>
          <w:tcPr>
            <w:tcW w:w="2325" w:type="dxa"/>
          </w:tcPr>
          <w:p w14:paraId="04972336" w14:textId="7B1B9A40" w:rsidR="009460F4" w:rsidRDefault="009460F4" w:rsidP="009460F4">
            <w:r w:rsidRPr="00A065C9">
              <w:t>2</w:t>
            </w:r>
          </w:p>
        </w:tc>
      </w:tr>
      <w:tr w:rsidR="009460F4" w14:paraId="3235720A" w14:textId="77777777" w:rsidTr="009460F4">
        <w:tc>
          <w:tcPr>
            <w:tcW w:w="2324" w:type="dxa"/>
          </w:tcPr>
          <w:p w14:paraId="56AE8875" w14:textId="6CF97D9C" w:rsidR="009460F4" w:rsidRDefault="009460F4" w:rsidP="009460F4">
            <w:r w:rsidRPr="00A065C9">
              <w:t>28</w:t>
            </w:r>
          </w:p>
        </w:tc>
        <w:tc>
          <w:tcPr>
            <w:tcW w:w="2324" w:type="dxa"/>
          </w:tcPr>
          <w:p w14:paraId="00B5C21B" w14:textId="3A54CD52" w:rsidR="009460F4" w:rsidRDefault="009460F4" w:rsidP="009460F4">
            <w:r w:rsidRPr="00A065C9">
              <w:t>SLOVAKIA</w:t>
            </w:r>
          </w:p>
        </w:tc>
        <w:tc>
          <w:tcPr>
            <w:tcW w:w="2325" w:type="dxa"/>
          </w:tcPr>
          <w:p w14:paraId="57E431DE" w14:textId="6255A22C" w:rsidR="009460F4" w:rsidRDefault="009460F4" w:rsidP="009460F4">
            <w:r w:rsidRPr="00A065C9">
              <w:t>80</w:t>
            </w:r>
          </w:p>
        </w:tc>
        <w:tc>
          <w:tcPr>
            <w:tcW w:w="2325" w:type="dxa"/>
          </w:tcPr>
          <w:p w14:paraId="6859E3FE" w14:textId="0A3B5498" w:rsidR="009460F4" w:rsidRDefault="009460F4" w:rsidP="009460F4">
            <w:r w:rsidRPr="00A065C9">
              <w:t>63</w:t>
            </w:r>
          </w:p>
        </w:tc>
        <w:tc>
          <w:tcPr>
            <w:tcW w:w="2325" w:type="dxa"/>
          </w:tcPr>
          <w:p w14:paraId="5B8C847A" w14:textId="21290032" w:rsidR="009460F4" w:rsidRDefault="009460F4" w:rsidP="009460F4">
            <w:r w:rsidRPr="00A065C9">
              <w:t>LITHUANIA</w:t>
            </w:r>
          </w:p>
        </w:tc>
        <w:tc>
          <w:tcPr>
            <w:tcW w:w="2325" w:type="dxa"/>
          </w:tcPr>
          <w:p w14:paraId="38C32A2A" w14:textId="3CF941C0" w:rsidR="009460F4" w:rsidRDefault="009460F4" w:rsidP="009460F4">
            <w:r w:rsidRPr="00A065C9">
              <w:t>2</w:t>
            </w:r>
          </w:p>
        </w:tc>
      </w:tr>
      <w:tr w:rsidR="009460F4" w14:paraId="562B98A2" w14:textId="77777777" w:rsidTr="009460F4">
        <w:tc>
          <w:tcPr>
            <w:tcW w:w="2324" w:type="dxa"/>
          </w:tcPr>
          <w:p w14:paraId="4764A8DF" w14:textId="415C3672" w:rsidR="009460F4" w:rsidRDefault="009460F4" w:rsidP="009460F4">
            <w:r w:rsidRPr="00A065C9">
              <w:t>29</w:t>
            </w:r>
          </w:p>
        </w:tc>
        <w:tc>
          <w:tcPr>
            <w:tcW w:w="2324" w:type="dxa"/>
          </w:tcPr>
          <w:p w14:paraId="7BAF5889" w14:textId="09A18923" w:rsidR="009460F4" w:rsidRDefault="009460F4" w:rsidP="009460F4">
            <w:r w:rsidRPr="00A065C9">
              <w:t>ISRAEL</w:t>
            </w:r>
          </w:p>
        </w:tc>
        <w:tc>
          <w:tcPr>
            <w:tcW w:w="2325" w:type="dxa"/>
          </w:tcPr>
          <w:p w14:paraId="10E484B2" w14:textId="1516AF67" w:rsidR="009460F4" w:rsidRDefault="009460F4" w:rsidP="009460F4">
            <w:r w:rsidRPr="00A065C9">
              <w:t>79</w:t>
            </w:r>
          </w:p>
        </w:tc>
        <w:tc>
          <w:tcPr>
            <w:tcW w:w="2325" w:type="dxa"/>
          </w:tcPr>
          <w:p w14:paraId="29C35D22" w14:textId="2253B1ED" w:rsidR="009460F4" w:rsidRDefault="009460F4" w:rsidP="009460F4">
            <w:r w:rsidRPr="00A065C9">
              <w:t>64</w:t>
            </w:r>
          </w:p>
        </w:tc>
        <w:tc>
          <w:tcPr>
            <w:tcW w:w="2325" w:type="dxa"/>
          </w:tcPr>
          <w:p w14:paraId="46D8AB3B" w14:textId="7FDD8AB7" w:rsidR="009460F4" w:rsidRDefault="009460F4" w:rsidP="009460F4">
            <w:r w:rsidRPr="00A065C9">
              <w:t>ALGERIA</w:t>
            </w:r>
          </w:p>
        </w:tc>
        <w:tc>
          <w:tcPr>
            <w:tcW w:w="2325" w:type="dxa"/>
          </w:tcPr>
          <w:p w14:paraId="012DD406" w14:textId="711F8277" w:rsidR="009460F4" w:rsidRDefault="009460F4" w:rsidP="009460F4">
            <w:r w:rsidRPr="00A065C9">
              <w:t>1</w:t>
            </w:r>
          </w:p>
        </w:tc>
      </w:tr>
      <w:tr w:rsidR="009460F4" w14:paraId="3D2EAF07" w14:textId="77777777" w:rsidTr="009460F4">
        <w:tc>
          <w:tcPr>
            <w:tcW w:w="2324" w:type="dxa"/>
          </w:tcPr>
          <w:p w14:paraId="618B705E" w14:textId="60DD1653" w:rsidR="009460F4" w:rsidRDefault="009460F4" w:rsidP="009460F4">
            <w:r w:rsidRPr="00A065C9">
              <w:t>30</w:t>
            </w:r>
          </w:p>
        </w:tc>
        <w:tc>
          <w:tcPr>
            <w:tcW w:w="2324" w:type="dxa"/>
          </w:tcPr>
          <w:p w14:paraId="3D62B292" w14:textId="1CAE5B2D" w:rsidR="009460F4" w:rsidRDefault="009460F4" w:rsidP="009460F4">
            <w:r w:rsidRPr="00A065C9">
              <w:t>ROMANIA</w:t>
            </w:r>
          </w:p>
        </w:tc>
        <w:tc>
          <w:tcPr>
            <w:tcW w:w="2325" w:type="dxa"/>
          </w:tcPr>
          <w:p w14:paraId="0E695E83" w14:textId="67EC8BD6" w:rsidR="009460F4" w:rsidRDefault="009460F4" w:rsidP="009460F4">
            <w:r w:rsidRPr="00A065C9">
              <w:t>77</w:t>
            </w:r>
          </w:p>
        </w:tc>
        <w:tc>
          <w:tcPr>
            <w:tcW w:w="2325" w:type="dxa"/>
          </w:tcPr>
          <w:p w14:paraId="7B5B8866" w14:textId="78BD7D4F" w:rsidR="009460F4" w:rsidRDefault="009460F4" w:rsidP="009460F4">
            <w:r w:rsidRPr="00A065C9">
              <w:t>65</w:t>
            </w:r>
          </w:p>
        </w:tc>
        <w:tc>
          <w:tcPr>
            <w:tcW w:w="2325" w:type="dxa"/>
          </w:tcPr>
          <w:p w14:paraId="018CB5D5" w14:textId="187D4779" w:rsidR="009460F4" w:rsidRDefault="009460F4" w:rsidP="009460F4">
            <w:r w:rsidRPr="00A065C9">
              <w:t>BELARUS</w:t>
            </w:r>
          </w:p>
        </w:tc>
        <w:tc>
          <w:tcPr>
            <w:tcW w:w="2325" w:type="dxa"/>
          </w:tcPr>
          <w:p w14:paraId="0E285AC3" w14:textId="192BA588" w:rsidR="009460F4" w:rsidRDefault="009460F4" w:rsidP="009460F4">
            <w:r w:rsidRPr="00A065C9">
              <w:t>1</w:t>
            </w:r>
          </w:p>
        </w:tc>
      </w:tr>
      <w:tr w:rsidR="009460F4" w14:paraId="36EA2411" w14:textId="77777777" w:rsidTr="009460F4">
        <w:tc>
          <w:tcPr>
            <w:tcW w:w="2324" w:type="dxa"/>
          </w:tcPr>
          <w:p w14:paraId="42FD69C2" w14:textId="3A7A0B34" w:rsidR="009460F4" w:rsidRDefault="009460F4" w:rsidP="009460F4">
            <w:r w:rsidRPr="00A065C9">
              <w:t>31</w:t>
            </w:r>
          </w:p>
        </w:tc>
        <w:tc>
          <w:tcPr>
            <w:tcW w:w="2324" w:type="dxa"/>
          </w:tcPr>
          <w:p w14:paraId="0ECF2147" w14:textId="770C9797" w:rsidR="009460F4" w:rsidRDefault="009460F4" w:rsidP="009460F4">
            <w:r w:rsidRPr="00A065C9">
              <w:t>IRELAND</w:t>
            </w:r>
          </w:p>
        </w:tc>
        <w:tc>
          <w:tcPr>
            <w:tcW w:w="2325" w:type="dxa"/>
          </w:tcPr>
          <w:p w14:paraId="3B3C668D" w14:textId="3920638F" w:rsidR="009460F4" w:rsidRDefault="009460F4" w:rsidP="009460F4">
            <w:r w:rsidRPr="00A065C9">
              <w:t>63</w:t>
            </w:r>
          </w:p>
        </w:tc>
        <w:tc>
          <w:tcPr>
            <w:tcW w:w="2325" w:type="dxa"/>
          </w:tcPr>
          <w:p w14:paraId="17370D30" w14:textId="2A98276A" w:rsidR="009460F4" w:rsidRDefault="009460F4" w:rsidP="009460F4">
            <w:r w:rsidRPr="00A065C9">
              <w:t>66</w:t>
            </w:r>
          </w:p>
        </w:tc>
        <w:tc>
          <w:tcPr>
            <w:tcW w:w="2325" w:type="dxa"/>
          </w:tcPr>
          <w:p w14:paraId="3601955F" w14:textId="2A2CC568" w:rsidR="009460F4" w:rsidRDefault="009460F4" w:rsidP="009460F4">
            <w:r w:rsidRPr="00A065C9">
              <w:t>COSTA RICA</w:t>
            </w:r>
          </w:p>
        </w:tc>
        <w:tc>
          <w:tcPr>
            <w:tcW w:w="2325" w:type="dxa"/>
          </w:tcPr>
          <w:p w14:paraId="75CC3A6B" w14:textId="129DED97" w:rsidR="009460F4" w:rsidRDefault="009460F4" w:rsidP="009460F4">
            <w:r w:rsidRPr="00A065C9">
              <w:t>1</w:t>
            </w:r>
          </w:p>
        </w:tc>
      </w:tr>
      <w:tr w:rsidR="009460F4" w14:paraId="586FF1C3" w14:textId="77777777" w:rsidTr="009460F4">
        <w:tc>
          <w:tcPr>
            <w:tcW w:w="2324" w:type="dxa"/>
          </w:tcPr>
          <w:p w14:paraId="4F766A21" w14:textId="4FB08648" w:rsidR="009460F4" w:rsidRDefault="009460F4" w:rsidP="009460F4">
            <w:r w:rsidRPr="00A065C9">
              <w:t>32</w:t>
            </w:r>
          </w:p>
        </w:tc>
        <w:tc>
          <w:tcPr>
            <w:tcW w:w="2324" w:type="dxa"/>
          </w:tcPr>
          <w:p w14:paraId="0CD2588C" w14:textId="421C5C7C" w:rsidR="009460F4" w:rsidRDefault="009460F4" w:rsidP="009460F4">
            <w:r w:rsidRPr="00A065C9">
              <w:t>ARGENTINA</w:t>
            </w:r>
          </w:p>
        </w:tc>
        <w:tc>
          <w:tcPr>
            <w:tcW w:w="2325" w:type="dxa"/>
          </w:tcPr>
          <w:p w14:paraId="7C9B9D31" w14:textId="5514E334" w:rsidR="009460F4" w:rsidRDefault="009460F4" w:rsidP="009460F4">
            <w:r w:rsidRPr="00A065C9">
              <w:t>45</w:t>
            </w:r>
          </w:p>
        </w:tc>
        <w:tc>
          <w:tcPr>
            <w:tcW w:w="2325" w:type="dxa"/>
          </w:tcPr>
          <w:p w14:paraId="78EA52B0" w14:textId="1D5D19C9" w:rsidR="009460F4" w:rsidRDefault="009460F4" w:rsidP="009460F4">
            <w:r w:rsidRPr="00A065C9">
              <w:t>67</w:t>
            </w:r>
          </w:p>
        </w:tc>
        <w:tc>
          <w:tcPr>
            <w:tcW w:w="2325" w:type="dxa"/>
          </w:tcPr>
          <w:p w14:paraId="50732DBC" w14:textId="17B2E9F8" w:rsidR="009460F4" w:rsidRDefault="009460F4" w:rsidP="009460F4">
            <w:r w:rsidRPr="00A065C9">
              <w:t>CYPRUS</w:t>
            </w:r>
          </w:p>
        </w:tc>
        <w:tc>
          <w:tcPr>
            <w:tcW w:w="2325" w:type="dxa"/>
          </w:tcPr>
          <w:p w14:paraId="6DAE729D" w14:textId="45C6A08A" w:rsidR="009460F4" w:rsidRDefault="009460F4" w:rsidP="009460F4">
            <w:r w:rsidRPr="00A065C9">
              <w:t>1</w:t>
            </w:r>
          </w:p>
        </w:tc>
      </w:tr>
      <w:tr w:rsidR="009460F4" w14:paraId="0DA80555" w14:textId="77777777" w:rsidTr="009460F4">
        <w:tc>
          <w:tcPr>
            <w:tcW w:w="2324" w:type="dxa"/>
          </w:tcPr>
          <w:p w14:paraId="599AA213" w14:textId="7009B8FA" w:rsidR="009460F4" w:rsidRDefault="009460F4" w:rsidP="009460F4">
            <w:r w:rsidRPr="00A065C9">
              <w:t>33</w:t>
            </w:r>
          </w:p>
        </w:tc>
        <w:tc>
          <w:tcPr>
            <w:tcW w:w="2324" w:type="dxa"/>
          </w:tcPr>
          <w:p w14:paraId="1C48A3BF" w14:textId="400A4FC6" w:rsidR="009460F4" w:rsidRDefault="009460F4" w:rsidP="009460F4">
            <w:r w:rsidRPr="00A065C9">
              <w:t>SAUDI ARABIA</w:t>
            </w:r>
          </w:p>
        </w:tc>
        <w:tc>
          <w:tcPr>
            <w:tcW w:w="2325" w:type="dxa"/>
          </w:tcPr>
          <w:p w14:paraId="29BE9EFE" w14:textId="66A329A2" w:rsidR="009460F4" w:rsidRDefault="009460F4" w:rsidP="009460F4">
            <w:r w:rsidRPr="00A065C9">
              <w:t>45</w:t>
            </w:r>
          </w:p>
        </w:tc>
        <w:tc>
          <w:tcPr>
            <w:tcW w:w="2325" w:type="dxa"/>
          </w:tcPr>
          <w:p w14:paraId="10E6507E" w14:textId="1C81095D" w:rsidR="009460F4" w:rsidRDefault="009460F4" w:rsidP="009460F4">
            <w:r w:rsidRPr="00A065C9">
              <w:t>68</w:t>
            </w:r>
          </w:p>
        </w:tc>
        <w:tc>
          <w:tcPr>
            <w:tcW w:w="2325" w:type="dxa"/>
          </w:tcPr>
          <w:p w14:paraId="6EAA998F" w14:textId="1D5102A3" w:rsidR="009460F4" w:rsidRDefault="009460F4" w:rsidP="009460F4">
            <w:r w:rsidRPr="00A065C9">
              <w:t>LIBYA</w:t>
            </w:r>
          </w:p>
        </w:tc>
        <w:tc>
          <w:tcPr>
            <w:tcW w:w="2325" w:type="dxa"/>
          </w:tcPr>
          <w:p w14:paraId="21D1EE19" w14:textId="47DEF67D" w:rsidR="009460F4" w:rsidRDefault="009460F4" w:rsidP="009460F4">
            <w:r w:rsidRPr="00A065C9">
              <w:t>1</w:t>
            </w:r>
          </w:p>
        </w:tc>
      </w:tr>
      <w:tr w:rsidR="009460F4" w14:paraId="0401F2DC" w14:textId="77777777" w:rsidTr="009460F4">
        <w:tc>
          <w:tcPr>
            <w:tcW w:w="2324" w:type="dxa"/>
          </w:tcPr>
          <w:p w14:paraId="01E155F7" w14:textId="4FA2F9FE" w:rsidR="009460F4" w:rsidRDefault="009460F4" w:rsidP="009460F4">
            <w:r w:rsidRPr="00A065C9">
              <w:t>34</w:t>
            </w:r>
          </w:p>
        </w:tc>
        <w:tc>
          <w:tcPr>
            <w:tcW w:w="2324" w:type="dxa"/>
          </w:tcPr>
          <w:p w14:paraId="3CAB8E2B" w14:textId="3A5D6448" w:rsidR="009460F4" w:rsidRDefault="009460F4" w:rsidP="009460F4">
            <w:r w:rsidRPr="00A065C9">
              <w:t>INDONESIA</w:t>
            </w:r>
          </w:p>
        </w:tc>
        <w:tc>
          <w:tcPr>
            <w:tcW w:w="2325" w:type="dxa"/>
          </w:tcPr>
          <w:p w14:paraId="1C79CC43" w14:textId="2BDD0449" w:rsidR="009460F4" w:rsidRDefault="009460F4" w:rsidP="009460F4">
            <w:r w:rsidRPr="00A065C9">
              <w:t>42</w:t>
            </w:r>
          </w:p>
        </w:tc>
        <w:tc>
          <w:tcPr>
            <w:tcW w:w="2325" w:type="dxa"/>
          </w:tcPr>
          <w:p w14:paraId="079DD925" w14:textId="58FA2E19" w:rsidR="009460F4" w:rsidRDefault="009460F4" w:rsidP="009460F4">
            <w:r w:rsidRPr="00A065C9">
              <w:t>69</w:t>
            </w:r>
          </w:p>
        </w:tc>
        <w:tc>
          <w:tcPr>
            <w:tcW w:w="2325" w:type="dxa"/>
          </w:tcPr>
          <w:p w14:paraId="4DA019C3" w14:textId="10C75D29" w:rsidR="009460F4" w:rsidRDefault="009460F4" w:rsidP="009460F4">
            <w:r w:rsidRPr="00A065C9">
              <w:t>PHILIPPINES</w:t>
            </w:r>
          </w:p>
        </w:tc>
        <w:tc>
          <w:tcPr>
            <w:tcW w:w="2325" w:type="dxa"/>
          </w:tcPr>
          <w:p w14:paraId="120925F5" w14:textId="4B4DACD5" w:rsidR="009460F4" w:rsidRDefault="009460F4" w:rsidP="009460F4">
            <w:r w:rsidRPr="00A065C9">
              <w:t>1</w:t>
            </w:r>
          </w:p>
        </w:tc>
      </w:tr>
      <w:tr w:rsidR="009460F4" w14:paraId="2C72A33F" w14:textId="77777777" w:rsidTr="009460F4">
        <w:tc>
          <w:tcPr>
            <w:tcW w:w="2324" w:type="dxa"/>
          </w:tcPr>
          <w:p w14:paraId="59CEA701" w14:textId="7DEC5765" w:rsidR="009460F4" w:rsidRDefault="009460F4" w:rsidP="009460F4">
            <w:r w:rsidRPr="00A065C9">
              <w:t>35</w:t>
            </w:r>
          </w:p>
        </w:tc>
        <w:tc>
          <w:tcPr>
            <w:tcW w:w="2324" w:type="dxa"/>
          </w:tcPr>
          <w:p w14:paraId="67E9BD55" w14:textId="6EE1ACBC" w:rsidR="009460F4" w:rsidRDefault="009460F4" w:rsidP="009460F4">
            <w:r w:rsidRPr="00A065C9">
              <w:t>SERBIA</w:t>
            </w:r>
          </w:p>
        </w:tc>
        <w:tc>
          <w:tcPr>
            <w:tcW w:w="2325" w:type="dxa"/>
          </w:tcPr>
          <w:p w14:paraId="0D115C45" w14:textId="62AC89A0" w:rsidR="009460F4" w:rsidRDefault="009460F4" w:rsidP="009460F4">
            <w:r w:rsidRPr="00A065C9">
              <w:t>37</w:t>
            </w:r>
          </w:p>
        </w:tc>
        <w:tc>
          <w:tcPr>
            <w:tcW w:w="2325" w:type="dxa"/>
          </w:tcPr>
          <w:p w14:paraId="6E0D763D" w14:textId="1028BD88" w:rsidR="009460F4" w:rsidRDefault="009460F4" w:rsidP="009460F4">
            <w:r w:rsidRPr="00A065C9">
              <w:t>70</w:t>
            </w:r>
          </w:p>
        </w:tc>
        <w:tc>
          <w:tcPr>
            <w:tcW w:w="2325" w:type="dxa"/>
          </w:tcPr>
          <w:p w14:paraId="157E04B0" w14:textId="05FBCE4C" w:rsidR="009460F4" w:rsidRDefault="009460F4" w:rsidP="009460F4">
            <w:r w:rsidRPr="00A065C9">
              <w:t>SAN MARINO</w:t>
            </w:r>
          </w:p>
        </w:tc>
        <w:tc>
          <w:tcPr>
            <w:tcW w:w="2325" w:type="dxa"/>
          </w:tcPr>
          <w:p w14:paraId="1E86979A" w14:textId="2825DC74" w:rsidR="009460F4" w:rsidRDefault="009460F4" w:rsidP="009460F4">
            <w:r w:rsidRPr="00A065C9">
              <w:t>1</w:t>
            </w:r>
          </w:p>
        </w:tc>
      </w:tr>
    </w:tbl>
    <w:p w14:paraId="4316A7BC" w14:textId="77777777" w:rsidR="004B0D11" w:rsidRPr="004B0D11" w:rsidRDefault="004B0D11"/>
    <w:p w14:paraId="4780AA78" w14:textId="69FFC82D" w:rsidR="009460F4" w:rsidRPr="004B0D11" w:rsidRDefault="00E42E4F" w:rsidP="00E42E4F">
      <w:pPr>
        <w:jc w:val="center"/>
        <w:rPr>
          <w:b/>
          <w:bCs/>
        </w:rPr>
      </w:pPr>
      <w:r w:rsidRPr="00E42E4F">
        <w:rPr>
          <w:b/>
          <w:bCs/>
        </w:rPr>
        <w:t>Table 5: The top 10 keywords by frequency of appeara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95"/>
        <w:gridCol w:w="4101"/>
      </w:tblGrid>
      <w:tr w:rsidR="009460F4" w:rsidRPr="009460F4" w14:paraId="387B3A7F" w14:textId="77777777" w:rsidTr="009460F4">
        <w:tc>
          <w:tcPr>
            <w:tcW w:w="6974" w:type="dxa"/>
          </w:tcPr>
          <w:p w14:paraId="0BDF8689" w14:textId="5F05E309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Keyword</w:t>
            </w:r>
          </w:p>
        </w:tc>
        <w:tc>
          <w:tcPr>
            <w:tcW w:w="6974" w:type="dxa"/>
          </w:tcPr>
          <w:p w14:paraId="1938F0D1" w14:textId="7FE3BC16" w:rsidR="009460F4" w:rsidRPr="009460F4" w:rsidRDefault="009460F4" w:rsidP="009460F4">
            <w:pPr>
              <w:rPr>
                <w:b/>
                <w:bCs/>
              </w:rPr>
            </w:pPr>
            <w:r w:rsidRPr="009460F4">
              <w:rPr>
                <w:b/>
                <w:bCs/>
              </w:rPr>
              <w:t>Occurrences</w:t>
            </w:r>
          </w:p>
        </w:tc>
      </w:tr>
      <w:tr w:rsidR="009460F4" w14:paraId="6A780C66" w14:textId="77777777" w:rsidTr="009460F4">
        <w:tc>
          <w:tcPr>
            <w:tcW w:w="6974" w:type="dxa"/>
          </w:tcPr>
          <w:p w14:paraId="6A7FF94B" w14:textId="5EB3A6CE" w:rsidR="009460F4" w:rsidRDefault="009460F4" w:rsidP="009460F4">
            <w:r w:rsidRPr="001F74F8">
              <w:t>Spinal cord injury</w:t>
            </w:r>
          </w:p>
        </w:tc>
        <w:tc>
          <w:tcPr>
            <w:tcW w:w="6974" w:type="dxa"/>
          </w:tcPr>
          <w:p w14:paraId="4A8BA64F" w14:textId="2D130EC5" w:rsidR="009460F4" w:rsidRDefault="009460F4" w:rsidP="009460F4">
            <w:r w:rsidRPr="001F74F8">
              <w:t>1890</w:t>
            </w:r>
          </w:p>
        </w:tc>
      </w:tr>
      <w:tr w:rsidR="009460F4" w14:paraId="4F44F9CE" w14:textId="77777777" w:rsidTr="009460F4">
        <w:tc>
          <w:tcPr>
            <w:tcW w:w="6974" w:type="dxa"/>
          </w:tcPr>
          <w:p w14:paraId="1A808DE2" w14:textId="4F2A5E8D" w:rsidR="009460F4" w:rsidRDefault="009460F4" w:rsidP="009460F4">
            <w:r w:rsidRPr="001F74F8">
              <w:t>Transplantation</w:t>
            </w:r>
          </w:p>
        </w:tc>
        <w:tc>
          <w:tcPr>
            <w:tcW w:w="6974" w:type="dxa"/>
          </w:tcPr>
          <w:p w14:paraId="50CFCEFF" w14:textId="277A2FE6" w:rsidR="009460F4" w:rsidRDefault="009460F4" w:rsidP="009460F4">
            <w:r w:rsidRPr="001F74F8">
              <w:t>1030</w:t>
            </w:r>
          </w:p>
        </w:tc>
      </w:tr>
      <w:tr w:rsidR="009460F4" w14:paraId="380BE04C" w14:textId="77777777" w:rsidTr="009460F4">
        <w:tc>
          <w:tcPr>
            <w:tcW w:w="6974" w:type="dxa"/>
          </w:tcPr>
          <w:p w14:paraId="243046A1" w14:textId="158C5AE1" w:rsidR="009460F4" w:rsidRDefault="009460F4" w:rsidP="009460F4">
            <w:r w:rsidRPr="001F74F8">
              <w:t>Stem cells</w:t>
            </w:r>
          </w:p>
        </w:tc>
        <w:tc>
          <w:tcPr>
            <w:tcW w:w="6974" w:type="dxa"/>
          </w:tcPr>
          <w:p w14:paraId="6B124C74" w14:textId="448738CA" w:rsidR="009460F4" w:rsidRDefault="009460F4" w:rsidP="009460F4">
            <w:r w:rsidRPr="001F74F8">
              <w:t>949</w:t>
            </w:r>
          </w:p>
        </w:tc>
      </w:tr>
      <w:tr w:rsidR="009460F4" w14:paraId="41A925CB" w14:textId="77777777" w:rsidTr="009460F4">
        <w:tc>
          <w:tcPr>
            <w:tcW w:w="6974" w:type="dxa"/>
          </w:tcPr>
          <w:p w14:paraId="3AA89BA7" w14:textId="129A6910" w:rsidR="009460F4" w:rsidRDefault="009460F4" w:rsidP="009460F4">
            <w:r w:rsidRPr="001F74F8">
              <w:t>Neural stem cells</w:t>
            </w:r>
          </w:p>
        </w:tc>
        <w:tc>
          <w:tcPr>
            <w:tcW w:w="6974" w:type="dxa"/>
          </w:tcPr>
          <w:p w14:paraId="7168198D" w14:textId="48BD4FD2" w:rsidR="009460F4" w:rsidRDefault="009460F4" w:rsidP="009460F4">
            <w:r w:rsidRPr="001F74F8">
              <w:t>590</w:t>
            </w:r>
          </w:p>
        </w:tc>
      </w:tr>
      <w:tr w:rsidR="009460F4" w14:paraId="5AF0509B" w14:textId="77777777" w:rsidTr="009460F4">
        <w:tc>
          <w:tcPr>
            <w:tcW w:w="6974" w:type="dxa"/>
          </w:tcPr>
          <w:p w14:paraId="111BA20F" w14:textId="21AC104B" w:rsidR="009460F4" w:rsidRDefault="009460F4" w:rsidP="009460F4">
            <w:r w:rsidRPr="001F74F8">
              <w:t>Regeneration</w:t>
            </w:r>
          </w:p>
        </w:tc>
        <w:tc>
          <w:tcPr>
            <w:tcW w:w="6974" w:type="dxa"/>
          </w:tcPr>
          <w:p w14:paraId="6C24CD99" w14:textId="60F9E164" w:rsidR="009460F4" w:rsidRDefault="009460F4" w:rsidP="009460F4">
            <w:r w:rsidRPr="001F74F8">
              <w:t>588</w:t>
            </w:r>
          </w:p>
        </w:tc>
      </w:tr>
      <w:tr w:rsidR="009460F4" w14:paraId="2EE0F366" w14:textId="77777777" w:rsidTr="009460F4">
        <w:tc>
          <w:tcPr>
            <w:tcW w:w="6974" w:type="dxa"/>
          </w:tcPr>
          <w:p w14:paraId="5051250C" w14:textId="6D48927E" w:rsidR="009460F4" w:rsidRDefault="009460F4" w:rsidP="009460F4">
            <w:r w:rsidRPr="001F74F8">
              <w:t>Expression</w:t>
            </w:r>
          </w:p>
        </w:tc>
        <w:tc>
          <w:tcPr>
            <w:tcW w:w="6974" w:type="dxa"/>
          </w:tcPr>
          <w:p w14:paraId="540715EC" w14:textId="1428CB76" w:rsidR="009460F4" w:rsidRDefault="009460F4" w:rsidP="009460F4">
            <w:r w:rsidRPr="001F74F8">
              <w:t>556</w:t>
            </w:r>
          </w:p>
        </w:tc>
      </w:tr>
      <w:tr w:rsidR="009460F4" w14:paraId="6BA5770F" w14:textId="77777777" w:rsidTr="009460F4">
        <w:tc>
          <w:tcPr>
            <w:tcW w:w="6974" w:type="dxa"/>
          </w:tcPr>
          <w:p w14:paraId="06E662C8" w14:textId="7C121FB1" w:rsidR="009460F4" w:rsidRDefault="009460F4" w:rsidP="009460F4">
            <w:r w:rsidRPr="001F74F8">
              <w:t>Recovery</w:t>
            </w:r>
          </w:p>
        </w:tc>
        <w:tc>
          <w:tcPr>
            <w:tcW w:w="6974" w:type="dxa"/>
          </w:tcPr>
          <w:p w14:paraId="4F683426" w14:textId="5E56C17C" w:rsidR="009460F4" w:rsidRDefault="009460F4" w:rsidP="009460F4">
            <w:r w:rsidRPr="001F74F8">
              <w:t>485</w:t>
            </w:r>
          </w:p>
        </w:tc>
      </w:tr>
      <w:tr w:rsidR="009460F4" w14:paraId="372635C5" w14:textId="77777777" w:rsidTr="009460F4">
        <w:tc>
          <w:tcPr>
            <w:tcW w:w="6974" w:type="dxa"/>
          </w:tcPr>
          <w:p w14:paraId="45D571CF" w14:textId="41499960" w:rsidR="009460F4" w:rsidRDefault="009460F4" w:rsidP="009460F4">
            <w:r w:rsidRPr="001F74F8">
              <w:t>Bone marrow</w:t>
            </w:r>
          </w:p>
        </w:tc>
        <w:tc>
          <w:tcPr>
            <w:tcW w:w="6974" w:type="dxa"/>
          </w:tcPr>
          <w:p w14:paraId="287BF9AD" w14:textId="3F8DBDDC" w:rsidR="009460F4" w:rsidRDefault="009460F4" w:rsidP="009460F4">
            <w:r w:rsidRPr="001F74F8">
              <w:t>453</w:t>
            </w:r>
          </w:p>
        </w:tc>
      </w:tr>
      <w:tr w:rsidR="009460F4" w14:paraId="36112605" w14:textId="77777777" w:rsidTr="009460F4">
        <w:tc>
          <w:tcPr>
            <w:tcW w:w="6974" w:type="dxa"/>
          </w:tcPr>
          <w:p w14:paraId="4FE98AD3" w14:textId="3BB96D6D" w:rsidR="009460F4" w:rsidRDefault="009460F4" w:rsidP="009460F4">
            <w:r w:rsidRPr="001F74F8">
              <w:t>Axonal regeneration</w:t>
            </w:r>
          </w:p>
        </w:tc>
        <w:tc>
          <w:tcPr>
            <w:tcW w:w="6974" w:type="dxa"/>
          </w:tcPr>
          <w:p w14:paraId="4D7FACB3" w14:textId="53A7B388" w:rsidR="009460F4" w:rsidRDefault="009460F4" w:rsidP="009460F4">
            <w:r w:rsidRPr="001F74F8">
              <w:t>436</w:t>
            </w:r>
          </w:p>
        </w:tc>
      </w:tr>
      <w:tr w:rsidR="009460F4" w14:paraId="6616903B" w14:textId="77777777" w:rsidTr="009460F4">
        <w:tc>
          <w:tcPr>
            <w:tcW w:w="6974" w:type="dxa"/>
          </w:tcPr>
          <w:p w14:paraId="4AEC633C" w14:textId="639F4670" w:rsidR="009460F4" w:rsidRDefault="009460F4" w:rsidP="009460F4">
            <w:r w:rsidRPr="001F74F8">
              <w:t>Stromal cells</w:t>
            </w:r>
          </w:p>
        </w:tc>
        <w:tc>
          <w:tcPr>
            <w:tcW w:w="6974" w:type="dxa"/>
          </w:tcPr>
          <w:p w14:paraId="69A7D155" w14:textId="705E3550" w:rsidR="009460F4" w:rsidRDefault="009460F4" w:rsidP="009460F4">
            <w:r w:rsidRPr="001F74F8">
              <w:t>425</w:t>
            </w:r>
          </w:p>
        </w:tc>
      </w:tr>
    </w:tbl>
    <w:p w14:paraId="60986D1A" w14:textId="77777777" w:rsidR="009460F4" w:rsidRDefault="009460F4"/>
    <w:sectPr w:rsidR="009460F4" w:rsidSect="00946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F617F" w14:textId="77777777" w:rsidR="00EB69A1" w:rsidRDefault="00EB69A1" w:rsidP="00A64404">
      <w:r>
        <w:separator/>
      </w:r>
    </w:p>
  </w:endnote>
  <w:endnote w:type="continuationSeparator" w:id="0">
    <w:p w14:paraId="11E271DC" w14:textId="77777777" w:rsidR="00EB69A1" w:rsidRDefault="00EB69A1" w:rsidP="00A6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5ACC3" w14:textId="77777777" w:rsidR="00EB69A1" w:rsidRDefault="00EB69A1" w:rsidP="00A64404">
      <w:r>
        <w:separator/>
      </w:r>
    </w:p>
  </w:footnote>
  <w:footnote w:type="continuationSeparator" w:id="0">
    <w:p w14:paraId="37715BBB" w14:textId="77777777" w:rsidR="00EB69A1" w:rsidRDefault="00EB69A1" w:rsidP="00A64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2B"/>
    <w:rsid w:val="004B0D11"/>
    <w:rsid w:val="00887542"/>
    <w:rsid w:val="009460F4"/>
    <w:rsid w:val="00962D8D"/>
    <w:rsid w:val="00A141A9"/>
    <w:rsid w:val="00A265E5"/>
    <w:rsid w:val="00A64404"/>
    <w:rsid w:val="00A67C2B"/>
    <w:rsid w:val="00A9561B"/>
    <w:rsid w:val="00B66672"/>
    <w:rsid w:val="00E42E4F"/>
    <w:rsid w:val="00EB69A1"/>
    <w:rsid w:val="00F1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7300F8"/>
  <w14:defaultImageDpi w14:val="32767"/>
  <w15:chartTrackingRefBased/>
  <w15:docId w15:val="{D171B765-FC8C-4FC1-979A-C8AA5659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404"/>
    <w:rPr>
      <w:sz w:val="18"/>
      <w:szCs w:val="18"/>
    </w:rPr>
  </w:style>
  <w:style w:type="table" w:styleId="a7">
    <w:name w:val="Table Grid"/>
    <w:basedOn w:val="a1"/>
    <w:uiPriority w:val="39"/>
    <w:rsid w:val="00A64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1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C3E43-F4E1-4F78-96B9-69D05C886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6</cp:revision>
  <dcterms:created xsi:type="dcterms:W3CDTF">2023-07-09T15:22:00Z</dcterms:created>
  <dcterms:modified xsi:type="dcterms:W3CDTF">2023-07-10T15:49:00Z</dcterms:modified>
</cp:coreProperties>
</file>